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952817" w14:textId="3CA0CA3F" w:rsidR="00060BF2" w:rsidRPr="004C14AA" w:rsidRDefault="00060BF2" w:rsidP="00060BF2">
      <w:pPr>
        <w:spacing w:after="120" w:line="240" w:lineRule="auto"/>
        <w:jc w:val="both"/>
        <w:rPr>
          <w:rFonts w:ascii="Times New Roman" w:hAnsi="Times New Roman"/>
          <w:b/>
        </w:rPr>
      </w:pPr>
      <w:r w:rsidRPr="004C14AA">
        <w:rPr>
          <w:rFonts w:ascii="Times New Roman" w:hAnsi="Times New Roman"/>
          <w:b/>
        </w:rPr>
        <w:t>Appendix 1</w:t>
      </w:r>
    </w:p>
    <w:p w14:paraId="002FA572"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 Total points earned represents the points the user gains in the negotiation based on the number of items and how much each item is worth. Participants who failed to reach agreement with the agent only received 16 points, which is their BATNA as described above, and these 16 points would be reflected in this measure (</w:t>
      </w:r>
      <w:r w:rsidR="0082723F" w:rsidRPr="004C14AA">
        <w:rPr>
          <w:rFonts w:ascii="Times New Roman" w:eastAsia="MS Mincho" w:hAnsi="Times New Roman"/>
          <w:lang w:eastAsia="ja-JP"/>
        </w:rPr>
        <w:t>accordingly they were removed from the analysis of this variable</w:t>
      </w:r>
      <w:r w:rsidRPr="004C14AA">
        <w:rPr>
          <w:rFonts w:ascii="Times New Roman" w:eastAsia="MS Mincho" w:hAnsi="Times New Roman"/>
          <w:lang w:eastAsia="ja-JP"/>
        </w:rPr>
        <w:t>).</w:t>
      </w:r>
    </w:p>
    <w:p w14:paraId="3EEAA489"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 xml:space="preserve">2. Time spent in the negotiation represents the number of seconds users negotiated with the agent. As described above, they had seven minutes in which to negotiate (indicated by the countdown timer), and the amount of time out of this maximum that they utilized (in seconds) indicates greater engagement or further discussion with the agent during the negotiation.  </w:t>
      </w:r>
    </w:p>
    <w:p w14:paraId="4AB6F65C"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3. Number of offers made is the count of the number of times the user selected an offer on the game-board and hit “send offer” to convey it to the agent. Both full and partial offers count towards the number of offers made by the user.</w:t>
      </w:r>
    </w:p>
    <w:p w14:paraId="6816006F"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 xml:space="preserve">4. Number of times neutral emoji used is the count of the number of times the user hit the neutral emoji button to convey a neutral expression to the agent. The neutral emoji symbol was then dis-played in the </w:t>
      </w:r>
      <w:proofErr w:type="gramStart"/>
      <w:r w:rsidRPr="004C14AA">
        <w:rPr>
          <w:rFonts w:ascii="Times New Roman" w:eastAsia="MS Mincho" w:hAnsi="Times New Roman"/>
          <w:lang w:eastAsia="ja-JP"/>
        </w:rPr>
        <w:t>chat</w:t>
      </w:r>
      <w:proofErr w:type="gramEnd"/>
      <w:r w:rsidRPr="004C14AA">
        <w:rPr>
          <w:rFonts w:ascii="Times New Roman" w:eastAsia="MS Mincho" w:hAnsi="Times New Roman"/>
          <w:lang w:eastAsia="ja-JP"/>
        </w:rPr>
        <w:t xml:space="preserve"> field accordingly. </w:t>
      </w:r>
    </w:p>
    <w:p w14:paraId="2F1B9A70"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 xml:space="preserve">5. Number of times happy emoji used indicates the number of times the user hit the happy emoji but-ton to convey a happy emotional expression. Likewise, the happy emoji symbol was then displayed in the chat field. </w:t>
      </w:r>
    </w:p>
    <w:p w14:paraId="510074AE"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 xml:space="preserve">6. Number of times angry emoji used tallies the number of times the user hit the angry emoji button to convey an angry expression to the agent, which was displayed in the chat field accordingly. </w:t>
      </w:r>
    </w:p>
    <w:p w14:paraId="198927AE"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7. Number of times surprised emoji used is the count of how many times the user hit the surprised emoji button to convey that expression and display it in the chat field.</w:t>
      </w:r>
    </w:p>
    <w:p w14:paraId="3DC40A57"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8. Number of times sad emoji used indicates how many times the user hit the sad emoji button to convey that expression and display it in the chat field.</w:t>
      </w:r>
    </w:p>
    <w:p w14:paraId="24CD7410"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 xml:space="preserve">9. Total number of utterances made represents the superset of all the message statements listed be-low (#11 on). This is a count of all statements, which does not include </w:t>
      </w:r>
      <w:proofErr w:type="spellStart"/>
      <w:r w:rsidRPr="004C14AA">
        <w:rPr>
          <w:rFonts w:ascii="Times New Roman" w:eastAsia="MS Mincho" w:hAnsi="Times New Roman"/>
          <w:lang w:eastAsia="ja-JP"/>
        </w:rPr>
        <w:t>emojis</w:t>
      </w:r>
      <w:proofErr w:type="spellEnd"/>
      <w:r w:rsidRPr="004C14AA">
        <w:rPr>
          <w:rFonts w:ascii="Times New Roman" w:eastAsia="MS Mincho" w:hAnsi="Times New Roman"/>
          <w:lang w:eastAsia="ja-JP"/>
        </w:rPr>
        <w:t xml:space="preserve"> or offers listed above.</w:t>
      </w:r>
    </w:p>
    <w:p w14:paraId="78EA5616"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0. Total number of utterances referencing preferences represents the superset of the next two measures listed below, which both include preferences (#11 and #12). These are statements about user’s preferences and questions the user asks about the agent’s preferences.</w:t>
      </w:r>
    </w:p>
    <w:p w14:paraId="50F586BF"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1. Number of statements made about preferences is the count of all statements the user makes about their preferences. Examples include “I like paintings” or “I like lamps more than records”.</w:t>
      </w:r>
    </w:p>
    <w:p w14:paraId="763F37DB"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2. Number of questions asked about preferences is the count of all questions the user asks about the agent’s specific preferences. Examples include “Do you like paintings?” or “Do you like lamps more than records?”</w:t>
      </w:r>
    </w:p>
    <w:p w14:paraId="724ED107"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3. Number of requests for information is the number of times the user selects a statement that generally asks the agent for information. An example is “So could you tell me about what you want?”</w:t>
      </w:r>
    </w:p>
    <w:p w14:paraId="54B5FF24"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4. Number of false statements about preferences is a subset of statements user makes about their preferences that are not true. Users are told their preferences (as described above) and if they misrepresent their preferences when making a preference statement, it is counted as a false statement about preferences (or a “preferences lie”). For example, one might state that they like records more than lamps (even though lamps are more valuable) in order to make it seem like taking the lamps is a hardship (even though it's what they really want).</w:t>
      </w:r>
    </w:p>
    <w:p w14:paraId="6509DCD2"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5. Number of false statements about BATNA is the number of times user chose to make a statement about their BATNA that was untrue. The users had a slider where they could select their BATNA to represent to the agent (on a scale from 1 to 50). If users selected 16, they would not be strategically misrepresenting the number of points they could get if they walked away from the negotiation (thus would count towards #16 below). However, each time the user chose to represent their BATNA as higher than it actually was (i.e., having a better alternative), it counted as a “BATNA lie.”</w:t>
      </w:r>
    </w:p>
    <w:p w14:paraId="46694ED6"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lastRenderedPageBreak/>
        <w:t xml:space="preserve">16. Number of true statements made about own BATNA, as just described, is the number of times users selected their actual BATNA when indicating to the agent the number of points they could get if they walked away from the negotiation. </w:t>
      </w:r>
    </w:p>
    <w:p w14:paraId="51024CD2"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7. Number of questions asked about agent’s BATNA, conversely, is the number of times the user asks the agent about its BATNA. An example is “What could you get if you walked away from the negotiation right now?”</w:t>
      </w:r>
    </w:p>
    <w:p w14:paraId="6049EF66"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8.</w:t>
      </w:r>
      <w:r w:rsidRPr="004C14AA">
        <w:rPr>
          <w:rFonts w:ascii="Times New Roman" w:eastAsia="MS Mincho" w:hAnsi="Times New Roman"/>
          <w:lang w:eastAsia="ja-JP"/>
        </w:rPr>
        <w:tab/>
        <w:t>Number of threats made that are phrased negatively is the number of times the user threatens to walk away, but does it impolitely. An example is “You’re making me want to walk away from this!</w:t>
      </w:r>
      <w:proofErr w:type="gramStart"/>
      <w:r w:rsidRPr="004C14AA">
        <w:rPr>
          <w:rFonts w:ascii="Times New Roman" w:eastAsia="MS Mincho" w:hAnsi="Times New Roman"/>
          <w:lang w:eastAsia="ja-JP"/>
        </w:rPr>
        <w:t>”.</w:t>
      </w:r>
      <w:proofErr w:type="gramEnd"/>
    </w:p>
    <w:p w14:paraId="0F721777"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19.</w:t>
      </w:r>
      <w:r w:rsidRPr="004C14AA">
        <w:rPr>
          <w:rFonts w:ascii="Times New Roman" w:eastAsia="MS Mincho" w:hAnsi="Times New Roman"/>
          <w:lang w:eastAsia="ja-JP"/>
        </w:rPr>
        <w:tab/>
        <w:t>Number of threats made that are phrased positively is the number of times the user threatens to walk away, but does it somewhat politely. An example is “I’m sorry but I think I may walk away.”</w:t>
      </w:r>
    </w:p>
    <w:p w14:paraId="26FAE9ED"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0.</w:t>
      </w:r>
      <w:r w:rsidRPr="004C14AA">
        <w:rPr>
          <w:rFonts w:ascii="Times New Roman" w:eastAsia="MS Mincho" w:hAnsi="Times New Roman"/>
          <w:lang w:eastAsia="ja-JP"/>
        </w:rPr>
        <w:tab/>
        <w:t>Number of statements indicating confusion represents the number of times the user selects a statement that suggests what the agent is saying does not make sense to them. An example is “I don’t think that makes sense with previous statements.”</w:t>
      </w:r>
    </w:p>
    <w:p w14:paraId="02ECFDB2"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1.</w:t>
      </w:r>
      <w:r w:rsidRPr="004C14AA">
        <w:rPr>
          <w:rFonts w:ascii="Times New Roman" w:eastAsia="MS Mincho" w:hAnsi="Times New Roman"/>
          <w:lang w:eastAsia="ja-JP"/>
        </w:rPr>
        <w:tab/>
        <w:t>Number of times user requests a favor is the number of times that the user selects statements that requests a favor. An example is "Would you please send a good deal in exchange for a favor?"</w:t>
      </w:r>
    </w:p>
    <w:p w14:paraId="58CD4BE9"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2.</w:t>
      </w:r>
      <w:r w:rsidRPr="004C14AA">
        <w:rPr>
          <w:rFonts w:ascii="Times New Roman" w:eastAsia="MS Mincho" w:hAnsi="Times New Roman"/>
          <w:lang w:eastAsia="ja-JP"/>
        </w:rPr>
        <w:tab/>
        <w:t>Number of times user says they’re doing them a favor is the number of times that the user selects statements that suggest they are doing the agent a favor. An example is "I'm returning the favor to you!  Give me a deal good for you.”</w:t>
      </w:r>
    </w:p>
    <w:p w14:paraId="56E616F7"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3.</w:t>
      </w:r>
      <w:r w:rsidRPr="004C14AA">
        <w:rPr>
          <w:rFonts w:ascii="Times New Roman" w:eastAsia="MS Mincho" w:hAnsi="Times New Roman"/>
          <w:lang w:eastAsia="ja-JP"/>
        </w:rPr>
        <w:tab/>
        <w:t>Number of generic negative statements made is the number of times a generic negative statement is selected, generally reflecting current dissatisfaction with how the negotiation is going. An example is "I'm not happy with this..."</w:t>
      </w:r>
    </w:p>
    <w:p w14:paraId="540BF319"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4.</w:t>
      </w:r>
      <w:r w:rsidRPr="004C14AA">
        <w:rPr>
          <w:rFonts w:ascii="Times New Roman" w:eastAsia="MS Mincho" w:hAnsi="Times New Roman"/>
          <w:lang w:eastAsia="ja-JP"/>
        </w:rPr>
        <w:tab/>
        <w:t>Number of generic po</w:t>
      </w:r>
      <w:bookmarkStart w:id="0" w:name="_GoBack"/>
      <w:bookmarkEnd w:id="0"/>
      <w:r w:rsidRPr="004C14AA">
        <w:rPr>
          <w:rFonts w:ascii="Times New Roman" w:eastAsia="MS Mincho" w:hAnsi="Times New Roman"/>
          <w:lang w:eastAsia="ja-JP"/>
        </w:rPr>
        <w:t>sitive statements made is the number of times a generic positive statement is selected, generally reflecting current satisfaction with the negotiation. An example is “I'm happy with this so far!”</w:t>
      </w:r>
    </w:p>
    <w:p w14:paraId="6979D91A"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5.</w:t>
      </w:r>
      <w:r w:rsidRPr="004C14AA">
        <w:rPr>
          <w:rFonts w:ascii="Times New Roman" w:eastAsia="MS Mincho" w:hAnsi="Times New Roman"/>
          <w:lang w:eastAsia="ja-JP"/>
        </w:rPr>
        <w:tab/>
        <w:t>Number of times user accepts an offer is the count of times that the user hits the “accept offer” but-ton to accept the agent’s partial offer (plus the final offer, if one is accepted). Accordingly, the user is making the statement “Yes, I accept that deal,” whether it is a partial offer or the final, full offer.</w:t>
      </w:r>
    </w:p>
    <w:p w14:paraId="028A9E2E"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6.</w:t>
      </w:r>
      <w:r w:rsidRPr="004C14AA">
        <w:rPr>
          <w:rFonts w:ascii="Times New Roman" w:eastAsia="MS Mincho" w:hAnsi="Times New Roman"/>
          <w:lang w:eastAsia="ja-JP"/>
        </w:rPr>
        <w:tab/>
        <w:t>Number of times user rejects an offer, conversely, is the count of times that the user hits the “reject offer” button to reject the agent’s partial or full offer. Accordingly, the user is making the statement “No, I do not accept that deal.”</w:t>
      </w:r>
    </w:p>
    <w:p w14:paraId="1AE2F51F" w14:textId="77777777" w:rsidR="00060BF2" w:rsidRPr="004C14AA" w:rsidRDefault="00060BF2" w:rsidP="00060BF2">
      <w:pPr>
        <w:spacing w:after="0" w:line="240" w:lineRule="auto"/>
        <w:rPr>
          <w:rFonts w:ascii="Times New Roman" w:eastAsia="MS Mincho" w:hAnsi="Times New Roman"/>
          <w:lang w:eastAsia="ja-JP"/>
        </w:rPr>
      </w:pPr>
      <w:r w:rsidRPr="004C14AA">
        <w:rPr>
          <w:rFonts w:ascii="Times New Roman" w:eastAsia="MS Mincho" w:hAnsi="Times New Roman"/>
          <w:lang w:eastAsia="ja-JP"/>
        </w:rPr>
        <w:t>27.</w:t>
      </w:r>
      <w:r w:rsidRPr="004C14AA">
        <w:rPr>
          <w:rFonts w:ascii="Times New Roman" w:eastAsia="MS Mincho" w:hAnsi="Times New Roman"/>
          <w:lang w:eastAsia="ja-JP"/>
        </w:rPr>
        <w:tab/>
        <w:t>Number of times user requests an offer phrased negatively is the number of times that the user selects statements that request an offer, but does so in a negative way. An example is “What’s wrong with you? Hurry up and make an offer!”</w:t>
      </w:r>
    </w:p>
    <w:p w14:paraId="0FE278C3" w14:textId="77777777" w:rsidR="00060BF2" w:rsidRPr="00F16B87" w:rsidRDefault="00060BF2" w:rsidP="00060BF2">
      <w:pPr>
        <w:spacing w:after="0" w:line="240" w:lineRule="auto"/>
      </w:pPr>
      <w:r w:rsidRPr="004C14AA">
        <w:rPr>
          <w:rFonts w:ascii="Times New Roman" w:eastAsia="MS Mincho" w:hAnsi="Times New Roman"/>
          <w:lang w:eastAsia="ja-JP"/>
        </w:rPr>
        <w:t>28.</w:t>
      </w:r>
      <w:r w:rsidRPr="004C14AA">
        <w:rPr>
          <w:rFonts w:ascii="Times New Roman" w:eastAsia="MS Mincho" w:hAnsi="Times New Roman"/>
          <w:lang w:eastAsia="ja-JP"/>
        </w:rPr>
        <w:tab/>
        <w:t>Number of times user requests an offer phrased positively is the number of times that the user selects statements that requests an offer, but does so in a positive way. An example is “Would you please make an offer?”</w:t>
      </w:r>
    </w:p>
    <w:p w14:paraId="7E3F9ACA" w14:textId="77777777" w:rsidR="00060BF2" w:rsidRPr="006D3654" w:rsidRDefault="00060BF2" w:rsidP="006D3654">
      <w:pPr>
        <w:spacing w:after="120" w:line="240" w:lineRule="auto"/>
        <w:jc w:val="both"/>
        <w:rPr>
          <w:rFonts w:ascii="Times New Roman" w:hAnsi="Times New Roman"/>
        </w:rPr>
      </w:pPr>
    </w:p>
    <w:sectPr w:rsidR="00060BF2" w:rsidRPr="006D3654" w:rsidSect="004C14AA">
      <w:footerReference w:type="even" r:id="rId8"/>
      <w:footerReference w:type="default" r:id="rId9"/>
      <w:pgSz w:w="12240" w:h="15840"/>
      <w:pgMar w:top="1440" w:right="1440" w:bottom="1440" w:left="1440" w:header="720" w:footer="720" w:gutter="0"/>
      <w:cols w:space="720"/>
      <w:noEndnote/>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4DDA89" w16cex:dateUtc="2021-11-28T18:38:00Z"/>
  <w16cex:commentExtensible w16cex:durableId="254DDF2D" w16cex:dateUtc="2021-11-28T18:57:00Z"/>
  <w16cex:commentExtensible w16cex:durableId="254DE319" w16cex:dateUtc="2021-11-28T19: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E5020BD" w16cid:durableId="254DDA89"/>
  <w16cid:commentId w16cid:paraId="4E9A442C" w16cid:durableId="254DDF2D"/>
  <w16cid:commentId w16cid:paraId="4B794F1F" w16cid:durableId="254DE31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BEFA5F" w14:textId="77777777" w:rsidR="002E6A33" w:rsidRDefault="002E6A33" w:rsidP="00625635">
      <w:pPr>
        <w:spacing w:after="0" w:line="240" w:lineRule="auto"/>
      </w:pPr>
      <w:r>
        <w:separator/>
      </w:r>
    </w:p>
  </w:endnote>
  <w:endnote w:type="continuationSeparator" w:id="0">
    <w:p w14:paraId="521F0B64" w14:textId="77777777" w:rsidR="002E6A33" w:rsidRDefault="002E6A33" w:rsidP="00625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65238026"/>
      <w:docPartObj>
        <w:docPartGallery w:val="Page Numbers (Bottom of Page)"/>
        <w:docPartUnique/>
      </w:docPartObj>
    </w:sdtPr>
    <w:sdtEndPr>
      <w:rPr>
        <w:rStyle w:val="PageNumber"/>
      </w:rPr>
    </w:sdtEndPr>
    <w:sdtContent>
      <w:p w14:paraId="2A8F2D85" w14:textId="77777777" w:rsidR="005A74F9" w:rsidRDefault="005A74F9" w:rsidP="00B6403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D20BA6" w14:textId="77777777" w:rsidR="005A74F9" w:rsidRDefault="005A74F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9061381"/>
      <w:docPartObj>
        <w:docPartGallery w:val="Page Numbers (Bottom of Page)"/>
        <w:docPartUnique/>
      </w:docPartObj>
    </w:sdtPr>
    <w:sdtEndPr>
      <w:rPr>
        <w:rStyle w:val="PageNumber"/>
        <w:rFonts w:ascii="Times New Roman" w:hAnsi="Times New Roman"/>
      </w:rPr>
    </w:sdtEndPr>
    <w:sdtContent>
      <w:p w14:paraId="1A3266AA" w14:textId="2F1AFEDF" w:rsidR="005A74F9" w:rsidRPr="000E7A11" w:rsidRDefault="005A74F9" w:rsidP="00B64032">
        <w:pPr>
          <w:pStyle w:val="Footer"/>
          <w:framePr w:wrap="none" w:vAnchor="text" w:hAnchor="margin" w:xAlign="center" w:y="1"/>
          <w:rPr>
            <w:rStyle w:val="PageNumber"/>
            <w:rFonts w:ascii="Times New Roman" w:hAnsi="Times New Roman"/>
          </w:rPr>
        </w:pPr>
        <w:r w:rsidRPr="000E7A11">
          <w:rPr>
            <w:rStyle w:val="PageNumber"/>
            <w:rFonts w:ascii="Times New Roman" w:hAnsi="Times New Roman"/>
          </w:rPr>
          <w:fldChar w:fldCharType="begin"/>
        </w:r>
        <w:r w:rsidRPr="000E7A11">
          <w:rPr>
            <w:rStyle w:val="PageNumber"/>
            <w:rFonts w:ascii="Times New Roman" w:hAnsi="Times New Roman"/>
          </w:rPr>
          <w:instrText xml:space="preserve"> PAGE </w:instrText>
        </w:r>
        <w:r w:rsidRPr="000E7A11">
          <w:rPr>
            <w:rStyle w:val="PageNumber"/>
            <w:rFonts w:ascii="Times New Roman" w:hAnsi="Times New Roman"/>
          </w:rPr>
          <w:fldChar w:fldCharType="separate"/>
        </w:r>
        <w:r w:rsidR="004C14AA">
          <w:rPr>
            <w:rStyle w:val="PageNumber"/>
            <w:rFonts w:ascii="Times New Roman" w:hAnsi="Times New Roman"/>
            <w:noProof/>
          </w:rPr>
          <w:t>2</w:t>
        </w:r>
        <w:r w:rsidRPr="000E7A11">
          <w:rPr>
            <w:rStyle w:val="PageNumber"/>
            <w:rFonts w:ascii="Times New Roman" w:hAnsi="Times New Roman"/>
          </w:rPr>
          <w:fldChar w:fldCharType="end"/>
        </w:r>
      </w:p>
    </w:sdtContent>
  </w:sdt>
  <w:p w14:paraId="1A993731" w14:textId="77777777" w:rsidR="005A74F9" w:rsidRDefault="005A74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6BADF4" w14:textId="77777777" w:rsidR="002E6A33" w:rsidRDefault="002E6A33" w:rsidP="00625635">
      <w:pPr>
        <w:spacing w:after="0" w:line="240" w:lineRule="auto"/>
      </w:pPr>
      <w:r>
        <w:separator/>
      </w:r>
    </w:p>
  </w:footnote>
  <w:footnote w:type="continuationSeparator" w:id="0">
    <w:p w14:paraId="457AEC41" w14:textId="77777777" w:rsidR="002E6A33" w:rsidRDefault="002E6A33" w:rsidP="006256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0BE82E8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034DCE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48CE1B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14E24B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1996D0B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1560E7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44EB50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E0ABB8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6F85F6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D927C2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BF92F93"/>
    <w:multiLevelType w:val="hybridMultilevel"/>
    <w:tmpl w:val="B900D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635"/>
    <w:rsid w:val="000000B2"/>
    <w:rsid w:val="000005E5"/>
    <w:rsid w:val="00000DFF"/>
    <w:rsid w:val="00000F03"/>
    <w:rsid w:val="000016B3"/>
    <w:rsid w:val="00001C7E"/>
    <w:rsid w:val="00001D01"/>
    <w:rsid w:val="00001E74"/>
    <w:rsid w:val="00002027"/>
    <w:rsid w:val="000023FF"/>
    <w:rsid w:val="00002518"/>
    <w:rsid w:val="000027B0"/>
    <w:rsid w:val="00002CF5"/>
    <w:rsid w:val="00003C10"/>
    <w:rsid w:val="0000499C"/>
    <w:rsid w:val="00004E2B"/>
    <w:rsid w:val="00006C93"/>
    <w:rsid w:val="0001196D"/>
    <w:rsid w:val="00011CDC"/>
    <w:rsid w:val="00011D53"/>
    <w:rsid w:val="00011F0A"/>
    <w:rsid w:val="000124D7"/>
    <w:rsid w:val="000126A1"/>
    <w:rsid w:val="000132D7"/>
    <w:rsid w:val="00013B01"/>
    <w:rsid w:val="00013C5D"/>
    <w:rsid w:val="00013F02"/>
    <w:rsid w:val="00014050"/>
    <w:rsid w:val="000146C7"/>
    <w:rsid w:val="00014A8C"/>
    <w:rsid w:val="00014BD5"/>
    <w:rsid w:val="00014EFB"/>
    <w:rsid w:val="00014F0D"/>
    <w:rsid w:val="00015270"/>
    <w:rsid w:val="0001596C"/>
    <w:rsid w:val="00016583"/>
    <w:rsid w:val="000168BC"/>
    <w:rsid w:val="000171CA"/>
    <w:rsid w:val="00017A60"/>
    <w:rsid w:val="00017B07"/>
    <w:rsid w:val="00017CDB"/>
    <w:rsid w:val="000201B7"/>
    <w:rsid w:val="000202E5"/>
    <w:rsid w:val="00020B39"/>
    <w:rsid w:val="00021F51"/>
    <w:rsid w:val="00022084"/>
    <w:rsid w:val="000229C8"/>
    <w:rsid w:val="00022A77"/>
    <w:rsid w:val="00022B24"/>
    <w:rsid w:val="000231AE"/>
    <w:rsid w:val="00023AF7"/>
    <w:rsid w:val="000241D5"/>
    <w:rsid w:val="000267F8"/>
    <w:rsid w:val="00026A7D"/>
    <w:rsid w:val="00027579"/>
    <w:rsid w:val="000276A5"/>
    <w:rsid w:val="00027977"/>
    <w:rsid w:val="00027DFA"/>
    <w:rsid w:val="00030C1F"/>
    <w:rsid w:val="00030F7A"/>
    <w:rsid w:val="00031474"/>
    <w:rsid w:val="00031C4C"/>
    <w:rsid w:val="00031D45"/>
    <w:rsid w:val="00031E4E"/>
    <w:rsid w:val="0003203B"/>
    <w:rsid w:val="00032140"/>
    <w:rsid w:val="0003341A"/>
    <w:rsid w:val="00034A57"/>
    <w:rsid w:val="00034D14"/>
    <w:rsid w:val="00034F67"/>
    <w:rsid w:val="00036B4D"/>
    <w:rsid w:val="00036C9F"/>
    <w:rsid w:val="00037054"/>
    <w:rsid w:val="000375D3"/>
    <w:rsid w:val="00037E4A"/>
    <w:rsid w:val="00037F29"/>
    <w:rsid w:val="000401AF"/>
    <w:rsid w:val="00041225"/>
    <w:rsid w:val="0004148C"/>
    <w:rsid w:val="00041542"/>
    <w:rsid w:val="000420B3"/>
    <w:rsid w:val="0004257F"/>
    <w:rsid w:val="00042979"/>
    <w:rsid w:val="00042B3A"/>
    <w:rsid w:val="00042C11"/>
    <w:rsid w:val="00042D42"/>
    <w:rsid w:val="0004313C"/>
    <w:rsid w:val="00043D63"/>
    <w:rsid w:val="00043E69"/>
    <w:rsid w:val="00045465"/>
    <w:rsid w:val="00045AAE"/>
    <w:rsid w:val="000467F3"/>
    <w:rsid w:val="00046FC9"/>
    <w:rsid w:val="00047162"/>
    <w:rsid w:val="00047485"/>
    <w:rsid w:val="00047515"/>
    <w:rsid w:val="00047999"/>
    <w:rsid w:val="0005009F"/>
    <w:rsid w:val="00050B4E"/>
    <w:rsid w:val="000514AE"/>
    <w:rsid w:val="000517F3"/>
    <w:rsid w:val="00051938"/>
    <w:rsid w:val="00052832"/>
    <w:rsid w:val="00052F7E"/>
    <w:rsid w:val="000532F1"/>
    <w:rsid w:val="00054079"/>
    <w:rsid w:val="00054E3A"/>
    <w:rsid w:val="0005501A"/>
    <w:rsid w:val="0005553B"/>
    <w:rsid w:val="00055671"/>
    <w:rsid w:val="00056CC8"/>
    <w:rsid w:val="000577F9"/>
    <w:rsid w:val="00057A21"/>
    <w:rsid w:val="00057AB5"/>
    <w:rsid w:val="00057B1C"/>
    <w:rsid w:val="00057D7D"/>
    <w:rsid w:val="00057E06"/>
    <w:rsid w:val="000602F2"/>
    <w:rsid w:val="0006062A"/>
    <w:rsid w:val="00060BF2"/>
    <w:rsid w:val="00061878"/>
    <w:rsid w:val="00061E72"/>
    <w:rsid w:val="00063626"/>
    <w:rsid w:val="000636CE"/>
    <w:rsid w:val="000640B8"/>
    <w:rsid w:val="00064597"/>
    <w:rsid w:val="000647AE"/>
    <w:rsid w:val="00065CD9"/>
    <w:rsid w:val="00066D38"/>
    <w:rsid w:val="00066DB2"/>
    <w:rsid w:val="0006703F"/>
    <w:rsid w:val="00067043"/>
    <w:rsid w:val="00067BAB"/>
    <w:rsid w:val="00067C9C"/>
    <w:rsid w:val="00070433"/>
    <w:rsid w:val="00070CD1"/>
    <w:rsid w:val="00070CFB"/>
    <w:rsid w:val="00071012"/>
    <w:rsid w:val="00071101"/>
    <w:rsid w:val="00071212"/>
    <w:rsid w:val="000714F0"/>
    <w:rsid w:val="000716E1"/>
    <w:rsid w:val="0007276F"/>
    <w:rsid w:val="00073755"/>
    <w:rsid w:val="00073CAD"/>
    <w:rsid w:val="00073DD3"/>
    <w:rsid w:val="00074E94"/>
    <w:rsid w:val="0007565E"/>
    <w:rsid w:val="00075C56"/>
    <w:rsid w:val="0007622D"/>
    <w:rsid w:val="00076407"/>
    <w:rsid w:val="000769CB"/>
    <w:rsid w:val="000776D9"/>
    <w:rsid w:val="00077925"/>
    <w:rsid w:val="000806D6"/>
    <w:rsid w:val="00080E47"/>
    <w:rsid w:val="00081779"/>
    <w:rsid w:val="0008183A"/>
    <w:rsid w:val="00082493"/>
    <w:rsid w:val="000833B0"/>
    <w:rsid w:val="00083D29"/>
    <w:rsid w:val="000844B7"/>
    <w:rsid w:val="00084670"/>
    <w:rsid w:val="000849EB"/>
    <w:rsid w:val="000850B9"/>
    <w:rsid w:val="000850C1"/>
    <w:rsid w:val="00085702"/>
    <w:rsid w:val="00085C2B"/>
    <w:rsid w:val="0008691F"/>
    <w:rsid w:val="000872A6"/>
    <w:rsid w:val="000878D1"/>
    <w:rsid w:val="00090F54"/>
    <w:rsid w:val="000914FE"/>
    <w:rsid w:val="00091655"/>
    <w:rsid w:val="00092162"/>
    <w:rsid w:val="00092950"/>
    <w:rsid w:val="00093604"/>
    <w:rsid w:val="00093C5D"/>
    <w:rsid w:val="000942F6"/>
    <w:rsid w:val="0009478D"/>
    <w:rsid w:val="000951B4"/>
    <w:rsid w:val="00095A28"/>
    <w:rsid w:val="00095CA4"/>
    <w:rsid w:val="00095EB0"/>
    <w:rsid w:val="00097668"/>
    <w:rsid w:val="000977D5"/>
    <w:rsid w:val="000A07EF"/>
    <w:rsid w:val="000A08F3"/>
    <w:rsid w:val="000A2C9B"/>
    <w:rsid w:val="000A2D24"/>
    <w:rsid w:val="000A332E"/>
    <w:rsid w:val="000A3C55"/>
    <w:rsid w:val="000A4444"/>
    <w:rsid w:val="000A4D98"/>
    <w:rsid w:val="000A5024"/>
    <w:rsid w:val="000A618F"/>
    <w:rsid w:val="000A6221"/>
    <w:rsid w:val="000A6FD7"/>
    <w:rsid w:val="000A727A"/>
    <w:rsid w:val="000A73A2"/>
    <w:rsid w:val="000B00C3"/>
    <w:rsid w:val="000B0B75"/>
    <w:rsid w:val="000B113E"/>
    <w:rsid w:val="000B1727"/>
    <w:rsid w:val="000B18A3"/>
    <w:rsid w:val="000B2134"/>
    <w:rsid w:val="000B2B54"/>
    <w:rsid w:val="000B2E88"/>
    <w:rsid w:val="000B35B6"/>
    <w:rsid w:val="000B3D7D"/>
    <w:rsid w:val="000B3E53"/>
    <w:rsid w:val="000B3FE8"/>
    <w:rsid w:val="000B42C3"/>
    <w:rsid w:val="000B43C1"/>
    <w:rsid w:val="000B46A7"/>
    <w:rsid w:val="000B46F4"/>
    <w:rsid w:val="000B5153"/>
    <w:rsid w:val="000B5242"/>
    <w:rsid w:val="000B549E"/>
    <w:rsid w:val="000B5F6E"/>
    <w:rsid w:val="000B617E"/>
    <w:rsid w:val="000B6546"/>
    <w:rsid w:val="000B7A02"/>
    <w:rsid w:val="000B7DA2"/>
    <w:rsid w:val="000C040E"/>
    <w:rsid w:val="000C0614"/>
    <w:rsid w:val="000C0BB7"/>
    <w:rsid w:val="000C1DB1"/>
    <w:rsid w:val="000C2423"/>
    <w:rsid w:val="000C3481"/>
    <w:rsid w:val="000C3887"/>
    <w:rsid w:val="000C480A"/>
    <w:rsid w:val="000C489D"/>
    <w:rsid w:val="000C5621"/>
    <w:rsid w:val="000C618E"/>
    <w:rsid w:val="000C63BF"/>
    <w:rsid w:val="000C6521"/>
    <w:rsid w:val="000C6A0E"/>
    <w:rsid w:val="000C6A2B"/>
    <w:rsid w:val="000C6DFA"/>
    <w:rsid w:val="000C76AB"/>
    <w:rsid w:val="000C7DEF"/>
    <w:rsid w:val="000C7E51"/>
    <w:rsid w:val="000C7FD0"/>
    <w:rsid w:val="000D0E20"/>
    <w:rsid w:val="000D0F56"/>
    <w:rsid w:val="000D1A01"/>
    <w:rsid w:val="000D213F"/>
    <w:rsid w:val="000D31BD"/>
    <w:rsid w:val="000D3ABF"/>
    <w:rsid w:val="000D41DE"/>
    <w:rsid w:val="000D42E1"/>
    <w:rsid w:val="000D4BE8"/>
    <w:rsid w:val="000D5ABF"/>
    <w:rsid w:val="000D6210"/>
    <w:rsid w:val="000D6AD7"/>
    <w:rsid w:val="000D7802"/>
    <w:rsid w:val="000E048C"/>
    <w:rsid w:val="000E0BE2"/>
    <w:rsid w:val="000E0E1C"/>
    <w:rsid w:val="000E16D2"/>
    <w:rsid w:val="000E1CD6"/>
    <w:rsid w:val="000E3217"/>
    <w:rsid w:val="000E334D"/>
    <w:rsid w:val="000E33DC"/>
    <w:rsid w:val="000E3859"/>
    <w:rsid w:val="000E390D"/>
    <w:rsid w:val="000E43AE"/>
    <w:rsid w:val="000E4AB3"/>
    <w:rsid w:val="000E4D8A"/>
    <w:rsid w:val="000E5195"/>
    <w:rsid w:val="000E52F9"/>
    <w:rsid w:val="000E6519"/>
    <w:rsid w:val="000E6738"/>
    <w:rsid w:val="000E79F5"/>
    <w:rsid w:val="000E7A11"/>
    <w:rsid w:val="000E7D2B"/>
    <w:rsid w:val="000F08E0"/>
    <w:rsid w:val="000F0B51"/>
    <w:rsid w:val="000F139C"/>
    <w:rsid w:val="000F2A5E"/>
    <w:rsid w:val="000F2A98"/>
    <w:rsid w:val="000F2F7A"/>
    <w:rsid w:val="000F3376"/>
    <w:rsid w:val="000F5708"/>
    <w:rsid w:val="000F5B41"/>
    <w:rsid w:val="000F5D30"/>
    <w:rsid w:val="000F5E98"/>
    <w:rsid w:val="000F5FA4"/>
    <w:rsid w:val="000F633D"/>
    <w:rsid w:val="000F66C2"/>
    <w:rsid w:val="000F787B"/>
    <w:rsid w:val="000F7A78"/>
    <w:rsid w:val="000F7ACC"/>
    <w:rsid w:val="000F7AD6"/>
    <w:rsid w:val="000F7CED"/>
    <w:rsid w:val="00100341"/>
    <w:rsid w:val="00100BEE"/>
    <w:rsid w:val="001010B2"/>
    <w:rsid w:val="001010EA"/>
    <w:rsid w:val="00101D08"/>
    <w:rsid w:val="0010265F"/>
    <w:rsid w:val="001032BC"/>
    <w:rsid w:val="001043A6"/>
    <w:rsid w:val="001046E6"/>
    <w:rsid w:val="00105042"/>
    <w:rsid w:val="0010630C"/>
    <w:rsid w:val="0010639A"/>
    <w:rsid w:val="001066F2"/>
    <w:rsid w:val="00106EF4"/>
    <w:rsid w:val="00107D64"/>
    <w:rsid w:val="0011033F"/>
    <w:rsid w:val="0011039B"/>
    <w:rsid w:val="0011073F"/>
    <w:rsid w:val="00110B4E"/>
    <w:rsid w:val="00110C79"/>
    <w:rsid w:val="0011137B"/>
    <w:rsid w:val="00113458"/>
    <w:rsid w:val="001137CC"/>
    <w:rsid w:val="00113AC5"/>
    <w:rsid w:val="00114253"/>
    <w:rsid w:val="00114931"/>
    <w:rsid w:val="00114EF1"/>
    <w:rsid w:val="001154C0"/>
    <w:rsid w:val="00115569"/>
    <w:rsid w:val="0011579B"/>
    <w:rsid w:val="00115B8F"/>
    <w:rsid w:val="00115D0F"/>
    <w:rsid w:val="00115D7C"/>
    <w:rsid w:val="00115DEA"/>
    <w:rsid w:val="00115F1F"/>
    <w:rsid w:val="001175C5"/>
    <w:rsid w:val="001175E6"/>
    <w:rsid w:val="0011760F"/>
    <w:rsid w:val="00117F98"/>
    <w:rsid w:val="00120984"/>
    <w:rsid w:val="00120B92"/>
    <w:rsid w:val="00120D02"/>
    <w:rsid w:val="00120DDB"/>
    <w:rsid w:val="00121151"/>
    <w:rsid w:val="0012156A"/>
    <w:rsid w:val="001215BA"/>
    <w:rsid w:val="00121A8E"/>
    <w:rsid w:val="00122322"/>
    <w:rsid w:val="0012290F"/>
    <w:rsid w:val="00122A17"/>
    <w:rsid w:val="00122AAE"/>
    <w:rsid w:val="00122D5D"/>
    <w:rsid w:val="00123E30"/>
    <w:rsid w:val="0012459C"/>
    <w:rsid w:val="001246D2"/>
    <w:rsid w:val="00124890"/>
    <w:rsid w:val="00125062"/>
    <w:rsid w:val="001250F5"/>
    <w:rsid w:val="001255C6"/>
    <w:rsid w:val="0012586F"/>
    <w:rsid w:val="00125BE9"/>
    <w:rsid w:val="0012632E"/>
    <w:rsid w:val="001265AF"/>
    <w:rsid w:val="00126630"/>
    <w:rsid w:val="001266A7"/>
    <w:rsid w:val="00126B4A"/>
    <w:rsid w:val="00126CE9"/>
    <w:rsid w:val="00126F9A"/>
    <w:rsid w:val="00127444"/>
    <w:rsid w:val="00127DEF"/>
    <w:rsid w:val="00130702"/>
    <w:rsid w:val="001307DF"/>
    <w:rsid w:val="001314C8"/>
    <w:rsid w:val="00131CEF"/>
    <w:rsid w:val="00131F0F"/>
    <w:rsid w:val="00132F5B"/>
    <w:rsid w:val="0013352C"/>
    <w:rsid w:val="00133647"/>
    <w:rsid w:val="0013373E"/>
    <w:rsid w:val="00133F35"/>
    <w:rsid w:val="001342E6"/>
    <w:rsid w:val="0013432B"/>
    <w:rsid w:val="0013447A"/>
    <w:rsid w:val="00134824"/>
    <w:rsid w:val="00134F6A"/>
    <w:rsid w:val="001352A7"/>
    <w:rsid w:val="00135A18"/>
    <w:rsid w:val="00135D0E"/>
    <w:rsid w:val="00135FC3"/>
    <w:rsid w:val="0013619F"/>
    <w:rsid w:val="001367D6"/>
    <w:rsid w:val="00136A59"/>
    <w:rsid w:val="001370F9"/>
    <w:rsid w:val="001378AC"/>
    <w:rsid w:val="00137B92"/>
    <w:rsid w:val="00137D1F"/>
    <w:rsid w:val="00137F52"/>
    <w:rsid w:val="001400FF"/>
    <w:rsid w:val="0014046A"/>
    <w:rsid w:val="00140A8F"/>
    <w:rsid w:val="00140B19"/>
    <w:rsid w:val="001415CA"/>
    <w:rsid w:val="00141F4D"/>
    <w:rsid w:val="00143685"/>
    <w:rsid w:val="001441FD"/>
    <w:rsid w:val="00144330"/>
    <w:rsid w:val="00144902"/>
    <w:rsid w:val="00144F55"/>
    <w:rsid w:val="0014540B"/>
    <w:rsid w:val="00145630"/>
    <w:rsid w:val="0014618C"/>
    <w:rsid w:val="0014662F"/>
    <w:rsid w:val="00147609"/>
    <w:rsid w:val="00147633"/>
    <w:rsid w:val="00147847"/>
    <w:rsid w:val="001479B8"/>
    <w:rsid w:val="00150191"/>
    <w:rsid w:val="001505E0"/>
    <w:rsid w:val="00151064"/>
    <w:rsid w:val="00151A5C"/>
    <w:rsid w:val="00151A62"/>
    <w:rsid w:val="00151A9B"/>
    <w:rsid w:val="00151B92"/>
    <w:rsid w:val="001523C8"/>
    <w:rsid w:val="00152C2F"/>
    <w:rsid w:val="0015363D"/>
    <w:rsid w:val="001537F1"/>
    <w:rsid w:val="00153D9F"/>
    <w:rsid w:val="00153EA3"/>
    <w:rsid w:val="0015433C"/>
    <w:rsid w:val="00154452"/>
    <w:rsid w:val="00154FD6"/>
    <w:rsid w:val="00155532"/>
    <w:rsid w:val="00155894"/>
    <w:rsid w:val="00155BE3"/>
    <w:rsid w:val="00155DF3"/>
    <w:rsid w:val="001568F9"/>
    <w:rsid w:val="001575A1"/>
    <w:rsid w:val="001579D2"/>
    <w:rsid w:val="00157FF5"/>
    <w:rsid w:val="00160620"/>
    <w:rsid w:val="001606BE"/>
    <w:rsid w:val="0016084D"/>
    <w:rsid w:val="00160F02"/>
    <w:rsid w:val="001614C4"/>
    <w:rsid w:val="001615C9"/>
    <w:rsid w:val="0016162C"/>
    <w:rsid w:val="00161B55"/>
    <w:rsid w:val="00161C31"/>
    <w:rsid w:val="00161C7D"/>
    <w:rsid w:val="00162713"/>
    <w:rsid w:val="00162728"/>
    <w:rsid w:val="001634B8"/>
    <w:rsid w:val="0016398F"/>
    <w:rsid w:val="00164398"/>
    <w:rsid w:val="0016475B"/>
    <w:rsid w:val="00164D7A"/>
    <w:rsid w:val="00165797"/>
    <w:rsid w:val="00165904"/>
    <w:rsid w:val="001663B0"/>
    <w:rsid w:val="001666D5"/>
    <w:rsid w:val="00167D2C"/>
    <w:rsid w:val="001700FD"/>
    <w:rsid w:val="0017014C"/>
    <w:rsid w:val="00170916"/>
    <w:rsid w:val="00171386"/>
    <w:rsid w:val="00172711"/>
    <w:rsid w:val="0017280D"/>
    <w:rsid w:val="001728B1"/>
    <w:rsid w:val="00173D2D"/>
    <w:rsid w:val="00173EDD"/>
    <w:rsid w:val="00173FA3"/>
    <w:rsid w:val="0017458E"/>
    <w:rsid w:val="00175093"/>
    <w:rsid w:val="00175654"/>
    <w:rsid w:val="0017597A"/>
    <w:rsid w:val="001768A2"/>
    <w:rsid w:val="00176B9C"/>
    <w:rsid w:val="00177AB6"/>
    <w:rsid w:val="00177F10"/>
    <w:rsid w:val="001804AD"/>
    <w:rsid w:val="00180520"/>
    <w:rsid w:val="001811A0"/>
    <w:rsid w:val="001813C0"/>
    <w:rsid w:val="00181525"/>
    <w:rsid w:val="00182746"/>
    <w:rsid w:val="00182AFA"/>
    <w:rsid w:val="001839F1"/>
    <w:rsid w:val="00184527"/>
    <w:rsid w:val="00184700"/>
    <w:rsid w:val="00184869"/>
    <w:rsid w:val="001848B4"/>
    <w:rsid w:val="00184AB5"/>
    <w:rsid w:val="00184F0E"/>
    <w:rsid w:val="001860E7"/>
    <w:rsid w:val="001861C2"/>
    <w:rsid w:val="00186596"/>
    <w:rsid w:val="00186CB8"/>
    <w:rsid w:val="00187CBF"/>
    <w:rsid w:val="00190AD7"/>
    <w:rsid w:val="00190C4E"/>
    <w:rsid w:val="00191455"/>
    <w:rsid w:val="001915B9"/>
    <w:rsid w:val="00191D91"/>
    <w:rsid w:val="00192617"/>
    <w:rsid w:val="0019287E"/>
    <w:rsid w:val="00192D5E"/>
    <w:rsid w:val="001931E3"/>
    <w:rsid w:val="00193396"/>
    <w:rsid w:val="001934F9"/>
    <w:rsid w:val="00193B72"/>
    <w:rsid w:val="00193FE6"/>
    <w:rsid w:val="00195051"/>
    <w:rsid w:val="00195073"/>
    <w:rsid w:val="001953F8"/>
    <w:rsid w:val="001956C0"/>
    <w:rsid w:val="00195D1B"/>
    <w:rsid w:val="0019633C"/>
    <w:rsid w:val="00196392"/>
    <w:rsid w:val="00196CA7"/>
    <w:rsid w:val="00196CE1"/>
    <w:rsid w:val="00197281"/>
    <w:rsid w:val="0019729B"/>
    <w:rsid w:val="001977CA"/>
    <w:rsid w:val="00197F79"/>
    <w:rsid w:val="001A133F"/>
    <w:rsid w:val="001A2C01"/>
    <w:rsid w:val="001A2DCD"/>
    <w:rsid w:val="001A2E69"/>
    <w:rsid w:val="001A31FC"/>
    <w:rsid w:val="001A32D4"/>
    <w:rsid w:val="001A3BC3"/>
    <w:rsid w:val="001A3C6E"/>
    <w:rsid w:val="001A4125"/>
    <w:rsid w:val="001A47AF"/>
    <w:rsid w:val="001A550A"/>
    <w:rsid w:val="001A6985"/>
    <w:rsid w:val="001A69DF"/>
    <w:rsid w:val="001A6D47"/>
    <w:rsid w:val="001A6FDE"/>
    <w:rsid w:val="001B09EA"/>
    <w:rsid w:val="001B0D52"/>
    <w:rsid w:val="001B1056"/>
    <w:rsid w:val="001B1496"/>
    <w:rsid w:val="001B14FF"/>
    <w:rsid w:val="001B1E01"/>
    <w:rsid w:val="001B1EA2"/>
    <w:rsid w:val="001B243B"/>
    <w:rsid w:val="001B34C5"/>
    <w:rsid w:val="001B3764"/>
    <w:rsid w:val="001B4EAE"/>
    <w:rsid w:val="001B5097"/>
    <w:rsid w:val="001B5853"/>
    <w:rsid w:val="001B6467"/>
    <w:rsid w:val="001B6B02"/>
    <w:rsid w:val="001B6CA9"/>
    <w:rsid w:val="001B7054"/>
    <w:rsid w:val="001B73D9"/>
    <w:rsid w:val="001B79F4"/>
    <w:rsid w:val="001C033A"/>
    <w:rsid w:val="001C03CB"/>
    <w:rsid w:val="001C0EF5"/>
    <w:rsid w:val="001C113F"/>
    <w:rsid w:val="001C1FEC"/>
    <w:rsid w:val="001C2084"/>
    <w:rsid w:val="001C21B6"/>
    <w:rsid w:val="001C2922"/>
    <w:rsid w:val="001C2963"/>
    <w:rsid w:val="001C29C8"/>
    <w:rsid w:val="001C39B6"/>
    <w:rsid w:val="001C3F3B"/>
    <w:rsid w:val="001C45AD"/>
    <w:rsid w:val="001C5425"/>
    <w:rsid w:val="001C54B1"/>
    <w:rsid w:val="001C56C7"/>
    <w:rsid w:val="001C5EE0"/>
    <w:rsid w:val="001C69F4"/>
    <w:rsid w:val="001D07AB"/>
    <w:rsid w:val="001D07D5"/>
    <w:rsid w:val="001D1994"/>
    <w:rsid w:val="001D1CDA"/>
    <w:rsid w:val="001D2AAB"/>
    <w:rsid w:val="001D2E8A"/>
    <w:rsid w:val="001D3BAA"/>
    <w:rsid w:val="001D3D61"/>
    <w:rsid w:val="001D43EC"/>
    <w:rsid w:val="001D448B"/>
    <w:rsid w:val="001D4AE9"/>
    <w:rsid w:val="001D4CB4"/>
    <w:rsid w:val="001D6E32"/>
    <w:rsid w:val="001D7339"/>
    <w:rsid w:val="001D7D7B"/>
    <w:rsid w:val="001D7F2E"/>
    <w:rsid w:val="001E031B"/>
    <w:rsid w:val="001E0473"/>
    <w:rsid w:val="001E0C09"/>
    <w:rsid w:val="001E12B2"/>
    <w:rsid w:val="001E1366"/>
    <w:rsid w:val="001E1D96"/>
    <w:rsid w:val="001E2177"/>
    <w:rsid w:val="001E304E"/>
    <w:rsid w:val="001E3633"/>
    <w:rsid w:val="001E4038"/>
    <w:rsid w:val="001E4630"/>
    <w:rsid w:val="001E46F7"/>
    <w:rsid w:val="001E4A62"/>
    <w:rsid w:val="001E5538"/>
    <w:rsid w:val="001E6FF3"/>
    <w:rsid w:val="001E7280"/>
    <w:rsid w:val="001E759B"/>
    <w:rsid w:val="001E7C04"/>
    <w:rsid w:val="001F00AD"/>
    <w:rsid w:val="001F03CC"/>
    <w:rsid w:val="001F08AB"/>
    <w:rsid w:val="001F0D0C"/>
    <w:rsid w:val="001F0EA4"/>
    <w:rsid w:val="001F26AB"/>
    <w:rsid w:val="001F26B5"/>
    <w:rsid w:val="001F29E7"/>
    <w:rsid w:val="001F32F8"/>
    <w:rsid w:val="001F34B9"/>
    <w:rsid w:val="001F4198"/>
    <w:rsid w:val="001F4231"/>
    <w:rsid w:val="001F474E"/>
    <w:rsid w:val="001F4B93"/>
    <w:rsid w:val="001F56E1"/>
    <w:rsid w:val="001F57EC"/>
    <w:rsid w:val="001F5950"/>
    <w:rsid w:val="001F6122"/>
    <w:rsid w:val="001F68B3"/>
    <w:rsid w:val="001F68E0"/>
    <w:rsid w:val="001F7531"/>
    <w:rsid w:val="001F78FA"/>
    <w:rsid w:val="001F7A0C"/>
    <w:rsid w:val="001F7BC0"/>
    <w:rsid w:val="00200186"/>
    <w:rsid w:val="002001D6"/>
    <w:rsid w:val="0020076D"/>
    <w:rsid w:val="00200820"/>
    <w:rsid w:val="002012BE"/>
    <w:rsid w:val="0020140B"/>
    <w:rsid w:val="002015ED"/>
    <w:rsid w:val="00202056"/>
    <w:rsid w:val="00202201"/>
    <w:rsid w:val="00202783"/>
    <w:rsid w:val="00202B22"/>
    <w:rsid w:val="00202FA9"/>
    <w:rsid w:val="00203076"/>
    <w:rsid w:val="00203F2D"/>
    <w:rsid w:val="00203FF2"/>
    <w:rsid w:val="0020460A"/>
    <w:rsid w:val="00204725"/>
    <w:rsid w:val="00205642"/>
    <w:rsid w:val="00205CFE"/>
    <w:rsid w:val="00206117"/>
    <w:rsid w:val="0020735B"/>
    <w:rsid w:val="002078F6"/>
    <w:rsid w:val="002079E0"/>
    <w:rsid w:val="00207C25"/>
    <w:rsid w:val="00207F57"/>
    <w:rsid w:val="00210496"/>
    <w:rsid w:val="002107EA"/>
    <w:rsid w:val="00210B0B"/>
    <w:rsid w:val="00210B25"/>
    <w:rsid w:val="0021129E"/>
    <w:rsid w:val="002113FC"/>
    <w:rsid w:val="002115AE"/>
    <w:rsid w:val="002119EC"/>
    <w:rsid w:val="00211A17"/>
    <w:rsid w:val="00211B5B"/>
    <w:rsid w:val="00211C84"/>
    <w:rsid w:val="00211FFB"/>
    <w:rsid w:val="002125BC"/>
    <w:rsid w:val="00212B2A"/>
    <w:rsid w:val="0021569D"/>
    <w:rsid w:val="00215B1D"/>
    <w:rsid w:val="00215C8C"/>
    <w:rsid w:val="00216641"/>
    <w:rsid w:val="00216922"/>
    <w:rsid w:val="00216A2F"/>
    <w:rsid w:val="00216B08"/>
    <w:rsid w:val="002173C4"/>
    <w:rsid w:val="002204C7"/>
    <w:rsid w:val="00220F0E"/>
    <w:rsid w:val="00220F16"/>
    <w:rsid w:val="00221AF5"/>
    <w:rsid w:val="00221B01"/>
    <w:rsid w:val="00222BAB"/>
    <w:rsid w:val="00222BEC"/>
    <w:rsid w:val="002230F2"/>
    <w:rsid w:val="002231BE"/>
    <w:rsid w:val="0022387B"/>
    <w:rsid w:val="0022399D"/>
    <w:rsid w:val="00223D3F"/>
    <w:rsid w:val="00224D11"/>
    <w:rsid w:val="00224EE3"/>
    <w:rsid w:val="00224F05"/>
    <w:rsid w:val="00225103"/>
    <w:rsid w:val="00225C72"/>
    <w:rsid w:val="00226B74"/>
    <w:rsid w:val="00226D44"/>
    <w:rsid w:val="00226D74"/>
    <w:rsid w:val="002272BD"/>
    <w:rsid w:val="00227800"/>
    <w:rsid w:val="00227D18"/>
    <w:rsid w:val="00227FD5"/>
    <w:rsid w:val="00230754"/>
    <w:rsid w:val="0023089D"/>
    <w:rsid w:val="00230DB1"/>
    <w:rsid w:val="002310B3"/>
    <w:rsid w:val="0023127D"/>
    <w:rsid w:val="002314E5"/>
    <w:rsid w:val="0023173D"/>
    <w:rsid w:val="00231E3A"/>
    <w:rsid w:val="002320A7"/>
    <w:rsid w:val="00232641"/>
    <w:rsid w:val="00234376"/>
    <w:rsid w:val="00234410"/>
    <w:rsid w:val="00234584"/>
    <w:rsid w:val="00234956"/>
    <w:rsid w:val="00234B56"/>
    <w:rsid w:val="00234CE3"/>
    <w:rsid w:val="0023509C"/>
    <w:rsid w:val="00235347"/>
    <w:rsid w:val="0023593A"/>
    <w:rsid w:val="00235C0E"/>
    <w:rsid w:val="00235ECE"/>
    <w:rsid w:val="00236553"/>
    <w:rsid w:val="00236BEE"/>
    <w:rsid w:val="0023778B"/>
    <w:rsid w:val="002406F6"/>
    <w:rsid w:val="00240D25"/>
    <w:rsid w:val="00240E3D"/>
    <w:rsid w:val="002419B5"/>
    <w:rsid w:val="002427CB"/>
    <w:rsid w:val="00242CA9"/>
    <w:rsid w:val="00242FB0"/>
    <w:rsid w:val="00242FE2"/>
    <w:rsid w:val="00243382"/>
    <w:rsid w:val="00243BF4"/>
    <w:rsid w:val="00243C10"/>
    <w:rsid w:val="0024433D"/>
    <w:rsid w:val="00244562"/>
    <w:rsid w:val="002445F5"/>
    <w:rsid w:val="00244670"/>
    <w:rsid w:val="00244C96"/>
    <w:rsid w:val="00244D17"/>
    <w:rsid w:val="00245145"/>
    <w:rsid w:val="00245211"/>
    <w:rsid w:val="002458B5"/>
    <w:rsid w:val="0024639F"/>
    <w:rsid w:val="00246E7E"/>
    <w:rsid w:val="00247774"/>
    <w:rsid w:val="00247879"/>
    <w:rsid w:val="00247F34"/>
    <w:rsid w:val="00250197"/>
    <w:rsid w:val="0025089C"/>
    <w:rsid w:val="00250B28"/>
    <w:rsid w:val="00250CE5"/>
    <w:rsid w:val="002512F2"/>
    <w:rsid w:val="00251684"/>
    <w:rsid w:val="00251A73"/>
    <w:rsid w:val="00253057"/>
    <w:rsid w:val="002531FC"/>
    <w:rsid w:val="0025482A"/>
    <w:rsid w:val="0025499B"/>
    <w:rsid w:val="00255177"/>
    <w:rsid w:val="0025548F"/>
    <w:rsid w:val="00256E18"/>
    <w:rsid w:val="00257257"/>
    <w:rsid w:val="002573C5"/>
    <w:rsid w:val="0026048A"/>
    <w:rsid w:val="00260506"/>
    <w:rsid w:val="002608CA"/>
    <w:rsid w:val="00260B95"/>
    <w:rsid w:val="00260CFC"/>
    <w:rsid w:val="002620F8"/>
    <w:rsid w:val="00262286"/>
    <w:rsid w:val="002623CD"/>
    <w:rsid w:val="00263491"/>
    <w:rsid w:val="00263542"/>
    <w:rsid w:val="00263CD7"/>
    <w:rsid w:val="002640BF"/>
    <w:rsid w:val="0026430A"/>
    <w:rsid w:val="002648CB"/>
    <w:rsid w:val="00264C51"/>
    <w:rsid w:val="00264CFC"/>
    <w:rsid w:val="00265034"/>
    <w:rsid w:val="0026505A"/>
    <w:rsid w:val="002657FD"/>
    <w:rsid w:val="002663E0"/>
    <w:rsid w:val="00266554"/>
    <w:rsid w:val="0026677B"/>
    <w:rsid w:val="00267640"/>
    <w:rsid w:val="002708F3"/>
    <w:rsid w:val="00270A5D"/>
    <w:rsid w:val="00270FC3"/>
    <w:rsid w:val="002711DA"/>
    <w:rsid w:val="002729B1"/>
    <w:rsid w:val="002729B2"/>
    <w:rsid w:val="00272BF0"/>
    <w:rsid w:val="00272DD7"/>
    <w:rsid w:val="002734DF"/>
    <w:rsid w:val="0027423D"/>
    <w:rsid w:val="002744ED"/>
    <w:rsid w:val="00274C08"/>
    <w:rsid w:val="00276E7A"/>
    <w:rsid w:val="002775B6"/>
    <w:rsid w:val="00277C39"/>
    <w:rsid w:val="00277FD7"/>
    <w:rsid w:val="00280B41"/>
    <w:rsid w:val="00281F35"/>
    <w:rsid w:val="00281F3C"/>
    <w:rsid w:val="0028284A"/>
    <w:rsid w:val="00283767"/>
    <w:rsid w:val="0028397A"/>
    <w:rsid w:val="002842E3"/>
    <w:rsid w:val="00284C59"/>
    <w:rsid w:val="00284E4F"/>
    <w:rsid w:val="00284F95"/>
    <w:rsid w:val="00285565"/>
    <w:rsid w:val="00285B42"/>
    <w:rsid w:val="0028655C"/>
    <w:rsid w:val="002868F6"/>
    <w:rsid w:val="0029031A"/>
    <w:rsid w:val="002906B4"/>
    <w:rsid w:val="00290EBC"/>
    <w:rsid w:val="0029133E"/>
    <w:rsid w:val="00291395"/>
    <w:rsid w:val="002915BE"/>
    <w:rsid w:val="00291777"/>
    <w:rsid w:val="0029190E"/>
    <w:rsid w:val="00291A6D"/>
    <w:rsid w:val="00291F39"/>
    <w:rsid w:val="00292DBD"/>
    <w:rsid w:val="00292E79"/>
    <w:rsid w:val="002935F7"/>
    <w:rsid w:val="0029367F"/>
    <w:rsid w:val="00293D89"/>
    <w:rsid w:val="00293EA6"/>
    <w:rsid w:val="0029431F"/>
    <w:rsid w:val="00294F0A"/>
    <w:rsid w:val="002952E5"/>
    <w:rsid w:val="002957AA"/>
    <w:rsid w:val="00295874"/>
    <w:rsid w:val="00295A24"/>
    <w:rsid w:val="002963D5"/>
    <w:rsid w:val="00296CDB"/>
    <w:rsid w:val="00296D8E"/>
    <w:rsid w:val="00296FD0"/>
    <w:rsid w:val="0029701A"/>
    <w:rsid w:val="00297D60"/>
    <w:rsid w:val="002A0114"/>
    <w:rsid w:val="002A0EFC"/>
    <w:rsid w:val="002A170D"/>
    <w:rsid w:val="002A20BC"/>
    <w:rsid w:val="002A2298"/>
    <w:rsid w:val="002A2BCD"/>
    <w:rsid w:val="002A2E29"/>
    <w:rsid w:val="002A2FCC"/>
    <w:rsid w:val="002A351A"/>
    <w:rsid w:val="002A36B0"/>
    <w:rsid w:val="002A374C"/>
    <w:rsid w:val="002A41F5"/>
    <w:rsid w:val="002A4821"/>
    <w:rsid w:val="002A4847"/>
    <w:rsid w:val="002A5934"/>
    <w:rsid w:val="002A61E2"/>
    <w:rsid w:val="002A70BE"/>
    <w:rsid w:val="002B0CDB"/>
    <w:rsid w:val="002B1CA5"/>
    <w:rsid w:val="002B2180"/>
    <w:rsid w:val="002B302B"/>
    <w:rsid w:val="002B392C"/>
    <w:rsid w:val="002B3A27"/>
    <w:rsid w:val="002B3B82"/>
    <w:rsid w:val="002B4429"/>
    <w:rsid w:val="002B6096"/>
    <w:rsid w:val="002B6A01"/>
    <w:rsid w:val="002B70CC"/>
    <w:rsid w:val="002C023E"/>
    <w:rsid w:val="002C0537"/>
    <w:rsid w:val="002C148F"/>
    <w:rsid w:val="002C1F72"/>
    <w:rsid w:val="002C20AA"/>
    <w:rsid w:val="002C2BED"/>
    <w:rsid w:val="002C3DC7"/>
    <w:rsid w:val="002C425D"/>
    <w:rsid w:val="002C456F"/>
    <w:rsid w:val="002C483E"/>
    <w:rsid w:val="002C56D8"/>
    <w:rsid w:val="002C6632"/>
    <w:rsid w:val="002C6723"/>
    <w:rsid w:val="002C6780"/>
    <w:rsid w:val="002C6833"/>
    <w:rsid w:val="002C6F81"/>
    <w:rsid w:val="002C732C"/>
    <w:rsid w:val="002C7643"/>
    <w:rsid w:val="002D03E4"/>
    <w:rsid w:val="002D0CDA"/>
    <w:rsid w:val="002D1110"/>
    <w:rsid w:val="002D238E"/>
    <w:rsid w:val="002D32BA"/>
    <w:rsid w:val="002D337E"/>
    <w:rsid w:val="002D3420"/>
    <w:rsid w:val="002D3E0A"/>
    <w:rsid w:val="002D3E21"/>
    <w:rsid w:val="002D3F6E"/>
    <w:rsid w:val="002D4A37"/>
    <w:rsid w:val="002D4B38"/>
    <w:rsid w:val="002D5F0C"/>
    <w:rsid w:val="002D6281"/>
    <w:rsid w:val="002D68A0"/>
    <w:rsid w:val="002D7199"/>
    <w:rsid w:val="002D784F"/>
    <w:rsid w:val="002D78EB"/>
    <w:rsid w:val="002D7B2C"/>
    <w:rsid w:val="002E028E"/>
    <w:rsid w:val="002E03D2"/>
    <w:rsid w:val="002E09D9"/>
    <w:rsid w:val="002E1060"/>
    <w:rsid w:val="002E11AF"/>
    <w:rsid w:val="002E11B9"/>
    <w:rsid w:val="002E13F0"/>
    <w:rsid w:val="002E1571"/>
    <w:rsid w:val="002E1975"/>
    <w:rsid w:val="002E1ADD"/>
    <w:rsid w:val="002E1DEE"/>
    <w:rsid w:val="002E23DC"/>
    <w:rsid w:val="002E26DE"/>
    <w:rsid w:val="002E30C7"/>
    <w:rsid w:val="002E3398"/>
    <w:rsid w:val="002E353E"/>
    <w:rsid w:val="002E399E"/>
    <w:rsid w:val="002E3C55"/>
    <w:rsid w:val="002E634F"/>
    <w:rsid w:val="002E6915"/>
    <w:rsid w:val="002E6A33"/>
    <w:rsid w:val="002E6DC3"/>
    <w:rsid w:val="002E73EA"/>
    <w:rsid w:val="002E7DF5"/>
    <w:rsid w:val="002F0E9A"/>
    <w:rsid w:val="002F0EAC"/>
    <w:rsid w:val="002F1D0C"/>
    <w:rsid w:val="002F2781"/>
    <w:rsid w:val="002F2D05"/>
    <w:rsid w:val="002F3F9E"/>
    <w:rsid w:val="002F40AF"/>
    <w:rsid w:val="002F5D01"/>
    <w:rsid w:val="002F5E4D"/>
    <w:rsid w:val="002F5FAA"/>
    <w:rsid w:val="002F63AB"/>
    <w:rsid w:val="002F65D8"/>
    <w:rsid w:val="002F69FD"/>
    <w:rsid w:val="003009A4"/>
    <w:rsid w:val="00301436"/>
    <w:rsid w:val="003017FE"/>
    <w:rsid w:val="00301A30"/>
    <w:rsid w:val="00301AD0"/>
    <w:rsid w:val="00301F58"/>
    <w:rsid w:val="00302E4D"/>
    <w:rsid w:val="003032EB"/>
    <w:rsid w:val="003037C4"/>
    <w:rsid w:val="00303B18"/>
    <w:rsid w:val="00303D0C"/>
    <w:rsid w:val="00303DC9"/>
    <w:rsid w:val="003047B9"/>
    <w:rsid w:val="00305EBB"/>
    <w:rsid w:val="003063CA"/>
    <w:rsid w:val="003068EE"/>
    <w:rsid w:val="00306913"/>
    <w:rsid w:val="00306AA4"/>
    <w:rsid w:val="00307008"/>
    <w:rsid w:val="00307138"/>
    <w:rsid w:val="00307920"/>
    <w:rsid w:val="00310142"/>
    <w:rsid w:val="003104B7"/>
    <w:rsid w:val="0031075A"/>
    <w:rsid w:val="00310973"/>
    <w:rsid w:val="00311015"/>
    <w:rsid w:val="00311643"/>
    <w:rsid w:val="00312440"/>
    <w:rsid w:val="0031252A"/>
    <w:rsid w:val="0031262F"/>
    <w:rsid w:val="00312FFA"/>
    <w:rsid w:val="003144E4"/>
    <w:rsid w:val="003152E5"/>
    <w:rsid w:val="003159CA"/>
    <w:rsid w:val="00315C01"/>
    <w:rsid w:val="00315F0D"/>
    <w:rsid w:val="0031690C"/>
    <w:rsid w:val="00316CC3"/>
    <w:rsid w:val="00320634"/>
    <w:rsid w:val="00320971"/>
    <w:rsid w:val="00320BD4"/>
    <w:rsid w:val="00321449"/>
    <w:rsid w:val="00321C97"/>
    <w:rsid w:val="00321CCE"/>
    <w:rsid w:val="00322784"/>
    <w:rsid w:val="0032284A"/>
    <w:rsid w:val="00323159"/>
    <w:rsid w:val="00323A8D"/>
    <w:rsid w:val="00323DB1"/>
    <w:rsid w:val="003242B4"/>
    <w:rsid w:val="00324370"/>
    <w:rsid w:val="00324BC2"/>
    <w:rsid w:val="00326B6D"/>
    <w:rsid w:val="003272E4"/>
    <w:rsid w:val="00327972"/>
    <w:rsid w:val="00330680"/>
    <w:rsid w:val="003307A8"/>
    <w:rsid w:val="00330B19"/>
    <w:rsid w:val="0033148E"/>
    <w:rsid w:val="0033198B"/>
    <w:rsid w:val="00331BC4"/>
    <w:rsid w:val="00332199"/>
    <w:rsid w:val="00332423"/>
    <w:rsid w:val="00332ED0"/>
    <w:rsid w:val="00332FB8"/>
    <w:rsid w:val="0033345F"/>
    <w:rsid w:val="00333E43"/>
    <w:rsid w:val="003352C5"/>
    <w:rsid w:val="00335705"/>
    <w:rsid w:val="00335846"/>
    <w:rsid w:val="00335D18"/>
    <w:rsid w:val="00336434"/>
    <w:rsid w:val="003366C9"/>
    <w:rsid w:val="00336777"/>
    <w:rsid w:val="00336915"/>
    <w:rsid w:val="00336C0B"/>
    <w:rsid w:val="00337277"/>
    <w:rsid w:val="0033727A"/>
    <w:rsid w:val="003378FD"/>
    <w:rsid w:val="00340063"/>
    <w:rsid w:val="00340680"/>
    <w:rsid w:val="00340764"/>
    <w:rsid w:val="00341002"/>
    <w:rsid w:val="003412BA"/>
    <w:rsid w:val="00342E1C"/>
    <w:rsid w:val="003432B5"/>
    <w:rsid w:val="0034350F"/>
    <w:rsid w:val="00343CD9"/>
    <w:rsid w:val="003442CF"/>
    <w:rsid w:val="00344E6F"/>
    <w:rsid w:val="0034554F"/>
    <w:rsid w:val="003468B9"/>
    <w:rsid w:val="003469F4"/>
    <w:rsid w:val="00346C46"/>
    <w:rsid w:val="00347396"/>
    <w:rsid w:val="00347A33"/>
    <w:rsid w:val="00347D3F"/>
    <w:rsid w:val="003502AE"/>
    <w:rsid w:val="003504C1"/>
    <w:rsid w:val="0035053C"/>
    <w:rsid w:val="0035062E"/>
    <w:rsid w:val="003506CF"/>
    <w:rsid w:val="00350A9E"/>
    <w:rsid w:val="0035134A"/>
    <w:rsid w:val="00351501"/>
    <w:rsid w:val="00351D32"/>
    <w:rsid w:val="003530E4"/>
    <w:rsid w:val="003534C8"/>
    <w:rsid w:val="00354091"/>
    <w:rsid w:val="00354D51"/>
    <w:rsid w:val="00355610"/>
    <w:rsid w:val="00355A4D"/>
    <w:rsid w:val="00355D92"/>
    <w:rsid w:val="00356972"/>
    <w:rsid w:val="00357536"/>
    <w:rsid w:val="003575C5"/>
    <w:rsid w:val="00357765"/>
    <w:rsid w:val="0035779C"/>
    <w:rsid w:val="00357CCF"/>
    <w:rsid w:val="00360389"/>
    <w:rsid w:val="00360CA7"/>
    <w:rsid w:val="003610AE"/>
    <w:rsid w:val="003617C3"/>
    <w:rsid w:val="00361F61"/>
    <w:rsid w:val="003622DD"/>
    <w:rsid w:val="003624AC"/>
    <w:rsid w:val="003635C9"/>
    <w:rsid w:val="00363690"/>
    <w:rsid w:val="00363882"/>
    <w:rsid w:val="00364148"/>
    <w:rsid w:val="00364325"/>
    <w:rsid w:val="003653E1"/>
    <w:rsid w:val="0036545B"/>
    <w:rsid w:val="00365C94"/>
    <w:rsid w:val="0036653D"/>
    <w:rsid w:val="0036686C"/>
    <w:rsid w:val="003671FC"/>
    <w:rsid w:val="00367869"/>
    <w:rsid w:val="00367936"/>
    <w:rsid w:val="00367BBF"/>
    <w:rsid w:val="00367F5F"/>
    <w:rsid w:val="003705F0"/>
    <w:rsid w:val="0037123F"/>
    <w:rsid w:val="003717B9"/>
    <w:rsid w:val="00371831"/>
    <w:rsid w:val="00371B47"/>
    <w:rsid w:val="00371D27"/>
    <w:rsid w:val="00371DFF"/>
    <w:rsid w:val="003720B5"/>
    <w:rsid w:val="003721D3"/>
    <w:rsid w:val="00372C64"/>
    <w:rsid w:val="00372C79"/>
    <w:rsid w:val="00372E19"/>
    <w:rsid w:val="00373499"/>
    <w:rsid w:val="003734E9"/>
    <w:rsid w:val="0037395F"/>
    <w:rsid w:val="00373A80"/>
    <w:rsid w:val="00374037"/>
    <w:rsid w:val="00374C19"/>
    <w:rsid w:val="00374FD3"/>
    <w:rsid w:val="0037790F"/>
    <w:rsid w:val="00377F2B"/>
    <w:rsid w:val="0038038D"/>
    <w:rsid w:val="00380533"/>
    <w:rsid w:val="00381111"/>
    <w:rsid w:val="003815AE"/>
    <w:rsid w:val="0038302C"/>
    <w:rsid w:val="0038327D"/>
    <w:rsid w:val="003832B9"/>
    <w:rsid w:val="003841DC"/>
    <w:rsid w:val="003856DA"/>
    <w:rsid w:val="00385F3C"/>
    <w:rsid w:val="0038692C"/>
    <w:rsid w:val="00386D8A"/>
    <w:rsid w:val="00386D9F"/>
    <w:rsid w:val="00386F81"/>
    <w:rsid w:val="0038755A"/>
    <w:rsid w:val="0038785A"/>
    <w:rsid w:val="00387D1C"/>
    <w:rsid w:val="00387EFB"/>
    <w:rsid w:val="00387F4D"/>
    <w:rsid w:val="00387FEE"/>
    <w:rsid w:val="00390CC8"/>
    <w:rsid w:val="0039102E"/>
    <w:rsid w:val="003912E9"/>
    <w:rsid w:val="003913DF"/>
    <w:rsid w:val="003914D0"/>
    <w:rsid w:val="003917E7"/>
    <w:rsid w:val="00391F4C"/>
    <w:rsid w:val="00392D35"/>
    <w:rsid w:val="0039374A"/>
    <w:rsid w:val="0039474C"/>
    <w:rsid w:val="003947C7"/>
    <w:rsid w:val="00394C1B"/>
    <w:rsid w:val="003952E8"/>
    <w:rsid w:val="003953D7"/>
    <w:rsid w:val="00395CD8"/>
    <w:rsid w:val="0039675D"/>
    <w:rsid w:val="003A0C79"/>
    <w:rsid w:val="003A1051"/>
    <w:rsid w:val="003A1E19"/>
    <w:rsid w:val="003A1FD3"/>
    <w:rsid w:val="003A2012"/>
    <w:rsid w:val="003A235A"/>
    <w:rsid w:val="003A3178"/>
    <w:rsid w:val="003A37C5"/>
    <w:rsid w:val="003A3FB4"/>
    <w:rsid w:val="003A4A23"/>
    <w:rsid w:val="003A57C2"/>
    <w:rsid w:val="003A5F54"/>
    <w:rsid w:val="003A6017"/>
    <w:rsid w:val="003A6894"/>
    <w:rsid w:val="003A706A"/>
    <w:rsid w:val="003A7B57"/>
    <w:rsid w:val="003A7D42"/>
    <w:rsid w:val="003A7DE0"/>
    <w:rsid w:val="003B0024"/>
    <w:rsid w:val="003B063D"/>
    <w:rsid w:val="003B0793"/>
    <w:rsid w:val="003B1134"/>
    <w:rsid w:val="003B1800"/>
    <w:rsid w:val="003B210C"/>
    <w:rsid w:val="003B2504"/>
    <w:rsid w:val="003B299F"/>
    <w:rsid w:val="003B2D7F"/>
    <w:rsid w:val="003B35BC"/>
    <w:rsid w:val="003B3AB7"/>
    <w:rsid w:val="003B4382"/>
    <w:rsid w:val="003B4430"/>
    <w:rsid w:val="003B45F4"/>
    <w:rsid w:val="003B462E"/>
    <w:rsid w:val="003B49BA"/>
    <w:rsid w:val="003B4A57"/>
    <w:rsid w:val="003B5E71"/>
    <w:rsid w:val="003B6AAD"/>
    <w:rsid w:val="003B7013"/>
    <w:rsid w:val="003B7ACF"/>
    <w:rsid w:val="003C0545"/>
    <w:rsid w:val="003C0CD5"/>
    <w:rsid w:val="003C1738"/>
    <w:rsid w:val="003C18C1"/>
    <w:rsid w:val="003C18D7"/>
    <w:rsid w:val="003C2484"/>
    <w:rsid w:val="003C2667"/>
    <w:rsid w:val="003C269D"/>
    <w:rsid w:val="003C26FD"/>
    <w:rsid w:val="003C31F8"/>
    <w:rsid w:val="003C3212"/>
    <w:rsid w:val="003C346A"/>
    <w:rsid w:val="003C36B4"/>
    <w:rsid w:val="003C3CFF"/>
    <w:rsid w:val="003C42DE"/>
    <w:rsid w:val="003C5C71"/>
    <w:rsid w:val="003C6D9C"/>
    <w:rsid w:val="003C7558"/>
    <w:rsid w:val="003C7620"/>
    <w:rsid w:val="003C7652"/>
    <w:rsid w:val="003C7723"/>
    <w:rsid w:val="003C77C8"/>
    <w:rsid w:val="003C7D3A"/>
    <w:rsid w:val="003C7E45"/>
    <w:rsid w:val="003C7EB9"/>
    <w:rsid w:val="003D07E0"/>
    <w:rsid w:val="003D127D"/>
    <w:rsid w:val="003D135D"/>
    <w:rsid w:val="003D18B6"/>
    <w:rsid w:val="003D19D6"/>
    <w:rsid w:val="003D24BE"/>
    <w:rsid w:val="003D2E90"/>
    <w:rsid w:val="003D38E2"/>
    <w:rsid w:val="003D48E1"/>
    <w:rsid w:val="003D4B76"/>
    <w:rsid w:val="003D4F57"/>
    <w:rsid w:val="003D5103"/>
    <w:rsid w:val="003D5167"/>
    <w:rsid w:val="003D61A9"/>
    <w:rsid w:val="003D6280"/>
    <w:rsid w:val="003D63A2"/>
    <w:rsid w:val="003D6530"/>
    <w:rsid w:val="003D6621"/>
    <w:rsid w:val="003D6A32"/>
    <w:rsid w:val="003D6B7B"/>
    <w:rsid w:val="003D71E3"/>
    <w:rsid w:val="003D7462"/>
    <w:rsid w:val="003E0C8A"/>
    <w:rsid w:val="003E11C6"/>
    <w:rsid w:val="003E137D"/>
    <w:rsid w:val="003E153D"/>
    <w:rsid w:val="003E21A1"/>
    <w:rsid w:val="003E27E6"/>
    <w:rsid w:val="003E2D59"/>
    <w:rsid w:val="003E2EF5"/>
    <w:rsid w:val="003E4314"/>
    <w:rsid w:val="003E44CD"/>
    <w:rsid w:val="003E4A4A"/>
    <w:rsid w:val="003E4C7B"/>
    <w:rsid w:val="003E4D98"/>
    <w:rsid w:val="003E5358"/>
    <w:rsid w:val="003E585D"/>
    <w:rsid w:val="003E5955"/>
    <w:rsid w:val="003E5EF5"/>
    <w:rsid w:val="003E6F92"/>
    <w:rsid w:val="003E7D22"/>
    <w:rsid w:val="003F0FD8"/>
    <w:rsid w:val="003F15D2"/>
    <w:rsid w:val="003F17B6"/>
    <w:rsid w:val="003F1DF8"/>
    <w:rsid w:val="003F2CA1"/>
    <w:rsid w:val="003F32E8"/>
    <w:rsid w:val="003F4A71"/>
    <w:rsid w:val="003F4ECE"/>
    <w:rsid w:val="003F56E8"/>
    <w:rsid w:val="003F64A1"/>
    <w:rsid w:val="003F6528"/>
    <w:rsid w:val="003F698F"/>
    <w:rsid w:val="003F74E0"/>
    <w:rsid w:val="003F7636"/>
    <w:rsid w:val="003F7F19"/>
    <w:rsid w:val="00400039"/>
    <w:rsid w:val="004002EE"/>
    <w:rsid w:val="0040099B"/>
    <w:rsid w:val="004011BE"/>
    <w:rsid w:val="00401B2A"/>
    <w:rsid w:val="00402789"/>
    <w:rsid w:val="004032E2"/>
    <w:rsid w:val="00403A29"/>
    <w:rsid w:val="00403FE4"/>
    <w:rsid w:val="00405600"/>
    <w:rsid w:val="00405B89"/>
    <w:rsid w:val="00405D93"/>
    <w:rsid w:val="00406100"/>
    <w:rsid w:val="00406282"/>
    <w:rsid w:val="00406374"/>
    <w:rsid w:val="00406A43"/>
    <w:rsid w:val="00406DFD"/>
    <w:rsid w:val="00407357"/>
    <w:rsid w:val="00407517"/>
    <w:rsid w:val="00407777"/>
    <w:rsid w:val="00407FF5"/>
    <w:rsid w:val="00410241"/>
    <w:rsid w:val="00410DC0"/>
    <w:rsid w:val="00411F66"/>
    <w:rsid w:val="00412303"/>
    <w:rsid w:val="00412E90"/>
    <w:rsid w:val="004138AA"/>
    <w:rsid w:val="004159A8"/>
    <w:rsid w:val="004161F9"/>
    <w:rsid w:val="00416A57"/>
    <w:rsid w:val="00416CAB"/>
    <w:rsid w:val="0041766E"/>
    <w:rsid w:val="00417A06"/>
    <w:rsid w:val="00417FCC"/>
    <w:rsid w:val="00420AAD"/>
    <w:rsid w:val="00420C69"/>
    <w:rsid w:val="00420E2E"/>
    <w:rsid w:val="004223DA"/>
    <w:rsid w:val="00422408"/>
    <w:rsid w:val="00422697"/>
    <w:rsid w:val="00422CDB"/>
    <w:rsid w:val="00422D45"/>
    <w:rsid w:val="004235B2"/>
    <w:rsid w:val="00423800"/>
    <w:rsid w:val="00424098"/>
    <w:rsid w:val="004240FA"/>
    <w:rsid w:val="00424B9D"/>
    <w:rsid w:val="00424C01"/>
    <w:rsid w:val="00424EE7"/>
    <w:rsid w:val="00425489"/>
    <w:rsid w:val="00425B33"/>
    <w:rsid w:val="00425BFD"/>
    <w:rsid w:val="00426810"/>
    <w:rsid w:val="00426825"/>
    <w:rsid w:val="0042732F"/>
    <w:rsid w:val="004275EB"/>
    <w:rsid w:val="0043014C"/>
    <w:rsid w:val="004303DD"/>
    <w:rsid w:val="004305BA"/>
    <w:rsid w:val="00430A9D"/>
    <w:rsid w:val="00431305"/>
    <w:rsid w:val="00431C1B"/>
    <w:rsid w:val="00432323"/>
    <w:rsid w:val="00432AB0"/>
    <w:rsid w:val="00432F22"/>
    <w:rsid w:val="004336AA"/>
    <w:rsid w:val="004340A0"/>
    <w:rsid w:val="004343FD"/>
    <w:rsid w:val="00434869"/>
    <w:rsid w:val="00434ED4"/>
    <w:rsid w:val="0043529F"/>
    <w:rsid w:val="00436C83"/>
    <w:rsid w:val="00436D09"/>
    <w:rsid w:val="004373DD"/>
    <w:rsid w:val="004404AA"/>
    <w:rsid w:val="004406E9"/>
    <w:rsid w:val="00442434"/>
    <w:rsid w:val="004428F5"/>
    <w:rsid w:val="00442937"/>
    <w:rsid w:val="00442F7F"/>
    <w:rsid w:val="0044332F"/>
    <w:rsid w:val="00443CC6"/>
    <w:rsid w:val="00444E89"/>
    <w:rsid w:val="00445469"/>
    <w:rsid w:val="004454B6"/>
    <w:rsid w:val="004454C8"/>
    <w:rsid w:val="00445917"/>
    <w:rsid w:val="0044591F"/>
    <w:rsid w:val="00445C48"/>
    <w:rsid w:val="00445C9F"/>
    <w:rsid w:val="00445D85"/>
    <w:rsid w:val="0044606E"/>
    <w:rsid w:val="00446397"/>
    <w:rsid w:val="00450597"/>
    <w:rsid w:val="004505D8"/>
    <w:rsid w:val="0045262B"/>
    <w:rsid w:val="004529EE"/>
    <w:rsid w:val="00452A0A"/>
    <w:rsid w:val="00452E9F"/>
    <w:rsid w:val="00453494"/>
    <w:rsid w:val="0045380B"/>
    <w:rsid w:val="004539D6"/>
    <w:rsid w:val="00454273"/>
    <w:rsid w:val="0045433B"/>
    <w:rsid w:val="0045500B"/>
    <w:rsid w:val="00455C45"/>
    <w:rsid w:val="00455D6A"/>
    <w:rsid w:val="00457053"/>
    <w:rsid w:val="004577AA"/>
    <w:rsid w:val="00457CAE"/>
    <w:rsid w:val="00457E4A"/>
    <w:rsid w:val="00460273"/>
    <w:rsid w:val="00460300"/>
    <w:rsid w:val="00460960"/>
    <w:rsid w:val="00460F2D"/>
    <w:rsid w:val="0046102A"/>
    <w:rsid w:val="004612E7"/>
    <w:rsid w:val="00462822"/>
    <w:rsid w:val="004629CC"/>
    <w:rsid w:val="00462FDF"/>
    <w:rsid w:val="00463D69"/>
    <w:rsid w:val="004640A1"/>
    <w:rsid w:val="004646B8"/>
    <w:rsid w:val="00466271"/>
    <w:rsid w:val="0046773F"/>
    <w:rsid w:val="004679ED"/>
    <w:rsid w:val="00467F06"/>
    <w:rsid w:val="00467FA7"/>
    <w:rsid w:val="00470684"/>
    <w:rsid w:val="00470781"/>
    <w:rsid w:val="00470C4F"/>
    <w:rsid w:val="00471690"/>
    <w:rsid w:val="00471B8F"/>
    <w:rsid w:val="0047200E"/>
    <w:rsid w:val="00472483"/>
    <w:rsid w:val="004724A5"/>
    <w:rsid w:val="00473385"/>
    <w:rsid w:val="00473703"/>
    <w:rsid w:val="00473B7D"/>
    <w:rsid w:val="00474495"/>
    <w:rsid w:val="00474ED6"/>
    <w:rsid w:val="00475354"/>
    <w:rsid w:val="004753B9"/>
    <w:rsid w:val="0047576E"/>
    <w:rsid w:val="004758AF"/>
    <w:rsid w:val="00475A5A"/>
    <w:rsid w:val="00475A5B"/>
    <w:rsid w:val="00475A76"/>
    <w:rsid w:val="00475BCE"/>
    <w:rsid w:val="00476554"/>
    <w:rsid w:val="004769DD"/>
    <w:rsid w:val="00476C4F"/>
    <w:rsid w:val="00477281"/>
    <w:rsid w:val="004774BE"/>
    <w:rsid w:val="004804BC"/>
    <w:rsid w:val="00480CE2"/>
    <w:rsid w:val="00480FEB"/>
    <w:rsid w:val="00481183"/>
    <w:rsid w:val="004816C3"/>
    <w:rsid w:val="00481FDE"/>
    <w:rsid w:val="004820AA"/>
    <w:rsid w:val="004823A9"/>
    <w:rsid w:val="004829A5"/>
    <w:rsid w:val="00482DF3"/>
    <w:rsid w:val="00483404"/>
    <w:rsid w:val="00483741"/>
    <w:rsid w:val="0048393B"/>
    <w:rsid w:val="00483B41"/>
    <w:rsid w:val="00483F89"/>
    <w:rsid w:val="00484134"/>
    <w:rsid w:val="0048446A"/>
    <w:rsid w:val="00485229"/>
    <w:rsid w:val="00485C6D"/>
    <w:rsid w:val="00485FC3"/>
    <w:rsid w:val="004862D5"/>
    <w:rsid w:val="00487E73"/>
    <w:rsid w:val="00487FF5"/>
    <w:rsid w:val="00490AC0"/>
    <w:rsid w:val="00490B2E"/>
    <w:rsid w:val="00490E18"/>
    <w:rsid w:val="00491462"/>
    <w:rsid w:val="00491AFA"/>
    <w:rsid w:val="00492ACC"/>
    <w:rsid w:val="00493FB5"/>
    <w:rsid w:val="00494234"/>
    <w:rsid w:val="004945DC"/>
    <w:rsid w:val="00494928"/>
    <w:rsid w:val="004955C4"/>
    <w:rsid w:val="00495A03"/>
    <w:rsid w:val="00496DD5"/>
    <w:rsid w:val="00496EFB"/>
    <w:rsid w:val="00497772"/>
    <w:rsid w:val="00497BB2"/>
    <w:rsid w:val="004A0A14"/>
    <w:rsid w:val="004A1066"/>
    <w:rsid w:val="004A1097"/>
    <w:rsid w:val="004A127F"/>
    <w:rsid w:val="004A2331"/>
    <w:rsid w:val="004A275B"/>
    <w:rsid w:val="004A2AF4"/>
    <w:rsid w:val="004A2D28"/>
    <w:rsid w:val="004A2FA0"/>
    <w:rsid w:val="004A3791"/>
    <w:rsid w:val="004A3F57"/>
    <w:rsid w:val="004A41C5"/>
    <w:rsid w:val="004A49C7"/>
    <w:rsid w:val="004A53F1"/>
    <w:rsid w:val="004A545C"/>
    <w:rsid w:val="004A5487"/>
    <w:rsid w:val="004A5563"/>
    <w:rsid w:val="004A5ACB"/>
    <w:rsid w:val="004A5CA6"/>
    <w:rsid w:val="004A5CBE"/>
    <w:rsid w:val="004A6A42"/>
    <w:rsid w:val="004A7D2F"/>
    <w:rsid w:val="004A7F4B"/>
    <w:rsid w:val="004A7F50"/>
    <w:rsid w:val="004B01AE"/>
    <w:rsid w:val="004B0402"/>
    <w:rsid w:val="004B0413"/>
    <w:rsid w:val="004B0E72"/>
    <w:rsid w:val="004B1545"/>
    <w:rsid w:val="004B1AED"/>
    <w:rsid w:val="004B2F98"/>
    <w:rsid w:val="004B309B"/>
    <w:rsid w:val="004B3A80"/>
    <w:rsid w:val="004B3E5C"/>
    <w:rsid w:val="004B42C1"/>
    <w:rsid w:val="004B44A7"/>
    <w:rsid w:val="004B4556"/>
    <w:rsid w:val="004B496C"/>
    <w:rsid w:val="004B4CFD"/>
    <w:rsid w:val="004B528A"/>
    <w:rsid w:val="004B5600"/>
    <w:rsid w:val="004B5EBA"/>
    <w:rsid w:val="004B6289"/>
    <w:rsid w:val="004B6E4B"/>
    <w:rsid w:val="004B71AB"/>
    <w:rsid w:val="004B7996"/>
    <w:rsid w:val="004B7F41"/>
    <w:rsid w:val="004C084A"/>
    <w:rsid w:val="004C12CC"/>
    <w:rsid w:val="004C14AA"/>
    <w:rsid w:val="004C16CD"/>
    <w:rsid w:val="004C17F6"/>
    <w:rsid w:val="004C5567"/>
    <w:rsid w:val="004C59D7"/>
    <w:rsid w:val="004C608C"/>
    <w:rsid w:val="004C6B6C"/>
    <w:rsid w:val="004C7369"/>
    <w:rsid w:val="004C74C9"/>
    <w:rsid w:val="004C7E47"/>
    <w:rsid w:val="004C7EF2"/>
    <w:rsid w:val="004D03A5"/>
    <w:rsid w:val="004D0705"/>
    <w:rsid w:val="004D0727"/>
    <w:rsid w:val="004D082A"/>
    <w:rsid w:val="004D1E43"/>
    <w:rsid w:val="004D270F"/>
    <w:rsid w:val="004D284B"/>
    <w:rsid w:val="004D2FD5"/>
    <w:rsid w:val="004D3016"/>
    <w:rsid w:val="004D32FE"/>
    <w:rsid w:val="004D498D"/>
    <w:rsid w:val="004D4F77"/>
    <w:rsid w:val="004D53D1"/>
    <w:rsid w:val="004D5CBA"/>
    <w:rsid w:val="004D6449"/>
    <w:rsid w:val="004E01F6"/>
    <w:rsid w:val="004E0423"/>
    <w:rsid w:val="004E1DA2"/>
    <w:rsid w:val="004E26B1"/>
    <w:rsid w:val="004E2E6B"/>
    <w:rsid w:val="004E4631"/>
    <w:rsid w:val="004E5FBF"/>
    <w:rsid w:val="004E62D8"/>
    <w:rsid w:val="004E77DB"/>
    <w:rsid w:val="004E7C34"/>
    <w:rsid w:val="004F0C99"/>
    <w:rsid w:val="004F0CB5"/>
    <w:rsid w:val="004F1DCA"/>
    <w:rsid w:val="004F21A0"/>
    <w:rsid w:val="004F243F"/>
    <w:rsid w:val="004F2793"/>
    <w:rsid w:val="004F2D30"/>
    <w:rsid w:val="004F2DB0"/>
    <w:rsid w:val="004F2F7C"/>
    <w:rsid w:val="004F38A5"/>
    <w:rsid w:val="004F3941"/>
    <w:rsid w:val="004F5064"/>
    <w:rsid w:val="004F577E"/>
    <w:rsid w:val="004F5FD7"/>
    <w:rsid w:val="004F5FFA"/>
    <w:rsid w:val="004F6306"/>
    <w:rsid w:val="004F6692"/>
    <w:rsid w:val="004F762F"/>
    <w:rsid w:val="004F7E0C"/>
    <w:rsid w:val="00500BCA"/>
    <w:rsid w:val="00501323"/>
    <w:rsid w:val="00501938"/>
    <w:rsid w:val="0050264E"/>
    <w:rsid w:val="005032EB"/>
    <w:rsid w:val="00503442"/>
    <w:rsid w:val="00503500"/>
    <w:rsid w:val="0050394E"/>
    <w:rsid w:val="00504709"/>
    <w:rsid w:val="0050481A"/>
    <w:rsid w:val="00504F27"/>
    <w:rsid w:val="00505194"/>
    <w:rsid w:val="0050560B"/>
    <w:rsid w:val="0050592D"/>
    <w:rsid w:val="0050613D"/>
    <w:rsid w:val="005101D2"/>
    <w:rsid w:val="00510233"/>
    <w:rsid w:val="005107D0"/>
    <w:rsid w:val="00510C98"/>
    <w:rsid w:val="0051127B"/>
    <w:rsid w:val="00511DC3"/>
    <w:rsid w:val="005129C6"/>
    <w:rsid w:val="00512EB5"/>
    <w:rsid w:val="0051454F"/>
    <w:rsid w:val="005148E3"/>
    <w:rsid w:val="00514E22"/>
    <w:rsid w:val="00516331"/>
    <w:rsid w:val="00516BEB"/>
    <w:rsid w:val="005172B5"/>
    <w:rsid w:val="00517AA9"/>
    <w:rsid w:val="00520D1A"/>
    <w:rsid w:val="0052117E"/>
    <w:rsid w:val="00522C97"/>
    <w:rsid w:val="00523AC0"/>
    <w:rsid w:val="0052440B"/>
    <w:rsid w:val="0052461A"/>
    <w:rsid w:val="005248B9"/>
    <w:rsid w:val="0052499C"/>
    <w:rsid w:val="00524EE8"/>
    <w:rsid w:val="00525565"/>
    <w:rsid w:val="00526954"/>
    <w:rsid w:val="0052763A"/>
    <w:rsid w:val="005303B8"/>
    <w:rsid w:val="0053058B"/>
    <w:rsid w:val="00530703"/>
    <w:rsid w:val="00531354"/>
    <w:rsid w:val="00531DAA"/>
    <w:rsid w:val="005322D8"/>
    <w:rsid w:val="005325E6"/>
    <w:rsid w:val="0053277E"/>
    <w:rsid w:val="00532C41"/>
    <w:rsid w:val="00532F18"/>
    <w:rsid w:val="00534EAC"/>
    <w:rsid w:val="0053545D"/>
    <w:rsid w:val="00535D74"/>
    <w:rsid w:val="00536406"/>
    <w:rsid w:val="005368DB"/>
    <w:rsid w:val="00536EFC"/>
    <w:rsid w:val="00536F88"/>
    <w:rsid w:val="005406F8"/>
    <w:rsid w:val="00541F67"/>
    <w:rsid w:val="00542EA9"/>
    <w:rsid w:val="00543293"/>
    <w:rsid w:val="0054341D"/>
    <w:rsid w:val="005444C6"/>
    <w:rsid w:val="00545A59"/>
    <w:rsid w:val="00545C45"/>
    <w:rsid w:val="00545C9A"/>
    <w:rsid w:val="0054676D"/>
    <w:rsid w:val="0054692D"/>
    <w:rsid w:val="00547388"/>
    <w:rsid w:val="005473A0"/>
    <w:rsid w:val="00547BBD"/>
    <w:rsid w:val="0055052D"/>
    <w:rsid w:val="005517BD"/>
    <w:rsid w:val="00551AA2"/>
    <w:rsid w:val="00551E21"/>
    <w:rsid w:val="00551FD1"/>
    <w:rsid w:val="00552445"/>
    <w:rsid w:val="005527D0"/>
    <w:rsid w:val="00552FEE"/>
    <w:rsid w:val="00553946"/>
    <w:rsid w:val="00553FB4"/>
    <w:rsid w:val="0055415F"/>
    <w:rsid w:val="00554B8A"/>
    <w:rsid w:val="00554CDA"/>
    <w:rsid w:val="00554E41"/>
    <w:rsid w:val="0055555C"/>
    <w:rsid w:val="00556016"/>
    <w:rsid w:val="00556559"/>
    <w:rsid w:val="00556924"/>
    <w:rsid w:val="00556E9C"/>
    <w:rsid w:val="00557052"/>
    <w:rsid w:val="005572D9"/>
    <w:rsid w:val="00557AE5"/>
    <w:rsid w:val="005602F4"/>
    <w:rsid w:val="0056081B"/>
    <w:rsid w:val="00560874"/>
    <w:rsid w:val="00563C77"/>
    <w:rsid w:val="00564499"/>
    <w:rsid w:val="0056470C"/>
    <w:rsid w:val="005661D9"/>
    <w:rsid w:val="0056718C"/>
    <w:rsid w:val="005679E5"/>
    <w:rsid w:val="00567E57"/>
    <w:rsid w:val="00570859"/>
    <w:rsid w:val="0057142F"/>
    <w:rsid w:val="00571663"/>
    <w:rsid w:val="00571AD0"/>
    <w:rsid w:val="005721D4"/>
    <w:rsid w:val="005722F8"/>
    <w:rsid w:val="00572C1B"/>
    <w:rsid w:val="00573878"/>
    <w:rsid w:val="00574313"/>
    <w:rsid w:val="00574AB0"/>
    <w:rsid w:val="00575875"/>
    <w:rsid w:val="00575EF2"/>
    <w:rsid w:val="00575FEA"/>
    <w:rsid w:val="00576113"/>
    <w:rsid w:val="00576D10"/>
    <w:rsid w:val="00576FF3"/>
    <w:rsid w:val="00577237"/>
    <w:rsid w:val="005774E4"/>
    <w:rsid w:val="005779F3"/>
    <w:rsid w:val="00577C55"/>
    <w:rsid w:val="005803BF"/>
    <w:rsid w:val="005804A7"/>
    <w:rsid w:val="00581F3B"/>
    <w:rsid w:val="0058229C"/>
    <w:rsid w:val="00582E89"/>
    <w:rsid w:val="005840CB"/>
    <w:rsid w:val="0058437A"/>
    <w:rsid w:val="005852E9"/>
    <w:rsid w:val="0058534C"/>
    <w:rsid w:val="0058606E"/>
    <w:rsid w:val="00587028"/>
    <w:rsid w:val="00587342"/>
    <w:rsid w:val="00587E95"/>
    <w:rsid w:val="0059006E"/>
    <w:rsid w:val="00590531"/>
    <w:rsid w:val="0059097F"/>
    <w:rsid w:val="0059158D"/>
    <w:rsid w:val="005918BD"/>
    <w:rsid w:val="0059229A"/>
    <w:rsid w:val="005928C4"/>
    <w:rsid w:val="00592CC9"/>
    <w:rsid w:val="00593EC6"/>
    <w:rsid w:val="005945B3"/>
    <w:rsid w:val="00594842"/>
    <w:rsid w:val="005948C4"/>
    <w:rsid w:val="00594A9F"/>
    <w:rsid w:val="005953A2"/>
    <w:rsid w:val="00595FFC"/>
    <w:rsid w:val="00596F61"/>
    <w:rsid w:val="0059764D"/>
    <w:rsid w:val="005A039C"/>
    <w:rsid w:val="005A0925"/>
    <w:rsid w:val="005A0D4C"/>
    <w:rsid w:val="005A0F24"/>
    <w:rsid w:val="005A13CE"/>
    <w:rsid w:val="005A1E2D"/>
    <w:rsid w:val="005A264E"/>
    <w:rsid w:val="005A2DD0"/>
    <w:rsid w:val="005A3F6C"/>
    <w:rsid w:val="005A4D82"/>
    <w:rsid w:val="005A5BA8"/>
    <w:rsid w:val="005A632D"/>
    <w:rsid w:val="005A6371"/>
    <w:rsid w:val="005A6619"/>
    <w:rsid w:val="005A74F9"/>
    <w:rsid w:val="005A79CF"/>
    <w:rsid w:val="005B0351"/>
    <w:rsid w:val="005B0B3F"/>
    <w:rsid w:val="005B0C68"/>
    <w:rsid w:val="005B0D0F"/>
    <w:rsid w:val="005B0EB0"/>
    <w:rsid w:val="005B1E93"/>
    <w:rsid w:val="005B230C"/>
    <w:rsid w:val="005B24EC"/>
    <w:rsid w:val="005B3266"/>
    <w:rsid w:val="005B3DAF"/>
    <w:rsid w:val="005B40AE"/>
    <w:rsid w:val="005B4211"/>
    <w:rsid w:val="005B50E6"/>
    <w:rsid w:val="005B5FCE"/>
    <w:rsid w:val="005B6844"/>
    <w:rsid w:val="005B68B6"/>
    <w:rsid w:val="005B715B"/>
    <w:rsid w:val="005B7B1C"/>
    <w:rsid w:val="005C0010"/>
    <w:rsid w:val="005C0065"/>
    <w:rsid w:val="005C066C"/>
    <w:rsid w:val="005C0BC9"/>
    <w:rsid w:val="005C1303"/>
    <w:rsid w:val="005C150B"/>
    <w:rsid w:val="005C1755"/>
    <w:rsid w:val="005C1866"/>
    <w:rsid w:val="005C1983"/>
    <w:rsid w:val="005C210E"/>
    <w:rsid w:val="005C2D72"/>
    <w:rsid w:val="005C2E7C"/>
    <w:rsid w:val="005C32A2"/>
    <w:rsid w:val="005C3725"/>
    <w:rsid w:val="005C3AC4"/>
    <w:rsid w:val="005C3E31"/>
    <w:rsid w:val="005C4692"/>
    <w:rsid w:val="005C48E1"/>
    <w:rsid w:val="005C4BC8"/>
    <w:rsid w:val="005C4BD4"/>
    <w:rsid w:val="005C4FF3"/>
    <w:rsid w:val="005C5068"/>
    <w:rsid w:val="005C6BAE"/>
    <w:rsid w:val="005C784F"/>
    <w:rsid w:val="005C7967"/>
    <w:rsid w:val="005C79CD"/>
    <w:rsid w:val="005C7D50"/>
    <w:rsid w:val="005C7DC7"/>
    <w:rsid w:val="005D0204"/>
    <w:rsid w:val="005D02C8"/>
    <w:rsid w:val="005D04F9"/>
    <w:rsid w:val="005D0763"/>
    <w:rsid w:val="005D0A02"/>
    <w:rsid w:val="005D1103"/>
    <w:rsid w:val="005D1CF6"/>
    <w:rsid w:val="005D3FA4"/>
    <w:rsid w:val="005D4342"/>
    <w:rsid w:val="005D498C"/>
    <w:rsid w:val="005D4E1F"/>
    <w:rsid w:val="005D57BA"/>
    <w:rsid w:val="005D705A"/>
    <w:rsid w:val="005D721C"/>
    <w:rsid w:val="005D7373"/>
    <w:rsid w:val="005D7E43"/>
    <w:rsid w:val="005E0168"/>
    <w:rsid w:val="005E0359"/>
    <w:rsid w:val="005E0562"/>
    <w:rsid w:val="005E0E69"/>
    <w:rsid w:val="005E0F03"/>
    <w:rsid w:val="005E1639"/>
    <w:rsid w:val="005E22E4"/>
    <w:rsid w:val="005E2409"/>
    <w:rsid w:val="005E32B1"/>
    <w:rsid w:val="005E3348"/>
    <w:rsid w:val="005E334B"/>
    <w:rsid w:val="005E37C0"/>
    <w:rsid w:val="005E4FF1"/>
    <w:rsid w:val="005E5107"/>
    <w:rsid w:val="005E529D"/>
    <w:rsid w:val="005E6030"/>
    <w:rsid w:val="005E6280"/>
    <w:rsid w:val="005E6738"/>
    <w:rsid w:val="005E706E"/>
    <w:rsid w:val="005E7F8D"/>
    <w:rsid w:val="005F0848"/>
    <w:rsid w:val="005F1889"/>
    <w:rsid w:val="005F2FB6"/>
    <w:rsid w:val="005F39AD"/>
    <w:rsid w:val="005F3C8A"/>
    <w:rsid w:val="005F3F0B"/>
    <w:rsid w:val="005F59BA"/>
    <w:rsid w:val="005F69AE"/>
    <w:rsid w:val="005F710A"/>
    <w:rsid w:val="005F76E6"/>
    <w:rsid w:val="005F79C7"/>
    <w:rsid w:val="005F7DFC"/>
    <w:rsid w:val="0060036C"/>
    <w:rsid w:val="00600A91"/>
    <w:rsid w:val="00600FB0"/>
    <w:rsid w:val="006018E8"/>
    <w:rsid w:val="00601AB2"/>
    <w:rsid w:val="006020F3"/>
    <w:rsid w:val="006022AC"/>
    <w:rsid w:val="00603204"/>
    <w:rsid w:val="0060330A"/>
    <w:rsid w:val="006035B5"/>
    <w:rsid w:val="006043FA"/>
    <w:rsid w:val="00604637"/>
    <w:rsid w:val="00604CFD"/>
    <w:rsid w:val="0060558E"/>
    <w:rsid w:val="00605606"/>
    <w:rsid w:val="00605664"/>
    <w:rsid w:val="0060574E"/>
    <w:rsid w:val="00605C43"/>
    <w:rsid w:val="0060729A"/>
    <w:rsid w:val="006077CA"/>
    <w:rsid w:val="00607A08"/>
    <w:rsid w:val="00610163"/>
    <w:rsid w:val="006106BB"/>
    <w:rsid w:val="00610FED"/>
    <w:rsid w:val="0061100C"/>
    <w:rsid w:val="00611584"/>
    <w:rsid w:val="006116D1"/>
    <w:rsid w:val="00612583"/>
    <w:rsid w:val="00612FAC"/>
    <w:rsid w:val="006132E3"/>
    <w:rsid w:val="00613453"/>
    <w:rsid w:val="00613945"/>
    <w:rsid w:val="0061468D"/>
    <w:rsid w:val="00616991"/>
    <w:rsid w:val="00616A54"/>
    <w:rsid w:val="0061773A"/>
    <w:rsid w:val="00620B40"/>
    <w:rsid w:val="00620FD4"/>
    <w:rsid w:val="0062270E"/>
    <w:rsid w:val="00622DC3"/>
    <w:rsid w:val="00622F11"/>
    <w:rsid w:val="0062314D"/>
    <w:rsid w:val="00623566"/>
    <w:rsid w:val="0062456B"/>
    <w:rsid w:val="00624DF2"/>
    <w:rsid w:val="00625635"/>
    <w:rsid w:val="006256A6"/>
    <w:rsid w:val="00625C41"/>
    <w:rsid w:val="006270FF"/>
    <w:rsid w:val="00627694"/>
    <w:rsid w:val="006276C5"/>
    <w:rsid w:val="00627A4B"/>
    <w:rsid w:val="0063048B"/>
    <w:rsid w:val="00630987"/>
    <w:rsid w:val="00630B34"/>
    <w:rsid w:val="006315EC"/>
    <w:rsid w:val="0063200A"/>
    <w:rsid w:val="00632A75"/>
    <w:rsid w:val="00632B50"/>
    <w:rsid w:val="00632B67"/>
    <w:rsid w:val="006331B8"/>
    <w:rsid w:val="00633557"/>
    <w:rsid w:val="00633B72"/>
    <w:rsid w:val="00633B97"/>
    <w:rsid w:val="0063422A"/>
    <w:rsid w:val="006346C2"/>
    <w:rsid w:val="0063558F"/>
    <w:rsid w:val="006358FF"/>
    <w:rsid w:val="006359E3"/>
    <w:rsid w:val="00635E7F"/>
    <w:rsid w:val="00635F42"/>
    <w:rsid w:val="0063605F"/>
    <w:rsid w:val="0063677E"/>
    <w:rsid w:val="00636A43"/>
    <w:rsid w:val="00636CC6"/>
    <w:rsid w:val="00636D51"/>
    <w:rsid w:val="00636E56"/>
    <w:rsid w:val="0063721E"/>
    <w:rsid w:val="006379C3"/>
    <w:rsid w:val="006379E6"/>
    <w:rsid w:val="00637A4C"/>
    <w:rsid w:val="0064052E"/>
    <w:rsid w:val="006405A2"/>
    <w:rsid w:val="00642259"/>
    <w:rsid w:val="006432D6"/>
    <w:rsid w:val="00643E2C"/>
    <w:rsid w:val="00644AEE"/>
    <w:rsid w:val="00644F31"/>
    <w:rsid w:val="006451CC"/>
    <w:rsid w:val="00645EE8"/>
    <w:rsid w:val="00646511"/>
    <w:rsid w:val="00646EE1"/>
    <w:rsid w:val="00650244"/>
    <w:rsid w:val="006502ED"/>
    <w:rsid w:val="00650D09"/>
    <w:rsid w:val="00652340"/>
    <w:rsid w:val="006536A1"/>
    <w:rsid w:val="00654682"/>
    <w:rsid w:val="00654CC9"/>
    <w:rsid w:val="006555A2"/>
    <w:rsid w:val="00655C4E"/>
    <w:rsid w:val="0065609C"/>
    <w:rsid w:val="0065680F"/>
    <w:rsid w:val="00657E45"/>
    <w:rsid w:val="00660100"/>
    <w:rsid w:val="0066045E"/>
    <w:rsid w:val="006608EC"/>
    <w:rsid w:val="00660B56"/>
    <w:rsid w:val="00661108"/>
    <w:rsid w:val="006611D1"/>
    <w:rsid w:val="00663126"/>
    <w:rsid w:val="0066323E"/>
    <w:rsid w:val="00663FC1"/>
    <w:rsid w:val="006644C1"/>
    <w:rsid w:val="00665641"/>
    <w:rsid w:val="00665F2F"/>
    <w:rsid w:val="0066634C"/>
    <w:rsid w:val="0066690F"/>
    <w:rsid w:val="00666E08"/>
    <w:rsid w:val="006670E4"/>
    <w:rsid w:val="006674AF"/>
    <w:rsid w:val="006700C6"/>
    <w:rsid w:val="0067026C"/>
    <w:rsid w:val="00670897"/>
    <w:rsid w:val="00670B91"/>
    <w:rsid w:val="00670FC5"/>
    <w:rsid w:val="00671222"/>
    <w:rsid w:val="00671E0E"/>
    <w:rsid w:val="00671F47"/>
    <w:rsid w:val="006726CD"/>
    <w:rsid w:val="00672EAB"/>
    <w:rsid w:val="00673392"/>
    <w:rsid w:val="006738F4"/>
    <w:rsid w:val="00673989"/>
    <w:rsid w:val="006743AA"/>
    <w:rsid w:val="00674485"/>
    <w:rsid w:val="0067554F"/>
    <w:rsid w:val="0067619C"/>
    <w:rsid w:val="00676656"/>
    <w:rsid w:val="00676FCB"/>
    <w:rsid w:val="0067724B"/>
    <w:rsid w:val="0067741E"/>
    <w:rsid w:val="0067752D"/>
    <w:rsid w:val="00680D52"/>
    <w:rsid w:val="006814C2"/>
    <w:rsid w:val="006818FE"/>
    <w:rsid w:val="00681BFF"/>
    <w:rsid w:val="00681D72"/>
    <w:rsid w:val="00681ED7"/>
    <w:rsid w:val="00682E0D"/>
    <w:rsid w:val="0068400B"/>
    <w:rsid w:val="00684BC8"/>
    <w:rsid w:val="00684C50"/>
    <w:rsid w:val="00684F97"/>
    <w:rsid w:val="00684FAA"/>
    <w:rsid w:val="006856FE"/>
    <w:rsid w:val="00686254"/>
    <w:rsid w:val="006865A9"/>
    <w:rsid w:val="00686E51"/>
    <w:rsid w:val="00687311"/>
    <w:rsid w:val="00687316"/>
    <w:rsid w:val="006874DD"/>
    <w:rsid w:val="00687599"/>
    <w:rsid w:val="00687818"/>
    <w:rsid w:val="006879D4"/>
    <w:rsid w:val="0069140C"/>
    <w:rsid w:val="006915F4"/>
    <w:rsid w:val="006923C4"/>
    <w:rsid w:val="006925F6"/>
    <w:rsid w:val="006925FE"/>
    <w:rsid w:val="00692BBC"/>
    <w:rsid w:val="00692E56"/>
    <w:rsid w:val="006935FB"/>
    <w:rsid w:val="0069390D"/>
    <w:rsid w:val="00694F80"/>
    <w:rsid w:val="00695093"/>
    <w:rsid w:val="006956DE"/>
    <w:rsid w:val="00695B3B"/>
    <w:rsid w:val="0069626F"/>
    <w:rsid w:val="00696556"/>
    <w:rsid w:val="00697105"/>
    <w:rsid w:val="006976B7"/>
    <w:rsid w:val="00697D81"/>
    <w:rsid w:val="006A02F2"/>
    <w:rsid w:val="006A0533"/>
    <w:rsid w:val="006A0C20"/>
    <w:rsid w:val="006A0F3B"/>
    <w:rsid w:val="006A105E"/>
    <w:rsid w:val="006A12C8"/>
    <w:rsid w:val="006A15FD"/>
    <w:rsid w:val="006A1AFF"/>
    <w:rsid w:val="006A1CA9"/>
    <w:rsid w:val="006A2CE0"/>
    <w:rsid w:val="006A2F12"/>
    <w:rsid w:val="006A3501"/>
    <w:rsid w:val="006A4048"/>
    <w:rsid w:val="006A4DCD"/>
    <w:rsid w:val="006A5211"/>
    <w:rsid w:val="006A5ECE"/>
    <w:rsid w:val="006A62EE"/>
    <w:rsid w:val="006A6CEC"/>
    <w:rsid w:val="006A73DC"/>
    <w:rsid w:val="006A7A7D"/>
    <w:rsid w:val="006A7FE5"/>
    <w:rsid w:val="006B0456"/>
    <w:rsid w:val="006B0EAB"/>
    <w:rsid w:val="006B357F"/>
    <w:rsid w:val="006B39DD"/>
    <w:rsid w:val="006B42F5"/>
    <w:rsid w:val="006B45C1"/>
    <w:rsid w:val="006B4D6F"/>
    <w:rsid w:val="006B5482"/>
    <w:rsid w:val="006B5678"/>
    <w:rsid w:val="006B5B5D"/>
    <w:rsid w:val="006B65F5"/>
    <w:rsid w:val="006B68B6"/>
    <w:rsid w:val="006B6C43"/>
    <w:rsid w:val="006B7E46"/>
    <w:rsid w:val="006C078E"/>
    <w:rsid w:val="006C2058"/>
    <w:rsid w:val="006C2981"/>
    <w:rsid w:val="006C3026"/>
    <w:rsid w:val="006C32B9"/>
    <w:rsid w:val="006C3C17"/>
    <w:rsid w:val="006C3DD1"/>
    <w:rsid w:val="006C3E7F"/>
    <w:rsid w:val="006C4DDC"/>
    <w:rsid w:val="006C653C"/>
    <w:rsid w:val="006C74F0"/>
    <w:rsid w:val="006C75AB"/>
    <w:rsid w:val="006C7F64"/>
    <w:rsid w:val="006D0618"/>
    <w:rsid w:val="006D0754"/>
    <w:rsid w:val="006D0F22"/>
    <w:rsid w:val="006D19FF"/>
    <w:rsid w:val="006D2348"/>
    <w:rsid w:val="006D275A"/>
    <w:rsid w:val="006D2B20"/>
    <w:rsid w:val="006D3654"/>
    <w:rsid w:val="006D3EEB"/>
    <w:rsid w:val="006D464F"/>
    <w:rsid w:val="006D49FB"/>
    <w:rsid w:val="006D4AD3"/>
    <w:rsid w:val="006D52A6"/>
    <w:rsid w:val="006D5CEE"/>
    <w:rsid w:val="006D5DF8"/>
    <w:rsid w:val="006D5F70"/>
    <w:rsid w:val="006D6156"/>
    <w:rsid w:val="006D64A7"/>
    <w:rsid w:val="006D66EB"/>
    <w:rsid w:val="006D69FB"/>
    <w:rsid w:val="006D71A8"/>
    <w:rsid w:val="006E0C93"/>
    <w:rsid w:val="006E12D2"/>
    <w:rsid w:val="006E2B44"/>
    <w:rsid w:val="006E2DA5"/>
    <w:rsid w:val="006E2DCC"/>
    <w:rsid w:val="006E3EB1"/>
    <w:rsid w:val="006E48CA"/>
    <w:rsid w:val="006E4950"/>
    <w:rsid w:val="006E4A5C"/>
    <w:rsid w:val="006E5A80"/>
    <w:rsid w:val="006E62D6"/>
    <w:rsid w:val="006E6BC0"/>
    <w:rsid w:val="006E6F89"/>
    <w:rsid w:val="006E7893"/>
    <w:rsid w:val="006E7961"/>
    <w:rsid w:val="006F0177"/>
    <w:rsid w:val="006F0773"/>
    <w:rsid w:val="006F0C0C"/>
    <w:rsid w:val="006F202D"/>
    <w:rsid w:val="006F28CD"/>
    <w:rsid w:val="006F29C2"/>
    <w:rsid w:val="006F2AAF"/>
    <w:rsid w:val="006F3504"/>
    <w:rsid w:val="006F3654"/>
    <w:rsid w:val="006F3855"/>
    <w:rsid w:val="006F3DE7"/>
    <w:rsid w:val="006F40A0"/>
    <w:rsid w:val="006F435A"/>
    <w:rsid w:val="006F4423"/>
    <w:rsid w:val="006F46A5"/>
    <w:rsid w:val="006F47A9"/>
    <w:rsid w:val="006F493F"/>
    <w:rsid w:val="006F547D"/>
    <w:rsid w:val="006F58A8"/>
    <w:rsid w:val="006F6171"/>
    <w:rsid w:val="006F734A"/>
    <w:rsid w:val="006F7923"/>
    <w:rsid w:val="006F792D"/>
    <w:rsid w:val="006F7AE4"/>
    <w:rsid w:val="006F7E52"/>
    <w:rsid w:val="00700CC3"/>
    <w:rsid w:val="007011F8"/>
    <w:rsid w:val="007014F6"/>
    <w:rsid w:val="0070224D"/>
    <w:rsid w:val="00702F2F"/>
    <w:rsid w:val="00702FC8"/>
    <w:rsid w:val="00703FC1"/>
    <w:rsid w:val="0070456A"/>
    <w:rsid w:val="00704A52"/>
    <w:rsid w:val="0070502F"/>
    <w:rsid w:val="00705127"/>
    <w:rsid w:val="00705B47"/>
    <w:rsid w:val="007062A5"/>
    <w:rsid w:val="0070738D"/>
    <w:rsid w:val="00710080"/>
    <w:rsid w:val="007107DC"/>
    <w:rsid w:val="00710DE1"/>
    <w:rsid w:val="0071124C"/>
    <w:rsid w:val="00711669"/>
    <w:rsid w:val="00711995"/>
    <w:rsid w:val="00711EF3"/>
    <w:rsid w:val="00711F08"/>
    <w:rsid w:val="00712215"/>
    <w:rsid w:val="00714448"/>
    <w:rsid w:val="007149E9"/>
    <w:rsid w:val="007150E4"/>
    <w:rsid w:val="00715738"/>
    <w:rsid w:val="00716741"/>
    <w:rsid w:val="00716806"/>
    <w:rsid w:val="0071702B"/>
    <w:rsid w:val="00717455"/>
    <w:rsid w:val="00720071"/>
    <w:rsid w:val="00720459"/>
    <w:rsid w:val="007213A7"/>
    <w:rsid w:val="0072178C"/>
    <w:rsid w:val="00721825"/>
    <w:rsid w:val="00721845"/>
    <w:rsid w:val="007218F3"/>
    <w:rsid w:val="0072195C"/>
    <w:rsid w:val="00721D2F"/>
    <w:rsid w:val="00722FF6"/>
    <w:rsid w:val="007237EF"/>
    <w:rsid w:val="00724546"/>
    <w:rsid w:val="007250F5"/>
    <w:rsid w:val="00725F42"/>
    <w:rsid w:val="007269B2"/>
    <w:rsid w:val="00726BDC"/>
    <w:rsid w:val="00727AE8"/>
    <w:rsid w:val="00727C74"/>
    <w:rsid w:val="00727EBD"/>
    <w:rsid w:val="00730081"/>
    <w:rsid w:val="00730290"/>
    <w:rsid w:val="00730AE1"/>
    <w:rsid w:val="0073133E"/>
    <w:rsid w:val="00731640"/>
    <w:rsid w:val="007324B2"/>
    <w:rsid w:val="007324C0"/>
    <w:rsid w:val="007328A1"/>
    <w:rsid w:val="00732C08"/>
    <w:rsid w:val="00733630"/>
    <w:rsid w:val="00734F13"/>
    <w:rsid w:val="007352F0"/>
    <w:rsid w:val="00735692"/>
    <w:rsid w:val="00735832"/>
    <w:rsid w:val="00736487"/>
    <w:rsid w:val="00737131"/>
    <w:rsid w:val="0074095F"/>
    <w:rsid w:val="00740EA9"/>
    <w:rsid w:val="007413D3"/>
    <w:rsid w:val="00741D24"/>
    <w:rsid w:val="00741E9D"/>
    <w:rsid w:val="007429B8"/>
    <w:rsid w:val="0074379F"/>
    <w:rsid w:val="00743998"/>
    <w:rsid w:val="0074449A"/>
    <w:rsid w:val="00744908"/>
    <w:rsid w:val="00744AD9"/>
    <w:rsid w:val="00744F4D"/>
    <w:rsid w:val="0074505E"/>
    <w:rsid w:val="007452C0"/>
    <w:rsid w:val="007460A1"/>
    <w:rsid w:val="007465D1"/>
    <w:rsid w:val="007465E1"/>
    <w:rsid w:val="00747DD1"/>
    <w:rsid w:val="00747F48"/>
    <w:rsid w:val="007509AA"/>
    <w:rsid w:val="00750E10"/>
    <w:rsid w:val="00751AA2"/>
    <w:rsid w:val="0075299D"/>
    <w:rsid w:val="0075384E"/>
    <w:rsid w:val="00753A3C"/>
    <w:rsid w:val="00753CCD"/>
    <w:rsid w:val="00754225"/>
    <w:rsid w:val="00754A2F"/>
    <w:rsid w:val="00754A9C"/>
    <w:rsid w:val="00754C5B"/>
    <w:rsid w:val="00754FB5"/>
    <w:rsid w:val="00757935"/>
    <w:rsid w:val="007601C4"/>
    <w:rsid w:val="00760BDF"/>
    <w:rsid w:val="0076102E"/>
    <w:rsid w:val="00761784"/>
    <w:rsid w:val="00761FA9"/>
    <w:rsid w:val="00762843"/>
    <w:rsid w:val="00762C68"/>
    <w:rsid w:val="00763458"/>
    <w:rsid w:val="00763B38"/>
    <w:rsid w:val="007640BD"/>
    <w:rsid w:val="007640CB"/>
    <w:rsid w:val="00764B11"/>
    <w:rsid w:val="00764CB5"/>
    <w:rsid w:val="00765156"/>
    <w:rsid w:val="007654B0"/>
    <w:rsid w:val="00765667"/>
    <w:rsid w:val="00765C76"/>
    <w:rsid w:val="0076619A"/>
    <w:rsid w:val="00766793"/>
    <w:rsid w:val="00766E64"/>
    <w:rsid w:val="007673E0"/>
    <w:rsid w:val="00767B85"/>
    <w:rsid w:val="0077005C"/>
    <w:rsid w:val="00770D2E"/>
    <w:rsid w:val="00771729"/>
    <w:rsid w:val="00771902"/>
    <w:rsid w:val="00771D8F"/>
    <w:rsid w:val="007723A6"/>
    <w:rsid w:val="0077252A"/>
    <w:rsid w:val="00773FD4"/>
    <w:rsid w:val="007740C9"/>
    <w:rsid w:val="007746F3"/>
    <w:rsid w:val="00774C83"/>
    <w:rsid w:val="007755BB"/>
    <w:rsid w:val="00775BC4"/>
    <w:rsid w:val="007764B8"/>
    <w:rsid w:val="00776FFD"/>
    <w:rsid w:val="00777064"/>
    <w:rsid w:val="00777A96"/>
    <w:rsid w:val="00777C91"/>
    <w:rsid w:val="00777D03"/>
    <w:rsid w:val="007800E7"/>
    <w:rsid w:val="00780270"/>
    <w:rsid w:val="007802AB"/>
    <w:rsid w:val="007806E6"/>
    <w:rsid w:val="00780D74"/>
    <w:rsid w:val="0078135C"/>
    <w:rsid w:val="0078161F"/>
    <w:rsid w:val="00781AD6"/>
    <w:rsid w:val="00781B96"/>
    <w:rsid w:val="00783B90"/>
    <w:rsid w:val="00783BC8"/>
    <w:rsid w:val="0078401D"/>
    <w:rsid w:val="00784F56"/>
    <w:rsid w:val="00785746"/>
    <w:rsid w:val="00785835"/>
    <w:rsid w:val="007859B2"/>
    <w:rsid w:val="00785DCB"/>
    <w:rsid w:val="00785EC5"/>
    <w:rsid w:val="00786A41"/>
    <w:rsid w:val="00786BED"/>
    <w:rsid w:val="0078721E"/>
    <w:rsid w:val="00787E78"/>
    <w:rsid w:val="00790D82"/>
    <w:rsid w:val="00791228"/>
    <w:rsid w:val="00791682"/>
    <w:rsid w:val="00792480"/>
    <w:rsid w:val="00793285"/>
    <w:rsid w:val="00793641"/>
    <w:rsid w:val="007936B5"/>
    <w:rsid w:val="00793ABD"/>
    <w:rsid w:val="00793B5E"/>
    <w:rsid w:val="00793E9E"/>
    <w:rsid w:val="00793EAF"/>
    <w:rsid w:val="00794BBC"/>
    <w:rsid w:val="00794D62"/>
    <w:rsid w:val="00795FA3"/>
    <w:rsid w:val="00796B30"/>
    <w:rsid w:val="007973E5"/>
    <w:rsid w:val="007A0587"/>
    <w:rsid w:val="007A1113"/>
    <w:rsid w:val="007A18D3"/>
    <w:rsid w:val="007A1BA0"/>
    <w:rsid w:val="007A21C0"/>
    <w:rsid w:val="007A29B0"/>
    <w:rsid w:val="007A2DBA"/>
    <w:rsid w:val="007A30D4"/>
    <w:rsid w:val="007A3ABD"/>
    <w:rsid w:val="007A3C9F"/>
    <w:rsid w:val="007A52D9"/>
    <w:rsid w:val="007A553C"/>
    <w:rsid w:val="007A561C"/>
    <w:rsid w:val="007A573D"/>
    <w:rsid w:val="007A60D2"/>
    <w:rsid w:val="007A61AE"/>
    <w:rsid w:val="007A6AFC"/>
    <w:rsid w:val="007A6DBB"/>
    <w:rsid w:val="007A7D36"/>
    <w:rsid w:val="007B0009"/>
    <w:rsid w:val="007B0226"/>
    <w:rsid w:val="007B0711"/>
    <w:rsid w:val="007B10B2"/>
    <w:rsid w:val="007B21C7"/>
    <w:rsid w:val="007B30C2"/>
    <w:rsid w:val="007B3534"/>
    <w:rsid w:val="007B4590"/>
    <w:rsid w:val="007B4AA4"/>
    <w:rsid w:val="007B5094"/>
    <w:rsid w:val="007B51B3"/>
    <w:rsid w:val="007B5D1E"/>
    <w:rsid w:val="007B5E2B"/>
    <w:rsid w:val="007B67BC"/>
    <w:rsid w:val="007B6AC9"/>
    <w:rsid w:val="007B7308"/>
    <w:rsid w:val="007B7541"/>
    <w:rsid w:val="007C0354"/>
    <w:rsid w:val="007C03DC"/>
    <w:rsid w:val="007C0D1E"/>
    <w:rsid w:val="007C0FFD"/>
    <w:rsid w:val="007C13CC"/>
    <w:rsid w:val="007C1887"/>
    <w:rsid w:val="007C2825"/>
    <w:rsid w:val="007C2AE1"/>
    <w:rsid w:val="007C2DAA"/>
    <w:rsid w:val="007C4166"/>
    <w:rsid w:val="007C4666"/>
    <w:rsid w:val="007C49FC"/>
    <w:rsid w:val="007C5524"/>
    <w:rsid w:val="007C5A77"/>
    <w:rsid w:val="007C6281"/>
    <w:rsid w:val="007C714B"/>
    <w:rsid w:val="007C7DDD"/>
    <w:rsid w:val="007D09A7"/>
    <w:rsid w:val="007D0FB6"/>
    <w:rsid w:val="007D0FFC"/>
    <w:rsid w:val="007D1076"/>
    <w:rsid w:val="007D13FE"/>
    <w:rsid w:val="007D1913"/>
    <w:rsid w:val="007D1D12"/>
    <w:rsid w:val="007D1EA2"/>
    <w:rsid w:val="007D1F82"/>
    <w:rsid w:val="007D29F8"/>
    <w:rsid w:val="007D2D67"/>
    <w:rsid w:val="007D3ABE"/>
    <w:rsid w:val="007D4624"/>
    <w:rsid w:val="007D462F"/>
    <w:rsid w:val="007D4645"/>
    <w:rsid w:val="007D4743"/>
    <w:rsid w:val="007D4E9E"/>
    <w:rsid w:val="007D5151"/>
    <w:rsid w:val="007D54F5"/>
    <w:rsid w:val="007D6725"/>
    <w:rsid w:val="007D682B"/>
    <w:rsid w:val="007D6BD4"/>
    <w:rsid w:val="007D6CF6"/>
    <w:rsid w:val="007D6DB6"/>
    <w:rsid w:val="007D7168"/>
    <w:rsid w:val="007D7363"/>
    <w:rsid w:val="007D7696"/>
    <w:rsid w:val="007D7DB9"/>
    <w:rsid w:val="007E06D5"/>
    <w:rsid w:val="007E13D3"/>
    <w:rsid w:val="007E20C2"/>
    <w:rsid w:val="007E2189"/>
    <w:rsid w:val="007E3443"/>
    <w:rsid w:val="007E3B1E"/>
    <w:rsid w:val="007E3E2E"/>
    <w:rsid w:val="007E422A"/>
    <w:rsid w:val="007E487D"/>
    <w:rsid w:val="007E5505"/>
    <w:rsid w:val="007E6812"/>
    <w:rsid w:val="007E7119"/>
    <w:rsid w:val="007E7411"/>
    <w:rsid w:val="007F0E37"/>
    <w:rsid w:val="007F1061"/>
    <w:rsid w:val="007F2200"/>
    <w:rsid w:val="007F228C"/>
    <w:rsid w:val="007F2379"/>
    <w:rsid w:val="007F25B1"/>
    <w:rsid w:val="007F2A8A"/>
    <w:rsid w:val="007F3427"/>
    <w:rsid w:val="007F344A"/>
    <w:rsid w:val="007F410F"/>
    <w:rsid w:val="007F4190"/>
    <w:rsid w:val="007F44FF"/>
    <w:rsid w:val="007F45EA"/>
    <w:rsid w:val="007F4911"/>
    <w:rsid w:val="007F4AE0"/>
    <w:rsid w:val="007F50F2"/>
    <w:rsid w:val="007F67CE"/>
    <w:rsid w:val="007F7FEE"/>
    <w:rsid w:val="0080010F"/>
    <w:rsid w:val="00800285"/>
    <w:rsid w:val="00800385"/>
    <w:rsid w:val="008009D6"/>
    <w:rsid w:val="00800E69"/>
    <w:rsid w:val="00801205"/>
    <w:rsid w:val="00801370"/>
    <w:rsid w:val="00801492"/>
    <w:rsid w:val="00801A4A"/>
    <w:rsid w:val="00801ADE"/>
    <w:rsid w:val="00801FBB"/>
    <w:rsid w:val="00802167"/>
    <w:rsid w:val="00802EC3"/>
    <w:rsid w:val="00803059"/>
    <w:rsid w:val="00804612"/>
    <w:rsid w:val="00804836"/>
    <w:rsid w:val="008049D7"/>
    <w:rsid w:val="00804ADD"/>
    <w:rsid w:val="00804D78"/>
    <w:rsid w:val="00806E40"/>
    <w:rsid w:val="00807B32"/>
    <w:rsid w:val="00807C79"/>
    <w:rsid w:val="00807E9D"/>
    <w:rsid w:val="0081012E"/>
    <w:rsid w:val="00810154"/>
    <w:rsid w:val="00810200"/>
    <w:rsid w:val="00810374"/>
    <w:rsid w:val="00810D78"/>
    <w:rsid w:val="00810E80"/>
    <w:rsid w:val="00811540"/>
    <w:rsid w:val="00811928"/>
    <w:rsid w:val="008119B0"/>
    <w:rsid w:val="00811A92"/>
    <w:rsid w:val="00812147"/>
    <w:rsid w:val="00812589"/>
    <w:rsid w:val="008126F2"/>
    <w:rsid w:val="00812AA2"/>
    <w:rsid w:val="00813619"/>
    <w:rsid w:val="0081361A"/>
    <w:rsid w:val="008136EA"/>
    <w:rsid w:val="00813DAE"/>
    <w:rsid w:val="00814202"/>
    <w:rsid w:val="00814F91"/>
    <w:rsid w:val="008153EC"/>
    <w:rsid w:val="00816464"/>
    <w:rsid w:val="008179D9"/>
    <w:rsid w:val="00817E3B"/>
    <w:rsid w:val="00817F7C"/>
    <w:rsid w:val="008216F2"/>
    <w:rsid w:val="00821D25"/>
    <w:rsid w:val="00823D1D"/>
    <w:rsid w:val="00824451"/>
    <w:rsid w:val="008255D2"/>
    <w:rsid w:val="00825C77"/>
    <w:rsid w:val="00825D64"/>
    <w:rsid w:val="00826876"/>
    <w:rsid w:val="00826DC1"/>
    <w:rsid w:val="0082723F"/>
    <w:rsid w:val="00827F4C"/>
    <w:rsid w:val="00830AAB"/>
    <w:rsid w:val="00830D46"/>
    <w:rsid w:val="008315CD"/>
    <w:rsid w:val="008318C8"/>
    <w:rsid w:val="00831ECB"/>
    <w:rsid w:val="00832DC4"/>
    <w:rsid w:val="008335E1"/>
    <w:rsid w:val="008338FD"/>
    <w:rsid w:val="00834967"/>
    <w:rsid w:val="00836287"/>
    <w:rsid w:val="00837CFC"/>
    <w:rsid w:val="00837E02"/>
    <w:rsid w:val="00840BD2"/>
    <w:rsid w:val="00841152"/>
    <w:rsid w:val="00842918"/>
    <w:rsid w:val="00842B0C"/>
    <w:rsid w:val="00842DAC"/>
    <w:rsid w:val="00842E27"/>
    <w:rsid w:val="00843C45"/>
    <w:rsid w:val="00843F9B"/>
    <w:rsid w:val="00844030"/>
    <w:rsid w:val="008447F6"/>
    <w:rsid w:val="008449D3"/>
    <w:rsid w:val="00844B01"/>
    <w:rsid w:val="00844C7F"/>
    <w:rsid w:val="0084514F"/>
    <w:rsid w:val="008451C8"/>
    <w:rsid w:val="00845441"/>
    <w:rsid w:val="00845865"/>
    <w:rsid w:val="008462A6"/>
    <w:rsid w:val="00847616"/>
    <w:rsid w:val="0085015C"/>
    <w:rsid w:val="0085053E"/>
    <w:rsid w:val="00850DC2"/>
    <w:rsid w:val="00851410"/>
    <w:rsid w:val="0085231B"/>
    <w:rsid w:val="00852905"/>
    <w:rsid w:val="0085299A"/>
    <w:rsid w:val="00852DDE"/>
    <w:rsid w:val="0085367B"/>
    <w:rsid w:val="008536EE"/>
    <w:rsid w:val="008540F5"/>
    <w:rsid w:val="0085523B"/>
    <w:rsid w:val="00855638"/>
    <w:rsid w:val="008556A1"/>
    <w:rsid w:val="00855DDB"/>
    <w:rsid w:val="0085613C"/>
    <w:rsid w:val="008561BC"/>
    <w:rsid w:val="008562B2"/>
    <w:rsid w:val="008563E1"/>
    <w:rsid w:val="00856875"/>
    <w:rsid w:val="0085773F"/>
    <w:rsid w:val="0086079B"/>
    <w:rsid w:val="0086168C"/>
    <w:rsid w:val="00862175"/>
    <w:rsid w:val="0086222B"/>
    <w:rsid w:val="00862678"/>
    <w:rsid w:val="008628AF"/>
    <w:rsid w:val="00862C23"/>
    <w:rsid w:val="00862CAA"/>
    <w:rsid w:val="00863120"/>
    <w:rsid w:val="00863FD2"/>
    <w:rsid w:val="00864CDE"/>
    <w:rsid w:val="0086519C"/>
    <w:rsid w:val="00865582"/>
    <w:rsid w:val="00865FD8"/>
    <w:rsid w:val="008666EE"/>
    <w:rsid w:val="008672EE"/>
    <w:rsid w:val="00867850"/>
    <w:rsid w:val="00867ED5"/>
    <w:rsid w:val="00870A2B"/>
    <w:rsid w:val="008712A7"/>
    <w:rsid w:val="008716AA"/>
    <w:rsid w:val="008740B7"/>
    <w:rsid w:val="00875302"/>
    <w:rsid w:val="008757F5"/>
    <w:rsid w:val="00875805"/>
    <w:rsid w:val="00875CEA"/>
    <w:rsid w:val="00876575"/>
    <w:rsid w:val="008765F6"/>
    <w:rsid w:val="0087760D"/>
    <w:rsid w:val="00877DD2"/>
    <w:rsid w:val="008809DA"/>
    <w:rsid w:val="008814D6"/>
    <w:rsid w:val="00881779"/>
    <w:rsid w:val="00882653"/>
    <w:rsid w:val="00882904"/>
    <w:rsid w:val="00883050"/>
    <w:rsid w:val="008831B0"/>
    <w:rsid w:val="00884104"/>
    <w:rsid w:val="0088495E"/>
    <w:rsid w:val="00884B4C"/>
    <w:rsid w:val="008858FD"/>
    <w:rsid w:val="00885CDF"/>
    <w:rsid w:val="0088643B"/>
    <w:rsid w:val="008864F7"/>
    <w:rsid w:val="008877A7"/>
    <w:rsid w:val="00887911"/>
    <w:rsid w:val="00890073"/>
    <w:rsid w:val="00890ADC"/>
    <w:rsid w:val="008913E4"/>
    <w:rsid w:val="008919E1"/>
    <w:rsid w:val="0089248A"/>
    <w:rsid w:val="00892630"/>
    <w:rsid w:val="00892946"/>
    <w:rsid w:val="00892C9D"/>
    <w:rsid w:val="00892FEC"/>
    <w:rsid w:val="0089312A"/>
    <w:rsid w:val="008939E6"/>
    <w:rsid w:val="00893EF9"/>
    <w:rsid w:val="0089471E"/>
    <w:rsid w:val="00894A93"/>
    <w:rsid w:val="00894E17"/>
    <w:rsid w:val="008950C8"/>
    <w:rsid w:val="008950E8"/>
    <w:rsid w:val="0089519C"/>
    <w:rsid w:val="00895629"/>
    <w:rsid w:val="00895A57"/>
    <w:rsid w:val="00896373"/>
    <w:rsid w:val="0089742A"/>
    <w:rsid w:val="008979D5"/>
    <w:rsid w:val="008A0ABA"/>
    <w:rsid w:val="008A1DBF"/>
    <w:rsid w:val="008A2D27"/>
    <w:rsid w:val="008A39F3"/>
    <w:rsid w:val="008A4106"/>
    <w:rsid w:val="008A468D"/>
    <w:rsid w:val="008A5505"/>
    <w:rsid w:val="008A5BF9"/>
    <w:rsid w:val="008A5E1D"/>
    <w:rsid w:val="008A640A"/>
    <w:rsid w:val="008A6468"/>
    <w:rsid w:val="008A664D"/>
    <w:rsid w:val="008A6875"/>
    <w:rsid w:val="008A68A2"/>
    <w:rsid w:val="008A72F6"/>
    <w:rsid w:val="008A7580"/>
    <w:rsid w:val="008B02EC"/>
    <w:rsid w:val="008B19AC"/>
    <w:rsid w:val="008B1DE5"/>
    <w:rsid w:val="008B24FA"/>
    <w:rsid w:val="008B271F"/>
    <w:rsid w:val="008B34D9"/>
    <w:rsid w:val="008B455E"/>
    <w:rsid w:val="008B4A0F"/>
    <w:rsid w:val="008B526B"/>
    <w:rsid w:val="008B6A43"/>
    <w:rsid w:val="008B6C96"/>
    <w:rsid w:val="008B6D2E"/>
    <w:rsid w:val="008B7D4E"/>
    <w:rsid w:val="008B7FBC"/>
    <w:rsid w:val="008C0672"/>
    <w:rsid w:val="008C09AB"/>
    <w:rsid w:val="008C0B3F"/>
    <w:rsid w:val="008C15B6"/>
    <w:rsid w:val="008C181C"/>
    <w:rsid w:val="008C1DA0"/>
    <w:rsid w:val="008C1EF3"/>
    <w:rsid w:val="008C2665"/>
    <w:rsid w:val="008C2AF6"/>
    <w:rsid w:val="008C3221"/>
    <w:rsid w:val="008C39F3"/>
    <w:rsid w:val="008C3AB5"/>
    <w:rsid w:val="008C489F"/>
    <w:rsid w:val="008C5157"/>
    <w:rsid w:val="008C59CA"/>
    <w:rsid w:val="008C5C67"/>
    <w:rsid w:val="008C607B"/>
    <w:rsid w:val="008C669A"/>
    <w:rsid w:val="008C6D8E"/>
    <w:rsid w:val="008C7C82"/>
    <w:rsid w:val="008D0019"/>
    <w:rsid w:val="008D0430"/>
    <w:rsid w:val="008D0B0F"/>
    <w:rsid w:val="008D1295"/>
    <w:rsid w:val="008D30DC"/>
    <w:rsid w:val="008D30F1"/>
    <w:rsid w:val="008D32C6"/>
    <w:rsid w:val="008D3E5F"/>
    <w:rsid w:val="008D3EA3"/>
    <w:rsid w:val="008D4305"/>
    <w:rsid w:val="008D4651"/>
    <w:rsid w:val="008D50D5"/>
    <w:rsid w:val="008D550A"/>
    <w:rsid w:val="008D659A"/>
    <w:rsid w:val="008D67B4"/>
    <w:rsid w:val="008D6A0E"/>
    <w:rsid w:val="008D710C"/>
    <w:rsid w:val="008D7324"/>
    <w:rsid w:val="008D7FA2"/>
    <w:rsid w:val="008E0AD6"/>
    <w:rsid w:val="008E1E93"/>
    <w:rsid w:val="008E2080"/>
    <w:rsid w:val="008E25DB"/>
    <w:rsid w:val="008E4F27"/>
    <w:rsid w:val="008E57F0"/>
    <w:rsid w:val="008E5984"/>
    <w:rsid w:val="008E6A50"/>
    <w:rsid w:val="008E7096"/>
    <w:rsid w:val="008F01A9"/>
    <w:rsid w:val="008F0279"/>
    <w:rsid w:val="008F08A2"/>
    <w:rsid w:val="008F16BC"/>
    <w:rsid w:val="008F18A4"/>
    <w:rsid w:val="008F199B"/>
    <w:rsid w:val="008F25C1"/>
    <w:rsid w:val="008F610A"/>
    <w:rsid w:val="008F6BA5"/>
    <w:rsid w:val="008F6FC4"/>
    <w:rsid w:val="008F7725"/>
    <w:rsid w:val="008F79D3"/>
    <w:rsid w:val="009004C9"/>
    <w:rsid w:val="00900904"/>
    <w:rsid w:val="0090143A"/>
    <w:rsid w:val="00901B08"/>
    <w:rsid w:val="00901D5E"/>
    <w:rsid w:val="00902232"/>
    <w:rsid w:val="00902948"/>
    <w:rsid w:val="0090297E"/>
    <w:rsid w:val="00902C9C"/>
    <w:rsid w:val="00902CC6"/>
    <w:rsid w:val="0090330E"/>
    <w:rsid w:val="00903394"/>
    <w:rsid w:val="00903D90"/>
    <w:rsid w:val="00903F5F"/>
    <w:rsid w:val="00903FB6"/>
    <w:rsid w:val="009043B9"/>
    <w:rsid w:val="00904B6D"/>
    <w:rsid w:val="0090508B"/>
    <w:rsid w:val="009051BF"/>
    <w:rsid w:val="00905C74"/>
    <w:rsid w:val="0090623B"/>
    <w:rsid w:val="00906E15"/>
    <w:rsid w:val="0091045A"/>
    <w:rsid w:val="00910AB3"/>
    <w:rsid w:val="00911268"/>
    <w:rsid w:val="009112FD"/>
    <w:rsid w:val="0091239A"/>
    <w:rsid w:val="00912943"/>
    <w:rsid w:val="009132B1"/>
    <w:rsid w:val="009139C6"/>
    <w:rsid w:val="00913DFE"/>
    <w:rsid w:val="00913FB6"/>
    <w:rsid w:val="00914E7B"/>
    <w:rsid w:val="00914F70"/>
    <w:rsid w:val="00915B7C"/>
    <w:rsid w:val="009162F4"/>
    <w:rsid w:val="00916556"/>
    <w:rsid w:val="00916778"/>
    <w:rsid w:val="00917104"/>
    <w:rsid w:val="00917C70"/>
    <w:rsid w:val="009202B7"/>
    <w:rsid w:val="0092032E"/>
    <w:rsid w:val="0092191F"/>
    <w:rsid w:val="00922344"/>
    <w:rsid w:val="009223DA"/>
    <w:rsid w:val="0092301D"/>
    <w:rsid w:val="00924A5E"/>
    <w:rsid w:val="00924D8B"/>
    <w:rsid w:val="00925046"/>
    <w:rsid w:val="009257EE"/>
    <w:rsid w:val="00925D90"/>
    <w:rsid w:val="00925FA7"/>
    <w:rsid w:val="009262A9"/>
    <w:rsid w:val="009265A3"/>
    <w:rsid w:val="0092670C"/>
    <w:rsid w:val="00926D90"/>
    <w:rsid w:val="0092728A"/>
    <w:rsid w:val="0093086A"/>
    <w:rsid w:val="00931C35"/>
    <w:rsid w:val="00931E36"/>
    <w:rsid w:val="00931ECC"/>
    <w:rsid w:val="009320BD"/>
    <w:rsid w:val="00932275"/>
    <w:rsid w:val="00932878"/>
    <w:rsid w:val="009337AC"/>
    <w:rsid w:val="00933D72"/>
    <w:rsid w:val="00933E65"/>
    <w:rsid w:val="00935422"/>
    <w:rsid w:val="00936621"/>
    <w:rsid w:val="00936735"/>
    <w:rsid w:val="0093715B"/>
    <w:rsid w:val="0093773A"/>
    <w:rsid w:val="00937931"/>
    <w:rsid w:val="00937CD8"/>
    <w:rsid w:val="00937EC9"/>
    <w:rsid w:val="00940068"/>
    <w:rsid w:val="009402AC"/>
    <w:rsid w:val="009402C5"/>
    <w:rsid w:val="00940946"/>
    <w:rsid w:val="00940CD4"/>
    <w:rsid w:val="00940E85"/>
    <w:rsid w:val="009415BD"/>
    <w:rsid w:val="00942BA7"/>
    <w:rsid w:val="0094388F"/>
    <w:rsid w:val="0094392A"/>
    <w:rsid w:val="00943C75"/>
    <w:rsid w:val="00946921"/>
    <w:rsid w:val="00946B0F"/>
    <w:rsid w:val="009503D5"/>
    <w:rsid w:val="0095089F"/>
    <w:rsid w:val="00951795"/>
    <w:rsid w:val="0095231C"/>
    <w:rsid w:val="0095313A"/>
    <w:rsid w:val="00953681"/>
    <w:rsid w:val="00954108"/>
    <w:rsid w:val="009543E5"/>
    <w:rsid w:val="009550D9"/>
    <w:rsid w:val="00955168"/>
    <w:rsid w:val="00955419"/>
    <w:rsid w:val="00955F7B"/>
    <w:rsid w:val="009560BA"/>
    <w:rsid w:val="0095629A"/>
    <w:rsid w:val="00956AA2"/>
    <w:rsid w:val="00956EC6"/>
    <w:rsid w:val="00957219"/>
    <w:rsid w:val="009574C4"/>
    <w:rsid w:val="0096045F"/>
    <w:rsid w:val="009605EF"/>
    <w:rsid w:val="0096066F"/>
    <w:rsid w:val="009607B0"/>
    <w:rsid w:val="00960987"/>
    <w:rsid w:val="00960E43"/>
    <w:rsid w:val="009618BB"/>
    <w:rsid w:val="009621EA"/>
    <w:rsid w:val="00962CBA"/>
    <w:rsid w:val="009637C7"/>
    <w:rsid w:val="00963896"/>
    <w:rsid w:val="00963EAF"/>
    <w:rsid w:val="00964DF6"/>
    <w:rsid w:val="009652B0"/>
    <w:rsid w:val="00965806"/>
    <w:rsid w:val="009659CB"/>
    <w:rsid w:val="00965F15"/>
    <w:rsid w:val="00966043"/>
    <w:rsid w:val="00967004"/>
    <w:rsid w:val="0096717E"/>
    <w:rsid w:val="009671E3"/>
    <w:rsid w:val="00967F9B"/>
    <w:rsid w:val="009701ED"/>
    <w:rsid w:val="00970B36"/>
    <w:rsid w:val="009712D6"/>
    <w:rsid w:val="009713B3"/>
    <w:rsid w:val="00971BE9"/>
    <w:rsid w:val="00971CF7"/>
    <w:rsid w:val="00972081"/>
    <w:rsid w:val="0097228F"/>
    <w:rsid w:val="009722E1"/>
    <w:rsid w:val="0097294B"/>
    <w:rsid w:val="009730A6"/>
    <w:rsid w:val="00973AE1"/>
    <w:rsid w:val="00973F2F"/>
    <w:rsid w:val="00974284"/>
    <w:rsid w:val="009757A4"/>
    <w:rsid w:val="00976599"/>
    <w:rsid w:val="009766EF"/>
    <w:rsid w:val="00976867"/>
    <w:rsid w:val="00976D84"/>
    <w:rsid w:val="00976F71"/>
    <w:rsid w:val="00977B3A"/>
    <w:rsid w:val="0098016E"/>
    <w:rsid w:val="00980412"/>
    <w:rsid w:val="009804C5"/>
    <w:rsid w:val="00980B0F"/>
    <w:rsid w:val="0098318D"/>
    <w:rsid w:val="009831E1"/>
    <w:rsid w:val="00983D43"/>
    <w:rsid w:val="00985635"/>
    <w:rsid w:val="009857EA"/>
    <w:rsid w:val="00985A3F"/>
    <w:rsid w:val="00986B6A"/>
    <w:rsid w:val="009870CA"/>
    <w:rsid w:val="009874E7"/>
    <w:rsid w:val="009878C2"/>
    <w:rsid w:val="00990ACD"/>
    <w:rsid w:val="00990B0E"/>
    <w:rsid w:val="00991775"/>
    <w:rsid w:val="009917A7"/>
    <w:rsid w:val="009919FD"/>
    <w:rsid w:val="00993342"/>
    <w:rsid w:val="009943F1"/>
    <w:rsid w:val="00994D59"/>
    <w:rsid w:val="00995A26"/>
    <w:rsid w:val="00996CA6"/>
    <w:rsid w:val="009971BF"/>
    <w:rsid w:val="009975C5"/>
    <w:rsid w:val="009A0589"/>
    <w:rsid w:val="009A0629"/>
    <w:rsid w:val="009A10F7"/>
    <w:rsid w:val="009A1EAD"/>
    <w:rsid w:val="009A1ECA"/>
    <w:rsid w:val="009A2CD7"/>
    <w:rsid w:val="009A2CFF"/>
    <w:rsid w:val="009A2F0D"/>
    <w:rsid w:val="009A4115"/>
    <w:rsid w:val="009A58AB"/>
    <w:rsid w:val="009A5C01"/>
    <w:rsid w:val="009A5E1F"/>
    <w:rsid w:val="009A64B5"/>
    <w:rsid w:val="009A70D7"/>
    <w:rsid w:val="009A760D"/>
    <w:rsid w:val="009B151E"/>
    <w:rsid w:val="009B159C"/>
    <w:rsid w:val="009B192E"/>
    <w:rsid w:val="009B2228"/>
    <w:rsid w:val="009B2C04"/>
    <w:rsid w:val="009B2D14"/>
    <w:rsid w:val="009B330F"/>
    <w:rsid w:val="009B352A"/>
    <w:rsid w:val="009B3CB6"/>
    <w:rsid w:val="009B4B06"/>
    <w:rsid w:val="009B5021"/>
    <w:rsid w:val="009B6089"/>
    <w:rsid w:val="009B625B"/>
    <w:rsid w:val="009B66FC"/>
    <w:rsid w:val="009B6C08"/>
    <w:rsid w:val="009C0A82"/>
    <w:rsid w:val="009C12AA"/>
    <w:rsid w:val="009C2447"/>
    <w:rsid w:val="009C2743"/>
    <w:rsid w:val="009C2D2D"/>
    <w:rsid w:val="009C314B"/>
    <w:rsid w:val="009C3A95"/>
    <w:rsid w:val="009C3C85"/>
    <w:rsid w:val="009C3E4D"/>
    <w:rsid w:val="009C4217"/>
    <w:rsid w:val="009C4299"/>
    <w:rsid w:val="009C431C"/>
    <w:rsid w:val="009C4CAF"/>
    <w:rsid w:val="009C513C"/>
    <w:rsid w:val="009C5232"/>
    <w:rsid w:val="009C52BE"/>
    <w:rsid w:val="009C69F8"/>
    <w:rsid w:val="009C6E41"/>
    <w:rsid w:val="009C7046"/>
    <w:rsid w:val="009C7314"/>
    <w:rsid w:val="009C7940"/>
    <w:rsid w:val="009C7F8C"/>
    <w:rsid w:val="009D0FA3"/>
    <w:rsid w:val="009D1288"/>
    <w:rsid w:val="009D16EA"/>
    <w:rsid w:val="009D1963"/>
    <w:rsid w:val="009D19E7"/>
    <w:rsid w:val="009D2109"/>
    <w:rsid w:val="009D212F"/>
    <w:rsid w:val="009D2F76"/>
    <w:rsid w:val="009D38F2"/>
    <w:rsid w:val="009D4780"/>
    <w:rsid w:val="009D4A07"/>
    <w:rsid w:val="009D5057"/>
    <w:rsid w:val="009D55F5"/>
    <w:rsid w:val="009D6053"/>
    <w:rsid w:val="009D690E"/>
    <w:rsid w:val="009D6C2D"/>
    <w:rsid w:val="009D6F49"/>
    <w:rsid w:val="009D75BA"/>
    <w:rsid w:val="009D7605"/>
    <w:rsid w:val="009E0816"/>
    <w:rsid w:val="009E25E9"/>
    <w:rsid w:val="009E2EA0"/>
    <w:rsid w:val="009E4252"/>
    <w:rsid w:val="009E43F4"/>
    <w:rsid w:val="009E48A4"/>
    <w:rsid w:val="009E51CA"/>
    <w:rsid w:val="009E62FB"/>
    <w:rsid w:val="009E6557"/>
    <w:rsid w:val="009E6AE0"/>
    <w:rsid w:val="009E6CBC"/>
    <w:rsid w:val="009E6E45"/>
    <w:rsid w:val="009E6E74"/>
    <w:rsid w:val="009E7357"/>
    <w:rsid w:val="009E766F"/>
    <w:rsid w:val="009E77A1"/>
    <w:rsid w:val="009E782E"/>
    <w:rsid w:val="009E7A62"/>
    <w:rsid w:val="009F00D2"/>
    <w:rsid w:val="009F01AC"/>
    <w:rsid w:val="009F15E6"/>
    <w:rsid w:val="009F1BCA"/>
    <w:rsid w:val="009F26D2"/>
    <w:rsid w:val="009F2846"/>
    <w:rsid w:val="009F2A64"/>
    <w:rsid w:val="009F33A8"/>
    <w:rsid w:val="009F410D"/>
    <w:rsid w:val="009F6139"/>
    <w:rsid w:val="009F660F"/>
    <w:rsid w:val="009F6E00"/>
    <w:rsid w:val="009F7305"/>
    <w:rsid w:val="009F7AD1"/>
    <w:rsid w:val="00A00584"/>
    <w:rsid w:val="00A00EE5"/>
    <w:rsid w:val="00A01213"/>
    <w:rsid w:val="00A014EE"/>
    <w:rsid w:val="00A015E3"/>
    <w:rsid w:val="00A038E7"/>
    <w:rsid w:val="00A03B6F"/>
    <w:rsid w:val="00A04868"/>
    <w:rsid w:val="00A04A0A"/>
    <w:rsid w:val="00A04F9C"/>
    <w:rsid w:val="00A0545C"/>
    <w:rsid w:val="00A06209"/>
    <w:rsid w:val="00A062C3"/>
    <w:rsid w:val="00A067D1"/>
    <w:rsid w:val="00A06C23"/>
    <w:rsid w:val="00A07DF8"/>
    <w:rsid w:val="00A07FDB"/>
    <w:rsid w:val="00A1066A"/>
    <w:rsid w:val="00A10B24"/>
    <w:rsid w:val="00A11D90"/>
    <w:rsid w:val="00A11E25"/>
    <w:rsid w:val="00A128AE"/>
    <w:rsid w:val="00A13226"/>
    <w:rsid w:val="00A134C5"/>
    <w:rsid w:val="00A13A8B"/>
    <w:rsid w:val="00A14931"/>
    <w:rsid w:val="00A153F5"/>
    <w:rsid w:val="00A155C0"/>
    <w:rsid w:val="00A15B7E"/>
    <w:rsid w:val="00A15BDE"/>
    <w:rsid w:val="00A173B9"/>
    <w:rsid w:val="00A1749A"/>
    <w:rsid w:val="00A17BB6"/>
    <w:rsid w:val="00A20AE9"/>
    <w:rsid w:val="00A2102E"/>
    <w:rsid w:val="00A213F6"/>
    <w:rsid w:val="00A2189F"/>
    <w:rsid w:val="00A22991"/>
    <w:rsid w:val="00A236B8"/>
    <w:rsid w:val="00A237FE"/>
    <w:rsid w:val="00A23CF5"/>
    <w:rsid w:val="00A23E51"/>
    <w:rsid w:val="00A2551D"/>
    <w:rsid w:val="00A26AE5"/>
    <w:rsid w:val="00A26F06"/>
    <w:rsid w:val="00A27053"/>
    <w:rsid w:val="00A2763F"/>
    <w:rsid w:val="00A2787F"/>
    <w:rsid w:val="00A27946"/>
    <w:rsid w:val="00A27BB3"/>
    <w:rsid w:val="00A30EF4"/>
    <w:rsid w:val="00A31740"/>
    <w:rsid w:val="00A317D0"/>
    <w:rsid w:val="00A31FE5"/>
    <w:rsid w:val="00A324A6"/>
    <w:rsid w:val="00A32D87"/>
    <w:rsid w:val="00A335A1"/>
    <w:rsid w:val="00A3387F"/>
    <w:rsid w:val="00A33F38"/>
    <w:rsid w:val="00A340EF"/>
    <w:rsid w:val="00A34CBF"/>
    <w:rsid w:val="00A34FF6"/>
    <w:rsid w:val="00A36519"/>
    <w:rsid w:val="00A3666C"/>
    <w:rsid w:val="00A370C9"/>
    <w:rsid w:val="00A372E8"/>
    <w:rsid w:val="00A37586"/>
    <w:rsid w:val="00A37597"/>
    <w:rsid w:val="00A37737"/>
    <w:rsid w:val="00A3796B"/>
    <w:rsid w:val="00A37D6B"/>
    <w:rsid w:val="00A40136"/>
    <w:rsid w:val="00A4054F"/>
    <w:rsid w:val="00A40EAB"/>
    <w:rsid w:val="00A414E0"/>
    <w:rsid w:val="00A41CE6"/>
    <w:rsid w:val="00A422B1"/>
    <w:rsid w:val="00A4271F"/>
    <w:rsid w:val="00A4300F"/>
    <w:rsid w:val="00A439AF"/>
    <w:rsid w:val="00A43E8D"/>
    <w:rsid w:val="00A44898"/>
    <w:rsid w:val="00A44EC1"/>
    <w:rsid w:val="00A45D41"/>
    <w:rsid w:val="00A45E68"/>
    <w:rsid w:val="00A46A0A"/>
    <w:rsid w:val="00A46E31"/>
    <w:rsid w:val="00A4728F"/>
    <w:rsid w:val="00A474B5"/>
    <w:rsid w:val="00A47637"/>
    <w:rsid w:val="00A4777C"/>
    <w:rsid w:val="00A477A6"/>
    <w:rsid w:val="00A47863"/>
    <w:rsid w:val="00A47B82"/>
    <w:rsid w:val="00A47C04"/>
    <w:rsid w:val="00A47EC0"/>
    <w:rsid w:val="00A51239"/>
    <w:rsid w:val="00A515BF"/>
    <w:rsid w:val="00A51679"/>
    <w:rsid w:val="00A516A2"/>
    <w:rsid w:val="00A51738"/>
    <w:rsid w:val="00A52328"/>
    <w:rsid w:val="00A524FF"/>
    <w:rsid w:val="00A527CA"/>
    <w:rsid w:val="00A52A77"/>
    <w:rsid w:val="00A53C63"/>
    <w:rsid w:val="00A54044"/>
    <w:rsid w:val="00A54174"/>
    <w:rsid w:val="00A544C5"/>
    <w:rsid w:val="00A547AA"/>
    <w:rsid w:val="00A549F6"/>
    <w:rsid w:val="00A55082"/>
    <w:rsid w:val="00A560E1"/>
    <w:rsid w:val="00A56633"/>
    <w:rsid w:val="00A56779"/>
    <w:rsid w:val="00A569C1"/>
    <w:rsid w:val="00A56D4E"/>
    <w:rsid w:val="00A573F8"/>
    <w:rsid w:val="00A5786E"/>
    <w:rsid w:val="00A60987"/>
    <w:rsid w:val="00A60A87"/>
    <w:rsid w:val="00A61571"/>
    <w:rsid w:val="00A61FED"/>
    <w:rsid w:val="00A6215E"/>
    <w:rsid w:val="00A62182"/>
    <w:rsid w:val="00A62673"/>
    <w:rsid w:val="00A638D0"/>
    <w:rsid w:val="00A638E6"/>
    <w:rsid w:val="00A63991"/>
    <w:rsid w:val="00A63C69"/>
    <w:rsid w:val="00A63DF8"/>
    <w:rsid w:val="00A645AD"/>
    <w:rsid w:val="00A64B14"/>
    <w:rsid w:val="00A65282"/>
    <w:rsid w:val="00A6530D"/>
    <w:rsid w:val="00A65F8D"/>
    <w:rsid w:val="00A664F5"/>
    <w:rsid w:val="00A66725"/>
    <w:rsid w:val="00A673C7"/>
    <w:rsid w:val="00A67831"/>
    <w:rsid w:val="00A67B82"/>
    <w:rsid w:val="00A70BBD"/>
    <w:rsid w:val="00A71455"/>
    <w:rsid w:val="00A71579"/>
    <w:rsid w:val="00A71660"/>
    <w:rsid w:val="00A71D9A"/>
    <w:rsid w:val="00A731A5"/>
    <w:rsid w:val="00A738E3"/>
    <w:rsid w:val="00A73DC5"/>
    <w:rsid w:val="00A75186"/>
    <w:rsid w:val="00A7533A"/>
    <w:rsid w:val="00A77DD7"/>
    <w:rsid w:val="00A805D4"/>
    <w:rsid w:val="00A80CF6"/>
    <w:rsid w:val="00A810B1"/>
    <w:rsid w:val="00A8136F"/>
    <w:rsid w:val="00A81ACC"/>
    <w:rsid w:val="00A81BD7"/>
    <w:rsid w:val="00A820F2"/>
    <w:rsid w:val="00A83281"/>
    <w:rsid w:val="00A84567"/>
    <w:rsid w:val="00A8765D"/>
    <w:rsid w:val="00A878BE"/>
    <w:rsid w:val="00A87BF7"/>
    <w:rsid w:val="00A902DF"/>
    <w:rsid w:val="00A903D0"/>
    <w:rsid w:val="00A9126C"/>
    <w:rsid w:val="00A9128F"/>
    <w:rsid w:val="00A912DE"/>
    <w:rsid w:val="00A91D3C"/>
    <w:rsid w:val="00A921A0"/>
    <w:rsid w:val="00A92CA9"/>
    <w:rsid w:val="00A9303E"/>
    <w:rsid w:val="00A93F0E"/>
    <w:rsid w:val="00A94022"/>
    <w:rsid w:val="00A942F9"/>
    <w:rsid w:val="00A94DFB"/>
    <w:rsid w:val="00A94E10"/>
    <w:rsid w:val="00A957B1"/>
    <w:rsid w:val="00A958F3"/>
    <w:rsid w:val="00A95CE9"/>
    <w:rsid w:val="00A96706"/>
    <w:rsid w:val="00A96859"/>
    <w:rsid w:val="00A96AB3"/>
    <w:rsid w:val="00A96B03"/>
    <w:rsid w:val="00A96D06"/>
    <w:rsid w:val="00A97672"/>
    <w:rsid w:val="00AA011E"/>
    <w:rsid w:val="00AA0387"/>
    <w:rsid w:val="00AA0926"/>
    <w:rsid w:val="00AA1458"/>
    <w:rsid w:val="00AA2CE7"/>
    <w:rsid w:val="00AA3375"/>
    <w:rsid w:val="00AA3678"/>
    <w:rsid w:val="00AA36A4"/>
    <w:rsid w:val="00AA3E66"/>
    <w:rsid w:val="00AA40ED"/>
    <w:rsid w:val="00AA43A8"/>
    <w:rsid w:val="00AA4481"/>
    <w:rsid w:val="00AA47AA"/>
    <w:rsid w:val="00AA4FF9"/>
    <w:rsid w:val="00AA597C"/>
    <w:rsid w:val="00AA5B0A"/>
    <w:rsid w:val="00AA5D11"/>
    <w:rsid w:val="00AA640F"/>
    <w:rsid w:val="00AA6CC4"/>
    <w:rsid w:val="00AA75AE"/>
    <w:rsid w:val="00AA797C"/>
    <w:rsid w:val="00AA7A0D"/>
    <w:rsid w:val="00AB06DA"/>
    <w:rsid w:val="00AB0CA6"/>
    <w:rsid w:val="00AB10EA"/>
    <w:rsid w:val="00AB1676"/>
    <w:rsid w:val="00AB171B"/>
    <w:rsid w:val="00AB2459"/>
    <w:rsid w:val="00AB251C"/>
    <w:rsid w:val="00AB2773"/>
    <w:rsid w:val="00AB2DA1"/>
    <w:rsid w:val="00AB36C9"/>
    <w:rsid w:val="00AB44D1"/>
    <w:rsid w:val="00AB480C"/>
    <w:rsid w:val="00AB4A8E"/>
    <w:rsid w:val="00AB58D4"/>
    <w:rsid w:val="00AB5C03"/>
    <w:rsid w:val="00AB5C27"/>
    <w:rsid w:val="00AB5F78"/>
    <w:rsid w:val="00AB65D8"/>
    <w:rsid w:val="00AB69BE"/>
    <w:rsid w:val="00AB6F2D"/>
    <w:rsid w:val="00AB6F95"/>
    <w:rsid w:val="00AB7100"/>
    <w:rsid w:val="00AB7C3B"/>
    <w:rsid w:val="00AB7E73"/>
    <w:rsid w:val="00AC111E"/>
    <w:rsid w:val="00AC1228"/>
    <w:rsid w:val="00AC16E0"/>
    <w:rsid w:val="00AC27BF"/>
    <w:rsid w:val="00AC2A7F"/>
    <w:rsid w:val="00AC2B8C"/>
    <w:rsid w:val="00AC36C3"/>
    <w:rsid w:val="00AC3C59"/>
    <w:rsid w:val="00AC4B46"/>
    <w:rsid w:val="00AC54DC"/>
    <w:rsid w:val="00AC5CC9"/>
    <w:rsid w:val="00AC6269"/>
    <w:rsid w:val="00AC6FC2"/>
    <w:rsid w:val="00AC7B1A"/>
    <w:rsid w:val="00AC7DB6"/>
    <w:rsid w:val="00AD0029"/>
    <w:rsid w:val="00AD0184"/>
    <w:rsid w:val="00AD19BB"/>
    <w:rsid w:val="00AD24C0"/>
    <w:rsid w:val="00AD27A8"/>
    <w:rsid w:val="00AD28C5"/>
    <w:rsid w:val="00AD2E28"/>
    <w:rsid w:val="00AD342C"/>
    <w:rsid w:val="00AD3AE4"/>
    <w:rsid w:val="00AD3BC0"/>
    <w:rsid w:val="00AD4C0F"/>
    <w:rsid w:val="00AD4DA5"/>
    <w:rsid w:val="00AD4FB5"/>
    <w:rsid w:val="00AD57AC"/>
    <w:rsid w:val="00AD5CA9"/>
    <w:rsid w:val="00AD6260"/>
    <w:rsid w:val="00AD7104"/>
    <w:rsid w:val="00AD77F8"/>
    <w:rsid w:val="00AD7FAE"/>
    <w:rsid w:val="00AE1346"/>
    <w:rsid w:val="00AE1E3C"/>
    <w:rsid w:val="00AE21BB"/>
    <w:rsid w:val="00AE2C4B"/>
    <w:rsid w:val="00AE2F48"/>
    <w:rsid w:val="00AE3305"/>
    <w:rsid w:val="00AE3CCC"/>
    <w:rsid w:val="00AE4667"/>
    <w:rsid w:val="00AE5259"/>
    <w:rsid w:val="00AE5854"/>
    <w:rsid w:val="00AE5940"/>
    <w:rsid w:val="00AE6320"/>
    <w:rsid w:val="00AE6B91"/>
    <w:rsid w:val="00AE72FF"/>
    <w:rsid w:val="00AF03B9"/>
    <w:rsid w:val="00AF1CEA"/>
    <w:rsid w:val="00AF1ECA"/>
    <w:rsid w:val="00AF1F2E"/>
    <w:rsid w:val="00AF2037"/>
    <w:rsid w:val="00AF26A2"/>
    <w:rsid w:val="00AF2972"/>
    <w:rsid w:val="00AF2B31"/>
    <w:rsid w:val="00AF3242"/>
    <w:rsid w:val="00AF3B55"/>
    <w:rsid w:val="00AF3CEE"/>
    <w:rsid w:val="00AF50D0"/>
    <w:rsid w:val="00AF5965"/>
    <w:rsid w:val="00AF6771"/>
    <w:rsid w:val="00AF6C39"/>
    <w:rsid w:val="00AF7162"/>
    <w:rsid w:val="00AF74A6"/>
    <w:rsid w:val="00AF77CC"/>
    <w:rsid w:val="00B000FD"/>
    <w:rsid w:val="00B00889"/>
    <w:rsid w:val="00B00971"/>
    <w:rsid w:val="00B015AA"/>
    <w:rsid w:val="00B0581C"/>
    <w:rsid w:val="00B05BDA"/>
    <w:rsid w:val="00B05C08"/>
    <w:rsid w:val="00B06706"/>
    <w:rsid w:val="00B07FC5"/>
    <w:rsid w:val="00B10C01"/>
    <w:rsid w:val="00B10E09"/>
    <w:rsid w:val="00B115AA"/>
    <w:rsid w:val="00B11BA2"/>
    <w:rsid w:val="00B12BEE"/>
    <w:rsid w:val="00B1303A"/>
    <w:rsid w:val="00B13D60"/>
    <w:rsid w:val="00B143B1"/>
    <w:rsid w:val="00B14B33"/>
    <w:rsid w:val="00B14B3D"/>
    <w:rsid w:val="00B15317"/>
    <w:rsid w:val="00B15ACD"/>
    <w:rsid w:val="00B15E9B"/>
    <w:rsid w:val="00B160CB"/>
    <w:rsid w:val="00B1660C"/>
    <w:rsid w:val="00B16945"/>
    <w:rsid w:val="00B16AE8"/>
    <w:rsid w:val="00B16FCC"/>
    <w:rsid w:val="00B17DBD"/>
    <w:rsid w:val="00B17E82"/>
    <w:rsid w:val="00B20017"/>
    <w:rsid w:val="00B20085"/>
    <w:rsid w:val="00B20189"/>
    <w:rsid w:val="00B20525"/>
    <w:rsid w:val="00B205CA"/>
    <w:rsid w:val="00B20D7B"/>
    <w:rsid w:val="00B20F5A"/>
    <w:rsid w:val="00B213EE"/>
    <w:rsid w:val="00B21523"/>
    <w:rsid w:val="00B22C4E"/>
    <w:rsid w:val="00B22D68"/>
    <w:rsid w:val="00B23429"/>
    <w:rsid w:val="00B23618"/>
    <w:rsid w:val="00B23BE7"/>
    <w:rsid w:val="00B24871"/>
    <w:rsid w:val="00B24D5E"/>
    <w:rsid w:val="00B2632E"/>
    <w:rsid w:val="00B2670F"/>
    <w:rsid w:val="00B271F8"/>
    <w:rsid w:val="00B273DD"/>
    <w:rsid w:val="00B27DB5"/>
    <w:rsid w:val="00B27F15"/>
    <w:rsid w:val="00B27F8F"/>
    <w:rsid w:val="00B313D0"/>
    <w:rsid w:val="00B31973"/>
    <w:rsid w:val="00B32C12"/>
    <w:rsid w:val="00B32DF7"/>
    <w:rsid w:val="00B33399"/>
    <w:rsid w:val="00B33C0A"/>
    <w:rsid w:val="00B33D2D"/>
    <w:rsid w:val="00B348CC"/>
    <w:rsid w:val="00B34D8B"/>
    <w:rsid w:val="00B35228"/>
    <w:rsid w:val="00B35626"/>
    <w:rsid w:val="00B40283"/>
    <w:rsid w:val="00B40E72"/>
    <w:rsid w:val="00B412E5"/>
    <w:rsid w:val="00B4141D"/>
    <w:rsid w:val="00B4194E"/>
    <w:rsid w:val="00B4294C"/>
    <w:rsid w:val="00B4294E"/>
    <w:rsid w:val="00B429F4"/>
    <w:rsid w:val="00B436EE"/>
    <w:rsid w:val="00B4393A"/>
    <w:rsid w:val="00B439D4"/>
    <w:rsid w:val="00B445D8"/>
    <w:rsid w:val="00B44652"/>
    <w:rsid w:val="00B450AB"/>
    <w:rsid w:val="00B45B0D"/>
    <w:rsid w:val="00B45E4C"/>
    <w:rsid w:val="00B45E56"/>
    <w:rsid w:val="00B4658B"/>
    <w:rsid w:val="00B4676B"/>
    <w:rsid w:val="00B46A06"/>
    <w:rsid w:val="00B47039"/>
    <w:rsid w:val="00B47581"/>
    <w:rsid w:val="00B478E6"/>
    <w:rsid w:val="00B500CB"/>
    <w:rsid w:val="00B50801"/>
    <w:rsid w:val="00B516A3"/>
    <w:rsid w:val="00B51987"/>
    <w:rsid w:val="00B534D1"/>
    <w:rsid w:val="00B53618"/>
    <w:rsid w:val="00B53C8C"/>
    <w:rsid w:val="00B5420B"/>
    <w:rsid w:val="00B5508C"/>
    <w:rsid w:val="00B552CB"/>
    <w:rsid w:val="00B55EB9"/>
    <w:rsid w:val="00B56538"/>
    <w:rsid w:val="00B56BDC"/>
    <w:rsid w:val="00B5751C"/>
    <w:rsid w:val="00B57A1B"/>
    <w:rsid w:val="00B60662"/>
    <w:rsid w:val="00B61949"/>
    <w:rsid w:val="00B61AAA"/>
    <w:rsid w:val="00B61BD4"/>
    <w:rsid w:val="00B622D8"/>
    <w:rsid w:val="00B6309D"/>
    <w:rsid w:val="00B6363A"/>
    <w:rsid w:val="00B636D1"/>
    <w:rsid w:val="00B64032"/>
    <w:rsid w:val="00B64783"/>
    <w:rsid w:val="00B6556B"/>
    <w:rsid w:val="00B65CC2"/>
    <w:rsid w:val="00B66419"/>
    <w:rsid w:val="00B665A1"/>
    <w:rsid w:val="00B66F9E"/>
    <w:rsid w:val="00B703D0"/>
    <w:rsid w:val="00B71C24"/>
    <w:rsid w:val="00B72053"/>
    <w:rsid w:val="00B72133"/>
    <w:rsid w:val="00B72406"/>
    <w:rsid w:val="00B724E6"/>
    <w:rsid w:val="00B729C0"/>
    <w:rsid w:val="00B72BA0"/>
    <w:rsid w:val="00B73B9F"/>
    <w:rsid w:val="00B747AD"/>
    <w:rsid w:val="00B74892"/>
    <w:rsid w:val="00B74B05"/>
    <w:rsid w:val="00B74BBC"/>
    <w:rsid w:val="00B74C75"/>
    <w:rsid w:val="00B75504"/>
    <w:rsid w:val="00B75585"/>
    <w:rsid w:val="00B75AA8"/>
    <w:rsid w:val="00B75F99"/>
    <w:rsid w:val="00B7605C"/>
    <w:rsid w:val="00B76170"/>
    <w:rsid w:val="00B76310"/>
    <w:rsid w:val="00B76396"/>
    <w:rsid w:val="00B76720"/>
    <w:rsid w:val="00B778DE"/>
    <w:rsid w:val="00B800FA"/>
    <w:rsid w:val="00B804B1"/>
    <w:rsid w:val="00B80607"/>
    <w:rsid w:val="00B80F8E"/>
    <w:rsid w:val="00B80FFD"/>
    <w:rsid w:val="00B8105D"/>
    <w:rsid w:val="00B81A78"/>
    <w:rsid w:val="00B81ADA"/>
    <w:rsid w:val="00B8237B"/>
    <w:rsid w:val="00B82632"/>
    <w:rsid w:val="00B827E7"/>
    <w:rsid w:val="00B82D06"/>
    <w:rsid w:val="00B83502"/>
    <w:rsid w:val="00B83609"/>
    <w:rsid w:val="00B83A34"/>
    <w:rsid w:val="00B83B9C"/>
    <w:rsid w:val="00B84179"/>
    <w:rsid w:val="00B84AF0"/>
    <w:rsid w:val="00B84C2B"/>
    <w:rsid w:val="00B84E1C"/>
    <w:rsid w:val="00B86365"/>
    <w:rsid w:val="00B86AAF"/>
    <w:rsid w:val="00B87176"/>
    <w:rsid w:val="00B874B8"/>
    <w:rsid w:val="00B87E13"/>
    <w:rsid w:val="00B90367"/>
    <w:rsid w:val="00B90AC4"/>
    <w:rsid w:val="00B90AC7"/>
    <w:rsid w:val="00B9163C"/>
    <w:rsid w:val="00B91BC9"/>
    <w:rsid w:val="00B91FE3"/>
    <w:rsid w:val="00B91FEE"/>
    <w:rsid w:val="00B94698"/>
    <w:rsid w:val="00B946D6"/>
    <w:rsid w:val="00B9474B"/>
    <w:rsid w:val="00B9488F"/>
    <w:rsid w:val="00B959AD"/>
    <w:rsid w:val="00B960E6"/>
    <w:rsid w:val="00B96629"/>
    <w:rsid w:val="00B97543"/>
    <w:rsid w:val="00B97652"/>
    <w:rsid w:val="00BA0B1E"/>
    <w:rsid w:val="00BA18F8"/>
    <w:rsid w:val="00BA3662"/>
    <w:rsid w:val="00BA4212"/>
    <w:rsid w:val="00BA4C51"/>
    <w:rsid w:val="00BA4E60"/>
    <w:rsid w:val="00BA557D"/>
    <w:rsid w:val="00BA56B2"/>
    <w:rsid w:val="00BA5B68"/>
    <w:rsid w:val="00BA5DDC"/>
    <w:rsid w:val="00BA5DFF"/>
    <w:rsid w:val="00BA6266"/>
    <w:rsid w:val="00BA6D84"/>
    <w:rsid w:val="00BB0459"/>
    <w:rsid w:val="00BB1393"/>
    <w:rsid w:val="00BB1542"/>
    <w:rsid w:val="00BB15E4"/>
    <w:rsid w:val="00BB1F1E"/>
    <w:rsid w:val="00BB2130"/>
    <w:rsid w:val="00BB22DB"/>
    <w:rsid w:val="00BB26F1"/>
    <w:rsid w:val="00BB30E1"/>
    <w:rsid w:val="00BB35C6"/>
    <w:rsid w:val="00BB379D"/>
    <w:rsid w:val="00BB3A2D"/>
    <w:rsid w:val="00BB3DF1"/>
    <w:rsid w:val="00BB4451"/>
    <w:rsid w:val="00BB478E"/>
    <w:rsid w:val="00BB4CCB"/>
    <w:rsid w:val="00BB5C93"/>
    <w:rsid w:val="00BB654C"/>
    <w:rsid w:val="00BB70E9"/>
    <w:rsid w:val="00BB7731"/>
    <w:rsid w:val="00BB7769"/>
    <w:rsid w:val="00BB78CC"/>
    <w:rsid w:val="00BB7B94"/>
    <w:rsid w:val="00BC0869"/>
    <w:rsid w:val="00BC0CE3"/>
    <w:rsid w:val="00BC1273"/>
    <w:rsid w:val="00BC15D3"/>
    <w:rsid w:val="00BC2725"/>
    <w:rsid w:val="00BC28BF"/>
    <w:rsid w:val="00BC3C40"/>
    <w:rsid w:val="00BC41E5"/>
    <w:rsid w:val="00BC4B41"/>
    <w:rsid w:val="00BC4B5D"/>
    <w:rsid w:val="00BC5252"/>
    <w:rsid w:val="00BC7021"/>
    <w:rsid w:val="00BC74F2"/>
    <w:rsid w:val="00BC75D6"/>
    <w:rsid w:val="00BC772A"/>
    <w:rsid w:val="00BC785B"/>
    <w:rsid w:val="00BD01C2"/>
    <w:rsid w:val="00BD0538"/>
    <w:rsid w:val="00BD0546"/>
    <w:rsid w:val="00BD12DC"/>
    <w:rsid w:val="00BD19EE"/>
    <w:rsid w:val="00BD2022"/>
    <w:rsid w:val="00BD30C1"/>
    <w:rsid w:val="00BD31BA"/>
    <w:rsid w:val="00BD537E"/>
    <w:rsid w:val="00BD5438"/>
    <w:rsid w:val="00BD5856"/>
    <w:rsid w:val="00BD5E88"/>
    <w:rsid w:val="00BD72C3"/>
    <w:rsid w:val="00BE019D"/>
    <w:rsid w:val="00BE0530"/>
    <w:rsid w:val="00BE05B2"/>
    <w:rsid w:val="00BE0615"/>
    <w:rsid w:val="00BE0F51"/>
    <w:rsid w:val="00BE1574"/>
    <w:rsid w:val="00BE1648"/>
    <w:rsid w:val="00BE1A01"/>
    <w:rsid w:val="00BE2AF3"/>
    <w:rsid w:val="00BE2E55"/>
    <w:rsid w:val="00BE3144"/>
    <w:rsid w:val="00BE3722"/>
    <w:rsid w:val="00BE3BA1"/>
    <w:rsid w:val="00BE3E8E"/>
    <w:rsid w:val="00BE4893"/>
    <w:rsid w:val="00BE48BF"/>
    <w:rsid w:val="00BE4A18"/>
    <w:rsid w:val="00BE5E8C"/>
    <w:rsid w:val="00BE675A"/>
    <w:rsid w:val="00BE7211"/>
    <w:rsid w:val="00BE7228"/>
    <w:rsid w:val="00BE7DB5"/>
    <w:rsid w:val="00BE7EFB"/>
    <w:rsid w:val="00BF0293"/>
    <w:rsid w:val="00BF10E4"/>
    <w:rsid w:val="00BF11C7"/>
    <w:rsid w:val="00BF1AC8"/>
    <w:rsid w:val="00BF1FA1"/>
    <w:rsid w:val="00BF2153"/>
    <w:rsid w:val="00BF2383"/>
    <w:rsid w:val="00BF2A1C"/>
    <w:rsid w:val="00BF2A78"/>
    <w:rsid w:val="00BF2E26"/>
    <w:rsid w:val="00BF33E5"/>
    <w:rsid w:val="00BF3D94"/>
    <w:rsid w:val="00BF41F7"/>
    <w:rsid w:val="00BF5336"/>
    <w:rsid w:val="00BF5AA7"/>
    <w:rsid w:val="00BF6305"/>
    <w:rsid w:val="00BF65C7"/>
    <w:rsid w:val="00BF680F"/>
    <w:rsid w:val="00BF6B02"/>
    <w:rsid w:val="00BF6CC7"/>
    <w:rsid w:val="00BF7459"/>
    <w:rsid w:val="00BF751C"/>
    <w:rsid w:val="00BF7796"/>
    <w:rsid w:val="00BF7C97"/>
    <w:rsid w:val="00BF7FF0"/>
    <w:rsid w:val="00C007BC"/>
    <w:rsid w:val="00C00B20"/>
    <w:rsid w:val="00C02C89"/>
    <w:rsid w:val="00C03003"/>
    <w:rsid w:val="00C043DE"/>
    <w:rsid w:val="00C046E9"/>
    <w:rsid w:val="00C048A1"/>
    <w:rsid w:val="00C04EA7"/>
    <w:rsid w:val="00C0534A"/>
    <w:rsid w:val="00C05FE2"/>
    <w:rsid w:val="00C0606D"/>
    <w:rsid w:val="00C07646"/>
    <w:rsid w:val="00C07BEB"/>
    <w:rsid w:val="00C07EEB"/>
    <w:rsid w:val="00C10359"/>
    <w:rsid w:val="00C104F2"/>
    <w:rsid w:val="00C10A26"/>
    <w:rsid w:val="00C10D17"/>
    <w:rsid w:val="00C112A9"/>
    <w:rsid w:val="00C113AD"/>
    <w:rsid w:val="00C12EB2"/>
    <w:rsid w:val="00C139C7"/>
    <w:rsid w:val="00C14415"/>
    <w:rsid w:val="00C14C0F"/>
    <w:rsid w:val="00C14E40"/>
    <w:rsid w:val="00C15249"/>
    <w:rsid w:val="00C160CA"/>
    <w:rsid w:val="00C16958"/>
    <w:rsid w:val="00C16EF1"/>
    <w:rsid w:val="00C1758C"/>
    <w:rsid w:val="00C20364"/>
    <w:rsid w:val="00C2084D"/>
    <w:rsid w:val="00C20F12"/>
    <w:rsid w:val="00C210CA"/>
    <w:rsid w:val="00C219B6"/>
    <w:rsid w:val="00C21D5A"/>
    <w:rsid w:val="00C223A9"/>
    <w:rsid w:val="00C23259"/>
    <w:rsid w:val="00C23A0C"/>
    <w:rsid w:val="00C24254"/>
    <w:rsid w:val="00C25428"/>
    <w:rsid w:val="00C26247"/>
    <w:rsid w:val="00C26CBD"/>
    <w:rsid w:val="00C26ED5"/>
    <w:rsid w:val="00C27046"/>
    <w:rsid w:val="00C30A34"/>
    <w:rsid w:val="00C30DFE"/>
    <w:rsid w:val="00C30FB4"/>
    <w:rsid w:val="00C31607"/>
    <w:rsid w:val="00C32106"/>
    <w:rsid w:val="00C3293A"/>
    <w:rsid w:val="00C32AE4"/>
    <w:rsid w:val="00C32B18"/>
    <w:rsid w:val="00C32E71"/>
    <w:rsid w:val="00C32F6A"/>
    <w:rsid w:val="00C34990"/>
    <w:rsid w:val="00C34A5B"/>
    <w:rsid w:val="00C354E9"/>
    <w:rsid w:val="00C35B8E"/>
    <w:rsid w:val="00C36458"/>
    <w:rsid w:val="00C36828"/>
    <w:rsid w:val="00C373B2"/>
    <w:rsid w:val="00C3771E"/>
    <w:rsid w:val="00C37795"/>
    <w:rsid w:val="00C40BAC"/>
    <w:rsid w:val="00C40D34"/>
    <w:rsid w:val="00C40F88"/>
    <w:rsid w:val="00C41621"/>
    <w:rsid w:val="00C41632"/>
    <w:rsid w:val="00C41818"/>
    <w:rsid w:val="00C41835"/>
    <w:rsid w:val="00C41B95"/>
    <w:rsid w:val="00C42FCB"/>
    <w:rsid w:val="00C44446"/>
    <w:rsid w:val="00C4452C"/>
    <w:rsid w:val="00C44890"/>
    <w:rsid w:val="00C449EA"/>
    <w:rsid w:val="00C45567"/>
    <w:rsid w:val="00C45E72"/>
    <w:rsid w:val="00C46D6A"/>
    <w:rsid w:val="00C47B30"/>
    <w:rsid w:val="00C5031B"/>
    <w:rsid w:val="00C50E19"/>
    <w:rsid w:val="00C5173A"/>
    <w:rsid w:val="00C525D8"/>
    <w:rsid w:val="00C52724"/>
    <w:rsid w:val="00C52A1D"/>
    <w:rsid w:val="00C52BBD"/>
    <w:rsid w:val="00C52E25"/>
    <w:rsid w:val="00C531E3"/>
    <w:rsid w:val="00C5331C"/>
    <w:rsid w:val="00C537E5"/>
    <w:rsid w:val="00C5495C"/>
    <w:rsid w:val="00C54C36"/>
    <w:rsid w:val="00C552B1"/>
    <w:rsid w:val="00C55388"/>
    <w:rsid w:val="00C55496"/>
    <w:rsid w:val="00C56030"/>
    <w:rsid w:val="00C56444"/>
    <w:rsid w:val="00C56ACE"/>
    <w:rsid w:val="00C56D48"/>
    <w:rsid w:val="00C56E49"/>
    <w:rsid w:val="00C57470"/>
    <w:rsid w:val="00C57B47"/>
    <w:rsid w:val="00C60129"/>
    <w:rsid w:val="00C60133"/>
    <w:rsid w:val="00C60250"/>
    <w:rsid w:val="00C603AC"/>
    <w:rsid w:val="00C6124F"/>
    <w:rsid w:val="00C6170C"/>
    <w:rsid w:val="00C62551"/>
    <w:rsid w:val="00C63743"/>
    <w:rsid w:val="00C638FE"/>
    <w:rsid w:val="00C645DE"/>
    <w:rsid w:val="00C6467F"/>
    <w:rsid w:val="00C64C37"/>
    <w:rsid w:val="00C64E5B"/>
    <w:rsid w:val="00C6501C"/>
    <w:rsid w:val="00C655D2"/>
    <w:rsid w:val="00C6567D"/>
    <w:rsid w:val="00C65A92"/>
    <w:rsid w:val="00C65BF1"/>
    <w:rsid w:val="00C65E58"/>
    <w:rsid w:val="00C6611B"/>
    <w:rsid w:val="00C665A0"/>
    <w:rsid w:val="00C66B8B"/>
    <w:rsid w:val="00C66BBA"/>
    <w:rsid w:val="00C67981"/>
    <w:rsid w:val="00C70436"/>
    <w:rsid w:val="00C70CAB"/>
    <w:rsid w:val="00C71554"/>
    <w:rsid w:val="00C72280"/>
    <w:rsid w:val="00C73A93"/>
    <w:rsid w:val="00C7467F"/>
    <w:rsid w:val="00C74B9F"/>
    <w:rsid w:val="00C74E9F"/>
    <w:rsid w:val="00C76906"/>
    <w:rsid w:val="00C76E77"/>
    <w:rsid w:val="00C774F9"/>
    <w:rsid w:val="00C77AB0"/>
    <w:rsid w:val="00C77AF9"/>
    <w:rsid w:val="00C80B30"/>
    <w:rsid w:val="00C81818"/>
    <w:rsid w:val="00C81DEC"/>
    <w:rsid w:val="00C82227"/>
    <w:rsid w:val="00C823E7"/>
    <w:rsid w:val="00C833F1"/>
    <w:rsid w:val="00C83439"/>
    <w:rsid w:val="00C83A36"/>
    <w:rsid w:val="00C83F0C"/>
    <w:rsid w:val="00C84099"/>
    <w:rsid w:val="00C84E44"/>
    <w:rsid w:val="00C877FF"/>
    <w:rsid w:val="00C87C56"/>
    <w:rsid w:val="00C90115"/>
    <w:rsid w:val="00C9062E"/>
    <w:rsid w:val="00C90764"/>
    <w:rsid w:val="00C90E0D"/>
    <w:rsid w:val="00C90E6F"/>
    <w:rsid w:val="00C91169"/>
    <w:rsid w:val="00C91478"/>
    <w:rsid w:val="00C91BC4"/>
    <w:rsid w:val="00C921DE"/>
    <w:rsid w:val="00C92AC6"/>
    <w:rsid w:val="00C92B97"/>
    <w:rsid w:val="00C92CC1"/>
    <w:rsid w:val="00C930DA"/>
    <w:rsid w:val="00C936F3"/>
    <w:rsid w:val="00C94352"/>
    <w:rsid w:val="00C94681"/>
    <w:rsid w:val="00C9492A"/>
    <w:rsid w:val="00C95259"/>
    <w:rsid w:val="00C95393"/>
    <w:rsid w:val="00C958FD"/>
    <w:rsid w:val="00C95CDE"/>
    <w:rsid w:val="00C96822"/>
    <w:rsid w:val="00C96824"/>
    <w:rsid w:val="00C96900"/>
    <w:rsid w:val="00C96D17"/>
    <w:rsid w:val="00C96EDB"/>
    <w:rsid w:val="00C97836"/>
    <w:rsid w:val="00CA13AE"/>
    <w:rsid w:val="00CA1635"/>
    <w:rsid w:val="00CA16AA"/>
    <w:rsid w:val="00CA16C9"/>
    <w:rsid w:val="00CA287E"/>
    <w:rsid w:val="00CA2D0B"/>
    <w:rsid w:val="00CA2D72"/>
    <w:rsid w:val="00CA2F5F"/>
    <w:rsid w:val="00CA35D5"/>
    <w:rsid w:val="00CA3DB3"/>
    <w:rsid w:val="00CA4A61"/>
    <w:rsid w:val="00CA4B96"/>
    <w:rsid w:val="00CA54CD"/>
    <w:rsid w:val="00CA5F1B"/>
    <w:rsid w:val="00CA67B3"/>
    <w:rsid w:val="00CA7E1D"/>
    <w:rsid w:val="00CA7E38"/>
    <w:rsid w:val="00CA7E5A"/>
    <w:rsid w:val="00CB0051"/>
    <w:rsid w:val="00CB0098"/>
    <w:rsid w:val="00CB0743"/>
    <w:rsid w:val="00CB0B54"/>
    <w:rsid w:val="00CB1766"/>
    <w:rsid w:val="00CB2C70"/>
    <w:rsid w:val="00CB315B"/>
    <w:rsid w:val="00CB4CEE"/>
    <w:rsid w:val="00CB4D86"/>
    <w:rsid w:val="00CB588A"/>
    <w:rsid w:val="00CB630A"/>
    <w:rsid w:val="00CB6551"/>
    <w:rsid w:val="00CB6D62"/>
    <w:rsid w:val="00CB7175"/>
    <w:rsid w:val="00CC04AB"/>
    <w:rsid w:val="00CC076C"/>
    <w:rsid w:val="00CC19E9"/>
    <w:rsid w:val="00CC2AAF"/>
    <w:rsid w:val="00CC3594"/>
    <w:rsid w:val="00CC3C36"/>
    <w:rsid w:val="00CC4931"/>
    <w:rsid w:val="00CC5347"/>
    <w:rsid w:val="00CC558D"/>
    <w:rsid w:val="00CC5A7A"/>
    <w:rsid w:val="00CC6B56"/>
    <w:rsid w:val="00CC6ECB"/>
    <w:rsid w:val="00CC7316"/>
    <w:rsid w:val="00CC7E87"/>
    <w:rsid w:val="00CC7F7A"/>
    <w:rsid w:val="00CD0810"/>
    <w:rsid w:val="00CD0AB1"/>
    <w:rsid w:val="00CD0BCF"/>
    <w:rsid w:val="00CD0C3C"/>
    <w:rsid w:val="00CD16A2"/>
    <w:rsid w:val="00CD226F"/>
    <w:rsid w:val="00CD22E5"/>
    <w:rsid w:val="00CD2900"/>
    <w:rsid w:val="00CD37C4"/>
    <w:rsid w:val="00CD52ED"/>
    <w:rsid w:val="00CD55FF"/>
    <w:rsid w:val="00CD59DD"/>
    <w:rsid w:val="00CD5BA8"/>
    <w:rsid w:val="00CD5BC7"/>
    <w:rsid w:val="00CD63B8"/>
    <w:rsid w:val="00CD6BEE"/>
    <w:rsid w:val="00CD7468"/>
    <w:rsid w:val="00CE05DB"/>
    <w:rsid w:val="00CE06D4"/>
    <w:rsid w:val="00CE09FE"/>
    <w:rsid w:val="00CE0FF4"/>
    <w:rsid w:val="00CE1B2B"/>
    <w:rsid w:val="00CE24A2"/>
    <w:rsid w:val="00CE4267"/>
    <w:rsid w:val="00CE4EC2"/>
    <w:rsid w:val="00CE53A0"/>
    <w:rsid w:val="00CE5924"/>
    <w:rsid w:val="00CE5B71"/>
    <w:rsid w:val="00CE730E"/>
    <w:rsid w:val="00CE7D16"/>
    <w:rsid w:val="00CE7E71"/>
    <w:rsid w:val="00CF003D"/>
    <w:rsid w:val="00CF0F4E"/>
    <w:rsid w:val="00CF0FEF"/>
    <w:rsid w:val="00CF19E2"/>
    <w:rsid w:val="00CF1A9F"/>
    <w:rsid w:val="00CF221C"/>
    <w:rsid w:val="00CF49E7"/>
    <w:rsid w:val="00CF4E61"/>
    <w:rsid w:val="00CF4E6A"/>
    <w:rsid w:val="00CF4EB7"/>
    <w:rsid w:val="00CF5B98"/>
    <w:rsid w:val="00CF6962"/>
    <w:rsid w:val="00CF7638"/>
    <w:rsid w:val="00D01324"/>
    <w:rsid w:val="00D0140A"/>
    <w:rsid w:val="00D021C5"/>
    <w:rsid w:val="00D02427"/>
    <w:rsid w:val="00D0446E"/>
    <w:rsid w:val="00D049A4"/>
    <w:rsid w:val="00D04A45"/>
    <w:rsid w:val="00D04BAD"/>
    <w:rsid w:val="00D05582"/>
    <w:rsid w:val="00D05C19"/>
    <w:rsid w:val="00D06080"/>
    <w:rsid w:val="00D06CD1"/>
    <w:rsid w:val="00D07422"/>
    <w:rsid w:val="00D078F5"/>
    <w:rsid w:val="00D079D8"/>
    <w:rsid w:val="00D100ED"/>
    <w:rsid w:val="00D10A04"/>
    <w:rsid w:val="00D10E42"/>
    <w:rsid w:val="00D11F11"/>
    <w:rsid w:val="00D12AEE"/>
    <w:rsid w:val="00D12C1A"/>
    <w:rsid w:val="00D147BA"/>
    <w:rsid w:val="00D15392"/>
    <w:rsid w:val="00D154C9"/>
    <w:rsid w:val="00D15509"/>
    <w:rsid w:val="00D160D4"/>
    <w:rsid w:val="00D161E8"/>
    <w:rsid w:val="00D16331"/>
    <w:rsid w:val="00D16836"/>
    <w:rsid w:val="00D16AA8"/>
    <w:rsid w:val="00D16B1B"/>
    <w:rsid w:val="00D172C7"/>
    <w:rsid w:val="00D20115"/>
    <w:rsid w:val="00D206BE"/>
    <w:rsid w:val="00D206C6"/>
    <w:rsid w:val="00D21352"/>
    <w:rsid w:val="00D21598"/>
    <w:rsid w:val="00D2213D"/>
    <w:rsid w:val="00D22182"/>
    <w:rsid w:val="00D226B1"/>
    <w:rsid w:val="00D226EE"/>
    <w:rsid w:val="00D229AB"/>
    <w:rsid w:val="00D23282"/>
    <w:rsid w:val="00D2347A"/>
    <w:rsid w:val="00D2376D"/>
    <w:rsid w:val="00D23EC0"/>
    <w:rsid w:val="00D25BCB"/>
    <w:rsid w:val="00D2636E"/>
    <w:rsid w:val="00D26AAD"/>
    <w:rsid w:val="00D26E6A"/>
    <w:rsid w:val="00D2787F"/>
    <w:rsid w:val="00D278BC"/>
    <w:rsid w:val="00D27FB9"/>
    <w:rsid w:val="00D303DC"/>
    <w:rsid w:val="00D308CE"/>
    <w:rsid w:val="00D319C4"/>
    <w:rsid w:val="00D31AE4"/>
    <w:rsid w:val="00D3268D"/>
    <w:rsid w:val="00D337AC"/>
    <w:rsid w:val="00D3386E"/>
    <w:rsid w:val="00D338D2"/>
    <w:rsid w:val="00D33DDE"/>
    <w:rsid w:val="00D3453B"/>
    <w:rsid w:val="00D34DC4"/>
    <w:rsid w:val="00D35C4C"/>
    <w:rsid w:val="00D36C84"/>
    <w:rsid w:val="00D37A0E"/>
    <w:rsid w:val="00D37E27"/>
    <w:rsid w:val="00D408EE"/>
    <w:rsid w:val="00D40E50"/>
    <w:rsid w:val="00D40E79"/>
    <w:rsid w:val="00D414B6"/>
    <w:rsid w:val="00D41795"/>
    <w:rsid w:val="00D417B8"/>
    <w:rsid w:val="00D42049"/>
    <w:rsid w:val="00D426FD"/>
    <w:rsid w:val="00D42C8B"/>
    <w:rsid w:val="00D42CD6"/>
    <w:rsid w:val="00D43BCB"/>
    <w:rsid w:val="00D4439D"/>
    <w:rsid w:val="00D446F4"/>
    <w:rsid w:val="00D4481A"/>
    <w:rsid w:val="00D44857"/>
    <w:rsid w:val="00D45F92"/>
    <w:rsid w:val="00D46160"/>
    <w:rsid w:val="00D466B9"/>
    <w:rsid w:val="00D46B88"/>
    <w:rsid w:val="00D479AC"/>
    <w:rsid w:val="00D50AAE"/>
    <w:rsid w:val="00D5163A"/>
    <w:rsid w:val="00D52907"/>
    <w:rsid w:val="00D52F74"/>
    <w:rsid w:val="00D5342D"/>
    <w:rsid w:val="00D53568"/>
    <w:rsid w:val="00D53654"/>
    <w:rsid w:val="00D5374A"/>
    <w:rsid w:val="00D539D9"/>
    <w:rsid w:val="00D54568"/>
    <w:rsid w:val="00D54625"/>
    <w:rsid w:val="00D5567C"/>
    <w:rsid w:val="00D5580C"/>
    <w:rsid w:val="00D55F48"/>
    <w:rsid w:val="00D5677F"/>
    <w:rsid w:val="00D567B5"/>
    <w:rsid w:val="00D56CC0"/>
    <w:rsid w:val="00D57065"/>
    <w:rsid w:val="00D608E9"/>
    <w:rsid w:val="00D60E97"/>
    <w:rsid w:val="00D60F96"/>
    <w:rsid w:val="00D61D47"/>
    <w:rsid w:val="00D6202A"/>
    <w:rsid w:val="00D62B31"/>
    <w:rsid w:val="00D62BB4"/>
    <w:rsid w:val="00D649C0"/>
    <w:rsid w:val="00D650F6"/>
    <w:rsid w:val="00D6526E"/>
    <w:rsid w:val="00D70E49"/>
    <w:rsid w:val="00D717BF"/>
    <w:rsid w:val="00D71ABA"/>
    <w:rsid w:val="00D71B20"/>
    <w:rsid w:val="00D729ED"/>
    <w:rsid w:val="00D729FB"/>
    <w:rsid w:val="00D7328E"/>
    <w:rsid w:val="00D735DB"/>
    <w:rsid w:val="00D746C2"/>
    <w:rsid w:val="00D74D73"/>
    <w:rsid w:val="00D752A9"/>
    <w:rsid w:val="00D75406"/>
    <w:rsid w:val="00D7583C"/>
    <w:rsid w:val="00D759C1"/>
    <w:rsid w:val="00D75A17"/>
    <w:rsid w:val="00D75B89"/>
    <w:rsid w:val="00D76EB2"/>
    <w:rsid w:val="00D771BE"/>
    <w:rsid w:val="00D773A8"/>
    <w:rsid w:val="00D77708"/>
    <w:rsid w:val="00D77939"/>
    <w:rsid w:val="00D80097"/>
    <w:rsid w:val="00D8018E"/>
    <w:rsid w:val="00D80230"/>
    <w:rsid w:val="00D80486"/>
    <w:rsid w:val="00D80737"/>
    <w:rsid w:val="00D80905"/>
    <w:rsid w:val="00D80D02"/>
    <w:rsid w:val="00D8193B"/>
    <w:rsid w:val="00D82108"/>
    <w:rsid w:val="00D829E5"/>
    <w:rsid w:val="00D82AFE"/>
    <w:rsid w:val="00D82FB9"/>
    <w:rsid w:val="00D83578"/>
    <w:rsid w:val="00D83AD0"/>
    <w:rsid w:val="00D83F5E"/>
    <w:rsid w:val="00D840B2"/>
    <w:rsid w:val="00D84D2C"/>
    <w:rsid w:val="00D862DE"/>
    <w:rsid w:val="00D86395"/>
    <w:rsid w:val="00D866EC"/>
    <w:rsid w:val="00D87447"/>
    <w:rsid w:val="00D87ADF"/>
    <w:rsid w:val="00D87F1D"/>
    <w:rsid w:val="00D90AA4"/>
    <w:rsid w:val="00D914E2"/>
    <w:rsid w:val="00D918BD"/>
    <w:rsid w:val="00D92463"/>
    <w:rsid w:val="00D9274B"/>
    <w:rsid w:val="00D92879"/>
    <w:rsid w:val="00D92CE6"/>
    <w:rsid w:val="00D93E14"/>
    <w:rsid w:val="00D93F57"/>
    <w:rsid w:val="00D94841"/>
    <w:rsid w:val="00D94C37"/>
    <w:rsid w:val="00D95FBC"/>
    <w:rsid w:val="00D9744E"/>
    <w:rsid w:val="00DA004B"/>
    <w:rsid w:val="00DA04C8"/>
    <w:rsid w:val="00DA0B66"/>
    <w:rsid w:val="00DA1220"/>
    <w:rsid w:val="00DA19BE"/>
    <w:rsid w:val="00DA1EF4"/>
    <w:rsid w:val="00DA247D"/>
    <w:rsid w:val="00DA2BBB"/>
    <w:rsid w:val="00DA2E99"/>
    <w:rsid w:val="00DA2FE0"/>
    <w:rsid w:val="00DA30F9"/>
    <w:rsid w:val="00DA3137"/>
    <w:rsid w:val="00DA34CB"/>
    <w:rsid w:val="00DA3E90"/>
    <w:rsid w:val="00DA4153"/>
    <w:rsid w:val="00DA4591"/>
    <w:rsid w:val="00DA4B0D"/>
    <w:rsid w:val="00DA5847"/>
    <w:rsid w:val="00DA7010"/>
    <w:rsid w:val="00DA7067"/>
    <w:rsid w:val="00DA7304"/>
    <w:rsid w:val="00DA7424"/>
    <w:rsid w:val="00DA7D57"/>
    <w:rsid w:val="00DB00D0"/>
    <w:rsid w:val="00DB0E24"/>
    <w:rsid w:val="00DB112E"/>
    <w:rsid w:val="00DB11AE"/>
    <w:rsid w:val="00DB1D98"/>
    <w:rsid w:val="00DB20A3"/>
    <w:rsid w:val="00DB2CDD"/>
    <w:rsid w:val="00DB2DF4"/>
    <w:rsid w:val="00DB3688"/>
    <w:rsid w:val="00DB3801"/>
    <w:rsid w:val="00DB3B16"/>
    <w:rsid w:val="00DB522F"/>
    <w:rsid w:val="00DB5937"/>
    <w:rsid w:val="00DB5BE1"/>
    <w:rsid w:val="00DB6447"/>
    <w:rsid w:val="00DB715A"/>
    <w:rsid w:val="00DB7335"/>
    <w:rsid w:val="00DB78E6"/>
    <w:rsid w:val="00DB7CF3"/>
    <w:rsid w:val="00DC0481"/>
    <w:rsid w:val="00DC0B6E"/>
    <w:rsid w:val="00DC0CF8"/>
    <w:rsid w:val="00DC1748"/>
    <w:rsid w:val="00DC195D"/>
    <w:rsid w:val="00DC2638"/>
    <w:rsid w:val="00DC2A6F"/>
    <w:rsid w:val="00DC31A6"/>
    <w:rsid w:val="00DC38EE"/>
    <w:rsid w:val="00DC46D1"/>
    <w:rsid w:val="00DC4724"/>
    <w:rsid w:val="00DC4D50"/>
    <w:rsid w:val="00DC4F5B"/>
    <w:rsid w:val="00DC5169"/>
    <w:rsid w:val="00DC661D"/>
    <w:rsid w:val="00DC705F"/>
    <w:rsid w:val="00DC766F"/>
    <w:rsid w:val="00DD15B3"/>
    <w:rsid w:val="00DD220D"/>
    <w:rsid w:val="00DD29EB"/>
    <w:rsid w:val="00DD379F"/>
    <w:rsid w:val="00DD409E"/>
    <w:rsid w:val="00DD4AD8"/>
    <w:rsid w:val="00DD5891"/>
    <w:rsid w:val="00DD59D3"/>
    <w:rsid w:val="00DD6809"/>
    <w:rsid w:val="00DD6B97"/>
    <w:rsid w:val="00DD7313"/>
    <w:rsid w:val="00DD7CEA"/>
    <w:rsid w:val="00DE044E"/>
    <w:rsid w:val="00DE163C"/>
    <w:rsid w:val="00DE18EE"/>
    <w:rsid w:val="00DE1D3C"/>
    <w:rsid w:val="00DE2145"/>
    <w:rsid w:val="00DE24F7"/>
    <w:rsid w:val="00DE2951"/>
    <w:rsid w:val="00DE3943"/>
    <w:rsid w:val="00DE399B"/>
    <w:rsid w:val="00DE4779"/>
    <w:rsid w:val="00DE49EB"/>
    <w:rsid w:val="00DE516B"/>
    <w:rsid w:val="00DE5321"/>
    <w:rsid w:val="00DE58A3"/>
    <w:rsid w:val="00DE624B"/>
    <w:rsid w:val="00DF0110"/>
    <w:rsid w:val="00DF01E6"/>
    <w:rsid w:val="00DF0774"/>
    <w:rsid w:val="00DF16DB"/>
    <w:rsid w:val="00DF232D"/>
    <w:rsid w:val="00DF3005"/>
    <w:rsid w:val="00DF3B2D"/>
    <w:rsid w:val="00DF46FC"/>
    <w:rsid w:val="00DF47A2"/>
    <w:rsid w:val="00DF4D70"/>
    <w:rsid w:val="00DF5261"/>
    <w:rsid w:val="00DF57ED"/>
    <w:rsid w:val="00DF6FA5"/>
    <w:rsid w:val="00DF6FF0"/>
    <w:rsid w:val="00DF726F"/>
    <w:rsid w:val="00E00318"/>
    <w:rsid w:val="00E008E4"/>
    <w:rsid w:val="00E00D6E"/>
    <w:rsid w:val="00E00EF8"/>
    <w:rsid w:val="00E00FE3"/>
    <w:rsid w:val="00E01605"/>
    <w:rsid w:val="00E0257E"/>
    <w:rsid w:val="00E0269F"/>
    <w:rsid w:val="00E03429"/>
    <w:rsid w:val="00E049AB"/>
    <w:rsid w:val="00E04DB0"/>
    <w:rsid w:val="00E05031"/>
    <w:rsid w:val="00E054A7"/>
    <w:rsid w:val="00E0590D"/>
    <w:rsid w:val="00E06B01"/>
    <w:rsid w:val="00E0768B"/>
    <w:rsid w:val="00E07A92"/>
    <w:rsid w:val="00E1093F"/>
    <w:rsid w:val="00E12CD5"/>
    <w:rsid w:val="00E12DB6"/>
    <w:rsid w:val="00E1311B"/>
    <w:rsid w:val="00E1312A"/>
    <w:rsid w:val="00E14163"/>
    <w:rsid w:val="00E14F25"/>
    <w:rsid w:val="00E15242"/>
    <w:rsid w:val="00E152ED"/>
    <w:rsid w:val="00E16610"/>
    <w:rsid w:val="00E179B1"/>
    <w:rsid w:val="00E17C71"/>
    <w:rsid w:val="00E17D71"/>
    <w:rsid w:val="00E208E7"/>
    <w:rsid w:val="00E2129D"/>
    <w:rsid w:val="00E21338"/>
    <w:rsid w:val="00E21C01"/>
    <w:rsid w:val="00E22D19"/>
    <w:rsid w:val="00E2403A"/>
    <w:rsid w:val="00E2428A"/>
    <w:rsid w:val="00E25A20"/>
    <w:rsid w:val="00E2642E"/>
    <w:rsid w:val="00E26454"/>
    <w:rsid w:val="00E264A2"/>
    <w:rsid w:val="00E26AEE"/>
    <w:rsid w:val="00E26F6C"/>
    <w:rsid w:val="00E27040"/>
    <w:rsid w:val="00E27384"/>
    <w:rsid w:val="00E275C2"/>
    <w:rsid w:val="00E31B59"/>
    <w:rsid w:val="00E31F6C"/>
    <w:rsid w:val="00E31F74"/>
    <w:rsid w:val="00E3251A"/>
    <w:rsid w:val="00E328B5"/>
    <w:rsid w:val="00E32B99"/>
    <w:rsid w:val="00E32C72"/>
    <w:rsid w:val="00E33E71"/>
    <w:rsid w:val="00E35059"/>
    <w:rsid w:val="00E35463"/>
    <w:rsid w:val="00E35538"/>
    <w:rsid w:val="00E35B3A"/>
    <w:rsid w:val="00E35D14"/>
    <w:rsid w:val="00E35F55"/>
    <w:rsid w:val="00E36BBB"/>
    <w:rsid w:val="00E36E94"/>
    <w:rsid w:val="00E373FE"/>
    <w:rsid w:val="00E41142"/>
    <w:rsid w:val="00E4154B"/>
    <w:rsid w:val="00E41556"/>
    <w:rsid w:val="00E4159F"/>
    <w:rsid w:val="00E4198E"/>
    <w:rsid w:val="00E41C96"/>
    <w:rsid w:val="00E42740"/>
    <w:rsid w:val="00E441DF"/>
    <w:rsid w:val="00E4435B"/>
    <w:rsid w:val="00E44873"/>
    <w:rsid w:val="00E44984"/>
    <w:rsid w:val="00E44AD1"/>
    <w:rsid w:val="00E44CDD"/>
    <w:rsid w:val="00E46F05"/>
    <w:rsid w:val="00E475DA"/>
    <w:rsid w:val="00E47AB7"/>
    <w:rsid w:val="00E47D14"/>
    <w:rsid w:val="00E50536"/>
    <w:rsid w:val="00E50CA5"/>
    <w:rsid w:val="00E5184B"/>
    <w:rsid w:val="00E51E0C"/>
    <w:rsid w:val="00E52158"/>
    <w:rsid w:val="00E52CEB"/>
    <w:rsid w:val="00E52DFF"/>
    <w:rsid w:val="00E53298"/>
    <w:rsid w:val="00E535F9"/>
    <w:rsid w:val="00E53AD6"/>
    <w:rsid w:val="00E53C64"/>
    <w:rsid w:val="00E54126"/>
    <w:rsid w:val="00E548AC"/>
    <w:rsid w:val="00E54914"/>
    <w:rsid w:val="00E55207"/>
    <w:rsid w:val="00E565CB"/>
    <w:rsid w:val="00E5695D"/>
    <w:rsid w:val="00E56E4C"/>
    <w:rsid w:val="00E571D8"/>
    <w:rsid w:val="00E5791A"/>
    <w:rsid w:val="00E57D36"/>
    <w:rsid w:val="00E6025F"/>
    <w:rsid w:val="00E60CC2"/>
    <w:rsid w:val="00E60E54"/>
    <w:rsid w:val="00E6116A"/>
    <w:rsid w:val="00E61680"/>
    <w:rsid w:val="00E62294"/>
    <w:rsid w:val="00E62CF2"/>
    <w:rsid w:val="00E630D1"/>
    <w:rsid w:val="00E63397"/>
    <w:rsid w:val="00E635AD"/>
    <w:rsid w:val="00E63921"/>
    <w:rsid w:val="00E63F6B"/>
    <w:rsid w:val="00E65D54"/>
    <w:rsid w:val="00E65F05"/>
    <w:rsid w:val="00E65F45"/>
    <w:rsid w:val="00E66783"/>
    <w:rsid w:val="00E66822"/>
    <w:rsid w:val="00E66DD0"/>
    <w:rsid w:val="00E67C1E"/>
    <w:rsid w:val="00E67D8F"/>
    <w:rsid w:val="00E70B4D"/>
    <w:rsid w:val="00E71047"/>
    <w:rsid w:val="00E71AD4"/>
    <w:rsid w:val="00E72711"/>
    <w:rsid w:val="00E7271A"/>
    <w:rsid w:val="00E7275C"/>
    <w:rsid w:val="00E72966"/>
    <w:rsid w:val="00E72F1B"/>
    <w:rsid w:val="00E73666"/>
    <w:rsid w:val="00E73939"/>
    <w:rsid w:val="00E73BED"/>
    <w:rsid w:val="00E73D32"/>
    <w:rsid w:val="00E7412A"/>
    <w:rsid w:val="00E7457E"/>
    <w:rsid w:val="00E75239"/>
    <w:rsid w:val="00E757A0"/>
    <w:rsid w:val="00E75904"/>
    <w:rsid w:val="00E75B17"/>
    <w:rsid w:val="00E76756"/>
    <w:rsid w:val="00E76BB9"/>
    <w:rsid w:val="00E76D1F"/>
    <w:rsid w:val="00E77048"/>
    <w:rsid w:val="00E80CC0"/>
    <w:rsid w:val="00E81754"/>
    <w:rsid w:val="00E818F1"/>
    <w:rsid w:val="00E82DE1"/>
    <w:rsid w:val="00E833CB"/>
    <w:rsid w:val="00E8349A"/>
    <w:rsid w:val="00E84492"/>
    <w:rsid w:val="00E84539"/>
    <w:rsid w:val="00E84969"/>
    <w:rsid w:val="00E84C3A"/>
    <w:rsid w:val="00E84CFA"/>
    <w:rsid w:val="00E84F8C"/>
    <w:rsid w:val="00E860B8"/>
    <w:rsid w:val="00E86719"/>
    <w:rsid w:val="00E86CD3"/>
    <w:rsid w:val="00E86F44"/>
    <w:rsid w:val="00E87B62"/>
    <w:rsid w:val="00E87C00"/>
    <w:rsid w:val="00E87EF2"/>
    <w:rsid w:val="00E905EA"/>
    <w:rsid w:val="00E90649"/>
    <w:rsid w:val="00E9130B"/>
    <w:rsid w:val="00E9151A"/>
    <w:rsid w:val="00E91922"/>
    <w:rsid w:val="00E91BC5"/>
    <w:rsid w:val="00E91EF4"/>
    <w:rsid w:val="00E924BD"/>
    <w:rsid w:val="00E92960"/>
    <w:rsid w:val="00E92F2D"/>
    <w:rsid w:val="00E93AFE"/>
    <w:rsid w:val="00E93B3E"/>
    <w:rsid w:val="00E93CC9"/>
    <w:rsid w:val="00E94F33"/>
    <w:rsid w:val="00E94FA0"/>
    <w:rsid w:val="00E95A9B"/>
    <w:rsid w:val="00E960CA"/>
    <w:rsid w:val="00E96214"/>
    <w:rsid w:val="00E96321"/>
    <w:rsid w:val="00E9662B"/>
    <w:rsid w:val="00E978B8"/>
    <w:rsid w:val="00E97F11"/>
    <w:rsid w:val="00EA05F3"/>
    <w:rsid w:val="00EA1052"/>
    <w:rsid w:val="00EA1C22"/>
    <w:rsid w:val="00EA1C95"/>
    <w:rsid w:val="00EA20C3"/>
    <w:rsid w:val="00EA2C7D"/>
    <w:rsid w:val="00EA2CCD"/>
    <w:rsid w:val="00EA3482"/>
    <w:rsid w:val="00EA40D6"/>
    <w:rsid w:val="00EA4350"/>
    <w:rsid w:val="00EA43D7"/>
    <w:rsid w:val="00EA4409"/>
    <w:rsid w:val="00EA48A3"/>
    <w:rsid w:val="00EA494E"/>
    <w:rsid w:val="00EA5164"/>
    <w:rsid w:val="00EA66BF"/>
    <w:rsid w:val="00EA6934"/>
    <w:rsid w:val="00EA7124"/>
    <w:rsid w:val="00EA7145"/>
    <w:rsid w:val="00EA78DB"/>
    <w:rsid w:val="00EA7A7C"/>
    <w:rsid w:val="00EA7ADA"/>
    <w:rsid w:val="00EA7E4E"/>
    <w:rsid w:val="00EB081E"/>
    <w:rsid w:val="00EB0B15"/>
    <w:rsid w:val="00EB13F5"/>
    <w:rsid w:val="00EB27C9"/>
    <w:rsid w:val="00EB2E71"/>
    <w:rsid w:val="00EB2F46"/>
    <w:rsid w:val="00EB36A2"/>
    <w:rsid w:val="00EB3B7B"/>
    <w:rsid w:val="00EB4197"/>
    <w:rsid w:val="00EB42E9"/>
    <w:rsid w:val="00EB5140"/>
    <w:rsid w:val="00EB6181"/>
    <w:rsid w:val="00EB645D"/>
    <w:rsid w:val="00EB6820"/>
    <w:rsid w:val="00EB6A29"/>
    <w:rsid w:val="00EB6E24"/>
    <w:rsid w:val="00EB70B8"/>
    <w:rsid w:val="00EB75D2"/>
    <w:rsid w:val="00EB7857"/>
    <w:rsid w:val="00EB785E"/>
    <w:rsid w:val="00EC06A1"/>
    <w:rsid w:val="00EC06AE"/>
    <w:rsid w:val="00EC0EAC"/>
    <w:rsid w:val="00EC1BE3"/>
    <w:rsid w:val="00EC1D71"/>
    <w:rsid w:val="00EC2C82"/>
    <w:rsid w:val="00EC2E57"/>
    <w:rsid w:val="00EC2F50"/>
    <w:rsid w:val="00EC31EB"/>
    <w:rsid w:val="00EC59EB"/>
    <w:rsid w:val="00EC5B3D"/>
    <w:rsid w:val="00EC605E"/>
    <w:rsid w:val="00EC64A3"/>
    <w:rsid w:val="00EC64D2"/>
    <w:rsid w:val="00EC65B8"/>
    <w:rsid w:val="00EC7A7D"/>
    <w:rsid w:val="00EC7DEB"/>
    <w:rsid w:val="00ED02F0"/>
    <w:rsid w:val="00ED130A"/>
    <w:rsid w:val="00ED1845"/>
    <w:rsid w:val="00ED18BA"/>
    <w:rsid w:val="00ED2A00"/>
    <w:rsid w:val="00ED2B9F"/>
    <w:rsid w:val="00ED2E0F"/>
    <w:rsid w:val="00ED3009"/>
    <w:rsid w:val="00ED3362"/>
    <w:rsid w:val="00ED50E6"/>
    <w:rsid w:val="00ED65B0"/>
    <w:rsid w:val="00ED6FBD"/>
    <w:rsid w:val="00ED7176"/>
    <w:rsid w:val="00ED7B86"/>
    <w:rsid w:val="00ED7F57"/>
    <w:rsid w:val="00EE0252"/>
    <w:rsid w:val="00EE076B"/>
    <w:rsid w:val="00EE07B7"/>
    <w:rsid w:val="00EE123F"/>
    <w:rsid w:val="00EE1312"/>
    <w:rsid w:val="00EE1B7E"/>
    <w:rsid w:val="00EE1BA3"/>
    <w:rsid w:val="00EE283D"/>
    <w:rsid w:val="00EE2D53"/>
    <w:rsid w:val="00EE3919"/>
    <w:rsid w:val="00EE415C"/>
    <w:rsid w:val="00EE442D"/>
    <w:rsid w:val="00EE4DD8"/>
    <w:rsid w:val="00EE58B1"/>
    <w:rsid w:val="00EE5B02"/>
    <w:rsid w:val="00EE5F51"/>
    <w:rsid w:val="00EE6377"/>
    <w:rsid w:val="00EE6C7F"/>
    <w:rsid w:val="00EE739E"/>
    <w:rsid w:val="00EE77D9"/>
    <w:rsid w:val="00EE78FC"/>
    <w:rsid w:val="00EE7F7C"/>
    <w:rsid w:val="00EF1098"/>
    <w:rsid w:val="00EF1135"/>
    <w:rsid w:val="00EF12FA"/>
    <w:rsid w:val="00EF16B3"/>
    <w:rsid w:val="00EF1B2C"/>
    <w:rsid w:val="00EF3280"/>
    <w:rsid w:val="00EF337D"/>
    <w:rsid w:val="00EF34E5"/>
    <w:rsid w:val="00EF3532"/>
    <w:rsid w:val="00EF50C8"/>
    <w:rsid w:val="00EF5248"/>
    <w:rsid w:val="00EF60C8"/>
    <w:rsid w:val="00EF660A"/>
    <w:rsid w:val="00EF7E21"/>
    <w:rsid w:val="00F001FA"/>
    <w:rsid w:val="00F00480"/>
    <w:rsid w:val="00F00680"/>
    <w:rsid w:val="00F0124C"/>
    <w:rsid w:val="00F01864"/>
    <w:rsid w:val="00F02069"/>
    <w:rsid w:val="00F02622"/>
    <w:rsid w:val="00F0385A"/>
    <w:rsid w:val="00F040D4"/>
    <w:rsid w:val="00F04A49"/>
    <w:rsid w:val="00F04C5C"/>
    <w:rsid w:val="00F0556D"/>
    <w:rsid w:val="00F067A3"/>
    <w:rsid w:val="00F0703B"/>
    <w:rsid w:val="00F07089"/>
    <w:rsid w:val="00F07177"/>
    <w:rsid w:val="00F07A29"/>
    <w:rsid w:val="00F10111"/>
    <w:rsid w:val="00F1093B"/>
    <w:rsid w:val="00F10E0C"/>
    <w:rsid w:val="00F117DC"/>
    <w:rsid w:val="00F11C83"/>
    <w:rsid w:val="00F11D5C"/>
    <w:rsid w:val="00F11D7A"/>
    <w:rsid w:val="00F1299E"/>
    <w:rsid w:val="00F136D4"/>
    <w:rsid w:val="00F13DC1"/>
    <w:rsid w:val="00F150B9"/>
    <w:rsid w:val="00F150F5"/>
    <w:rsid w:val="00F15690"/>
    <w:rsid w:val="00F159B7"/>
    <w:rsid w:val="00F15E98"/>
    <w:rsid w:val="00F1640C"/>
    <w:rsid w:val="00F16591"/>
    <w:rsid w:val="00F16B87"/>
    <w:rsid w:val="00F16FE7"/>
    <w:rsid w:val="00F2129D"/>
    <w:rsid w:val="00F2231F"/>
    <w:rsid w:val="00F2258E"/>
    <w:rsid w:val="00F22B0D"/>
    <w:rsid w:val="00F23042"/>
    <w:rsid w:val="00F23603"/>
    <w:rsid w:val="00F2364C"/>
    <w:rsid w:val="00F23A41"/>
    <w:rsid w:val="00F23DA7"/>
    <w:rsid w:val="00F23DE3"/>
    <w:rsid w:val="00F2550C"/>
    <w:rsid w:val="00F25711"/>
    <w:rsid w:val="00F25C0B"/>
    <w:rsid w:val="00F26518"/>
    <w:rsid w:val="00F265CF"/>
    <w:rsid w:val="00F265E6"/>
    <w:rsid w:val="00F2680F"/>
    <w:rsid w:val="00F26E68"/>
    <w:rsid w:val="00F27E5C"/>
    <w:rsid w:val="00F3008C"/>
    <w:rsid w:val="00F30E8E"/>
    <w:rsid w:val="00F34CAF"/>
    <w:rsid w:val="00F34D5D"/>
    <w:rsid w:val="00F350A6"/>
    <w:rsid w:val="00F35261"/>
    <w:rsid w:val="00F365C6"/>
    <w:rsid w:val="00F370DD"/>
    <w:rsid w:val="00F37166"/>
    <w:rsid w:val="00F402AE"/>
    <w:rsid w:val="00F404E8"/>
    <w:rsid w:val="00F40596"/>
    <w:rsid w:val="00F41583"/>
    <w:rsid w:val="00F4246F"/>
    <w:rsid w:val="00F4255F"/>
    <w:rsid w:val="00F42E0F"/>
    <w:rsid w:val="00F42F29"/>
    <w:rsid w:val="00F43C0C"/>
    <w:rsid w:val="00F4415B"/>
    <w:rsid w:val="00F44235"/>
    <w:rsid w:val="00F44B94"/>
    <w:rsid w:val="00F46D3F"/>
    <w:rsid w:val="00F46D57"/>
    <w:rsid w:val="00F4743A"/>
    <w:rsid w:val="00F47705"/>
    <w:rsid w:val="00F47ADA"/>
    <w:rsid w:val="00F50A23"/>
    <w:rsid w:val="00F5217B"/>
    <w:rsid w:val="00F52B84"/>
    <w:rsid w:val="00F5344B"/>
    <w:rsid w:val="00F553B3"/>
    <w:rsid w:val="00F55610"/>
    <w:rsid w:val="00F56794"/>
    <w:rsid w:val="00F573D0"/>
    <w:rsid w:val="00F57585"/>
    <w:rsid w:val="00F57823"/>
    <w:rsid w:val="00F6084C"/>
    <w:rsid w:val="00F60AB1"/>
    <w:rsid w:val="00F62077"/>
    <w:rsid w:val="00F62508"/>
    <w:rsid w:val="00F62634"/>
    <w:rsid w:val="00F62B95"/>
    <w:rsid w:val="00F62D06"/>
    <w:rsid w:val="00F634D7"/>
    <w:rsid w:val="00F6477F"/>
    <w:rsid w:val="00F658A8"/>
    <w:rsid w:val="00F66AA9"/>
    <w:rsid w:val="00F66E45"/>
    <w:rsid w:val="00F67E4C"/>
    <w:rsid w:val="00F67EFB"/>
    <w:rsid w:val="00F71130"/>
    <w:rsid w:val="00F7244B"/>
    <w:rsid w:val="00F72E8B"/>
    <w:rsid w:val="00F73A54"/>
    <w:rsid w:val="00F74374"/>
    <w:rsid w:val="00F74C6F"/>
    <w:rsid w:val="00F7546A"/>
    <w:rsid w:val="00F7582E"/>
    <w:rsid w:val="00F76CDC"/>
    <w:rsid w:val="00F77712"/>
    <w:rsid w:val="00F80174"/>
    <w:rsid w:val="00F80228"/>
    <w:rsid w:val="00F804DF"/>
    <w:rsid w:val="00F8093D"/>
    <w:rsid w:val="00F80C41"/>
    <w:rsid w:val="00F80D4D"/>
    <w:rsid w:val="00F80E65"/>
    <w:rsid w:val="00F80F0B"/>
    <w:rsid w:val="00F8111D"/>
    <w:rsid w:val="00F812DE"/>
    <w:rsid w:val="00F81988"/>
    <w:rsid w:val="00F81F8C"/>
    <w:rsid w:val="00F8200C"/>
    <w:rsid w:val="00F83B4A"/>
    <w:rsid w:val="00F842BF"/>
    <w:rsid w:val="00F856DD"/>
    <w:rsid w:val="00F85D7B"/>
    <w:rsid w:val="00F861D3"/>
    <w:rsid w:val="00F87445"/>
    <w:rsid w:val="00F87510"/>
    <w:rsid w:val="00F90473"/>
    <w:rsid w:val="00F90628"/>
    <w:rsid w:val="00F90744"/>
    <w:rsid w:val="00F90C25"/>
    <w:rsid w:val="00F92244"/>
    <w:rsid w:val="00F92637"/>
    <w:rsid w:val="00F92DF5"/>
    <w:rsid w:val="00F93072"/>
    <w:rsid w:val="00F93306"/>
    <w:rsid w:val="00F934BE"/>
    <w:rsid w:val="00F93640"/>
    <w:rsid w:val="00F93D66"/>
    <w:rsid w:val="00F9411B"/>
    <w:rsid w:val="00F94131"/>
    <w:rsid w:val="00F95D6C"/>
    <w:rsid w:val="00F967D0"/>
    <w:rsid w:val="00F969E6"/>
    <w:rsid w:val="00F973BB"/>
    <w:rsid w:val="00F97410"/>
    <w:rsid w:val="00F97EB6"/>
    <w:rsid w:val="00FA064B"/>
    <w:rsid w:val="00FA1484"/>
    <w:rsid w:val="00FA164E"/>
    <w:rsid w:val="00FA19F4"/>
    <w:rsid w:val="00FA1AE3"/>
    <w:rsid w:val="00FA2323"/>
    <w:rsid w:val="00FA254D"/>
    <w:rsid w:val="00FA30C9"/>
    <w:rsid w:val="00FA317E"/>
    <w:rsid w:val="00FA34B1"/>
    <w:rsid w:val="00FA37C1"/>
    <w:rsid w:val="00FA3F6A"/>
    <w:rsid w:val="00FA42FC"/>
    <w:rsid w:val="00FA4349"/>
    <w:rsid w:val="00FA4984"/>
    <w:rsid w:val="00FA51B5"/>
    <w:rsid w:val="00FA5241"/>
    <w:rsid w:val="00FA59ED"/>
    <w:rsid w:val="00FA6654"/>
    <w:rsid w:val="00FA6A76"/>
    <w:rsid w:val="00FA7336"/>
    <w:rsid w:val="00FB0125"/>
    <w:rsid w:val="00FB03FB"/>
    <w:rsid w:val="00FB059C"/>
    <w:rsid w:val="00FB1F84"/>
    <w:rsid w:val="00FB2008"/>
    <w:rsid w:val="00FB2AD6"/>
    <w:rsid w:val="00FB41C7"/>
    <w:rsid w:val="00FB46AA"/>
    <w:rsid w:val="00FB4D1F"/>
    <w:rsid w:val="00FB5411"/>
    <w:rsid w:val="00FB5828"/>
    <w:rsid w:val="00FB5E6C"/>
    <w:rsid w:val="00FB5EA9"/>
    <w:rsid w:val="00FB6C9E"/>
    <w:rsid w:val="00FB7135"/>
    <w:rsid w:val="00FB765E"/>
    <w:rsid w:val="00FB77D0"/>
    <w:rsid w:val="00FB781F"/>
    <w:rsid w:val="00FC13E8"/>
    <w:rsid w:val="00FC16BF"/>
    <w:rsid w:val="00FC26E7"/>
    <w:rsid w:val="00FC26F7"/>
    <w:rsid w:val="00FC469B"/>
    <w:rsid w:val="00FC52F1"/>
    <w:rsid w:val="00FC584E"/>
    <w:rsid w:val="00FC5F9B"/>
    <w:rsid w:val="00FC6ED0"/>
    <w:rsid w:val="00FC7EF9"/>
    <w:rsid w:val="00FD0B22"/>
    <w:rsid w:val="00FD0C4A"/>
    <w:rsid w:val="00FD31F2"/>
    <w:rsid w:val="00FD3890"/>
    <w:rsid w:val="00FD407F"/>
    <w:rsid w:val="00FD42BB"/>
    <w:rsid w:val="00FD4F91"/>
    <w:rsid w:val="00FD5192"/>
    <w:rsid w:val="00FD5304"/>
    <w:rsid w:val="00FD5F56"/>
    <w:rsid w:val="00FD6B88"/>
    <w:rsid w:val="00FD6C55"/>
    <w:rsid w:val="00FE03AC"/>
    <w:rsid w:val="00FE08AA"/>
    <w:rsid w:val="00FE0BBB"/>
    <w:rsid w:val="00FE0C74"/>
    <w:rsid w:val="00FE0D8F"/>
    <w:rsid w:val="00FE10E7"/>
    <w:rsid w:val="00FE1336"/>
    <w:rsid w:val="00FE1512"/>
    <w:rsid w:val="00FE2238"/>
    <w:rsid w:val="00FE2334"/>
    <w:rsid w:val="00FE24ED"/>
    <w:rsid w:val="00FE507D"/>
    <w:rsid w:val="00FE5B7D"/>
    <w:rsid w:val="00FE6454"/>
    <w:rsid w:val="00FE6882"/>
    <w:rsid w:val="00FE69AD"/>
    <w:rsid w:val="00FE6FDD"/>
    <w:rsid w:val="00FE7A28"/>
    <w:rsid w:val="00FF0E26"/>
    <w:rsid w:val="00FF10BC"/>
    <w:rsid w:val="00FF24EF"/>
    <w:rsid w:val="00FF3126"/>
    <w:rsid w:val="00FF3FFA"/>
    <w:rsid w:val="00FF40FD"/>
    <w:rsid w:val="00FF46EA"/>
    <w:rsid w:val="00FF4A80"/>
    <w:rsid w:val="00FF4BC5"/>
    <w:rsid w:val="00FF4C7D"/>
    <w:rsid w:val="00FF50F1"/>
    <w:rsid w:val="00FF5201"/>
    <w:rsid w:val="00FF55C4"/>
    <w:rsid w:val="00FF5697"/>
    <w:rsid w:val="00FF5BF0"/>
    <w:rsid w:val="00FF6213"/>
    <w:rsid w:val="00FF6D9A"/>
    <w:rsid w:val="00FF7399"/>
    <w:rsid w:val="00FF7C8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155D1C1"/>
  <w15:docId w15:val="{9D0010EE-305C-4E16-8A5D-D75FC40D1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58E"/>
    <w:rPr>
      <w:rFonts w:ascii="Calibri" w:eastAsia="SimSun" w:hAnsi="Calibri" w:cs="Times New Roman"/>
    </w:rPr>
  </w:style>
  <w:style w:type="paragraph" w:styleId="Heading1">
    <w:name w:val="heading 1"/>
    <w:basedOn w:val="Normal"/>
    <w:next w:val="Normal"/>
    <w:link w:val="Heading1Char"/>
    <w:uiPriority w:val="9"/>
    <w:qFormat/>
    <w:rsid w:val="002D5F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5F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56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635"/>
    <w:rPr>
      <w:rFonts w:ascii="Calibri" w:eastAsia="SimSun" w:hAnsi="Calibri" w:cs="Times New Roman"/>
    </w:rPr>
  </w:style>
  <w:style w:type="paragraph" w:styleId="Footer">
    <w:name w:val="footer"/>
    <w:basedOn w:val="Normal"/>
    <w:link w:val="FooterChar"/>
    <w:uiPriority w:val="99"/>
    <w:unhideWhenUsed/>
    <w:rsid w:val="006256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635"/>
    <w:rPr>
      <w:rFonts w:ascii="Calibri" w:eastAsia="SimSun" w:hAnsi="Calibri" w:cs="Times New Roman"/>
    </w:rPr>
  </w:style>
  <w:style w:type="character" w:styleId="PlaceholderText">
    <w:name w:val="Placeholder Text"/>
    <w:basedOn w:val="DefaultParagraphFont"/>
    <w:uiPriority w:val="99"/>
    <w:semiHidden/>
    <w:rsid w:val="004F0C99"/>
    <w:rPr>
      <w:color w:val="808080"/>
    </w:rPr>
  </w:style>
  <w:style w:type="paragraph" w:styleId="Caption">
    <w:name w:val="caption"/>
    <w:basedOn w:val="Normal"/>
    <w:next w:val="Normal"/>
    <w:uiPriority w:val="35"/>
    <w:unhideWhenUsed/>
    <w:qFormat/>
    <w:rsid w:val="00487FF5"/>
    <w:pPr>
      <w:spacing w:after="200" w:line="240" w:lineRule="auto"/>
    </w:pPr>
    <w:rPr>
      <w:i/>
      <w:iCs/>
      <w:color w:val="44546A" w:themeColor="text2"/>
      <w:sz w:val="18"/>
      <w:szCs w:val="18"/>
    </w:rPr>
  </w:style>
  <w:style w:type="table" w:styleId="TableGrid">
    <w:name w:val="Table Grid"/>
    <w:basedOn w:val="TableNormal"/>
    <w:uiPriority w:val="39"/>
    <w:rsid w:val="007C2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38FD"/>
    <w:rPr>
      <w:sz w:val="16"/>
      <w:szCs w:val="16"/>
    </w:rPr>
  </w:style>
  <w:style w:type="paragraph" w:styleId="CommentText">
    <w:name w:val="annotation text"/>
    <w:basedOn w:val="Normal"/>
    <w:link w:val="CommentTextChar"/>
    <w:uiPriority w:val="99"/>
    <w:semiHidden/>
    <w:unhideWhenUsed/>
    <w:rsid w:val="008338FD"/>
    <w:pPr>
      <w:spacing w:line="240" w:lineRule="auto"/>
    </w:pPr>
    <w:rPr>
      <w:sz w:val="20"/>
      <w:szCs w:val="20"/>
    </w:rPr>
  </w:style>
  <w:style w:type="character" w:customStyle="1" w:styleId="CommentTextChar">
    <w:name w:val="Comment Text Char"/>
    <w:basedOn w:val="DefaultParagraphFont"/>
    <w:link w:val="CommentText"/>
    <w:uiPriority w:val="99"/>
    <w:semiHidden/>
    <w:rsid w:val="008338FD"/>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338FD"/>
    <w:rPr>
      <w:b/>
      <w:bCs/>
    </w:rPr>
  </w:style>
  <w:style w:type="character" w:customStyle="1" w:styleId="CommentSubjectChar">
    <w:name w:val="Comment Subject Char"/>
    <w:basedOn w:val="CommentTextChar"/>
    <w:link w:val="CommentSubject"/>
    <w:uiPriority w:val="99"/>
    <w:semiHidden/>
    <w:rsid w:val="008338FD"/>
    <w:rPr>
      <w:rFonts w:ascii="Calibri" w:eastAsia="SimSun" w:hAnsi="Calibri" w:cs="Times New Roman"/>
      <w:b/>
      <w:bCs/>
      <w:sz w:val="20"/>
      <w:szCs w:val="20"/>
    </w:rPr>
  </w:style>
  <w:style w:type="paragraph" w:styleId="FootnoteText">
    <w:name w:val="footnote text"/>
    <w:basedOn w:val="Normal"/>
    <w:link w:val="FootnoteTextChar"/>
    <w:uiPriority w:val="99"/>
    <w:unhideWhenUsed/>
    <w:rsid w:val="0039675D"/>
    <w:pPr>
      <w:spacing w:after="0" w:line="240" w:lineRule="auto"/>
    </w:pPr>
    <w:rPr>
      <w:sz w:val="20"/>
      <w:szCs w:val="20"/>
    </w:rPr>
  </w:style>
  <w:style w:type="character" w:customStyle="1" w:styleId="FootnoteTextChar">
    <w:name w:val="Footnote Text Char"/>
    <w:basedOn w:val="DefaultParagraphFont"/>
    <w:link w:val="FootnoteText"/>
    <w:uiPriority w:val="99"/>
    <w:rsid w:val="0039675D"/>
    <w:rPr>
      <w:rFonts w:ascii="Calibri" w:eastAsia="SimSun" w:hAnsi="Calibri" w:cs="Times New Roman"/>
      <w:sz w:val="20"/>
      <w:szCs w:val="20"/>
    </w:rPr>
  </w:style>
  <w:style w:type="character" w:styleId="FootnoteReference">
    <w:name w:val="footnote reference"/>
    <w:basedOn w:val="DefaultParagraphFont"/>
    <w:uiPriority w:val="99"/>
    <w:semiHidden/>
    <w:unhideWhenUsed/>
    <w:rsid w:val="0039675D"/>
    <w:rPr>
      <w:vertAlign w:val="superscript"/>
    </w:rPr>
  </w:style>
  <w:style w:type="paragraph" w:styleId="BalloonText">
    <w:name w:val="Balloon Text"/>
    <w:basedOn w:val="Normal"/>
    <w:link w:val="BalloonTextChar"/>
    <w:uiPriority w:val="99"/>
    <w:semiHidden/>
    <w:unhideWhenUsed/>
    <w:rsid w:val="006D66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6EB"/>
    <w:rPr>
      <w:rFonts w:ascii="Segoe UI" w:eastAsia="SimSun" w:hAnsi="Segoe UI" w:cs="Segoe UI"/>
      <w:sz w:val="18"/>
      <w:szCs w:val="18"/>
    </w:rPr>
  </w:style>
  <w:style w:type="character" w:customStyle="1" w:styleId="Heading1Char">
    <w:name w:val="Heading 1 Char"/>
    <w:basedOn w:val="DefaultParagraphFont"/>
    <w:link w:val="Heading1"/>
    <w:uiPriority w:val="9"/>
    <w:rsid w:val="002D5F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5F0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C2084"/>
    <w:pPr>
      <w:ind w:left="720"/>
      <w:contextualSpacing/>
    </w:pPr>
  </w:style>
  <w:style w:type="character" w:styleId="PageNumber">
    <w:name w:val="page number"/>
    <w:basedOn w:val="DefaultParagraphFont"/>
    <w:uiPriority w:val="99"/>
    <w:semiHidden/>
    <w:unhideWhenUsed/>
    <w:rsid w:val="000E7A11"/>
  </w:style>
  <w:style w:type="character" w:customStyle="1" w:styleId="apple-converted-space">
    <w:name w:val="apple-converted-space"/>
    <w:basedOn w:val="DefaultParagraphFont"/>
    <w:rsid w:val="006A1CA9"/>
  </w:style>
  <w:style w:type="paragraph" w:styleId="NormalWeb">
    <w:name w:val="Normal (Web)"/>
    <w:basedOn w:val="Normal"/>
    <w:uiPriority w:val="99"/>
    <w:semiHidden/>
    <w:unhideWhenUsed/>
    <w:rsid w:val="006A1CA9"/>
    <w:pPr>
      <w:spacing w:before="100" w:beforeAutospacing="1" w:after="100" w:afterAutospacing="1" w:line="240" w:lineRule="auto"/>
    </w:pPr>
    <w:rPr>
      <w:rFonts w:ascii="Times New Roman" w:eastAsia="Times New Roman" w:hAnsi="Times New Roman"/>
      <w:sz w:val="24"/>
      <w:szCs w:val="24"/>
      <w:lang w:eastAsia="en-US"/>
    </w:rPr>
  </w:style>
  <w:style w:type="paragraph" w:styleId="Revision">
    <w:name w:val="Revision"/>
    <w:hidden/>
    <w:uiPriority w:val="99"/>
    <w:semiHidden/>
    <w:rsid w:val="006A1CA9"/>
    <w:pPr>
      <w:spacing w:after="0" w:line="240" w:lineRule="auto"/>
    </w:pPr>
    <w:rPr>
      <w:rFonts w:ascii="Calibri" w:eastAsia="SimSun" w:hAnsi="Calibri" w:cs="Times New Roman"/>
    </w:rPr>
  </w:style>
  <w:style w:type="paragraph" w:styleId="EndnoteText">
    <w:name w:val="endnote text"/>
    <w:basedOn w:val="Normal"/>
    <w:link w:val="EndnoteTextChar"/>
    <w:uiPriority w:val="99"/>
    <w:semiHidden/>
    <w:unhideWhenUsed/>
    <w:rsid w:val="00BD01C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01C2"/>
    <w:rPr>
      <w:rFonts w:ascii="Calibri" w:eastAsia="SimSun" w:hAnsi="Calibri" w:cs="Times New Roman"/>
      <w:sz w:val="20"/>
      <w:szCs w:val="20"/>
    </w:rPr>
  </w:style>
  <w:style w:type="character" w:styleId="EndnoteReference">
    <w:name w:val="endnote reference"/>
    <w:basedOn w:val="DefaultParagraphFont"/>
    <w:uiPriority w:val="99"/>
    <w:semiHidden/>
    <w:unhideWhenUsed/>
    <w:rsid w:val="00BD01C2"/>
    <w:rPr>
      <w:vertAlign w:val="superscript"/>
    </w:rPr>
  </w:style>
  <w:style w:type="character" w:styleId="LineNumber">
    <w:name w:val="line number"/>
    <w:basedOn w:val="DefaultParagraphFont"/>
    <w:uiPriority w:val="99"/>
    <w:semiHidden/>
    <w:unhideWhenUsed/>
    <w:rsid w:val="0060558E"/>
    <w:rPr>
      <w:rFonts w:ascii="Times New Roman" w:hAnsi="Times New Roman"/>
    </w:rPr>
  </w:style>
  <w:style w:type="paragraph" w:styleId="BodyTextIndent">
    <w:name w:val="Body Text Indent"/>
    <w:basedOn w:val="Normal"/>
    <w:link w:val="BodyTextIndentChar"/>
    <w:uiPriority w:val="99"/>
    <w:semiHidden/>
    <w:unhideWhenUsed/>
    <w:rsid w:val="0082723F"/>
    <w:pPr>
      <w:spacing w:after="120" w:line="276" w:lineRule="auto"/>
      <w:ind w:left="360"/>
    </w:pPr>
    <w:rPr>
      <w:rFonts w:eastAsia="Calibri" w:cs="Calibri"/>
      <w:lang w:eastAsia="en-US"/>
    </w:rPr>
  </w:style>
  <w:style w:type="character" w:customStyle="1" w:styleId="BodyTextIndentChar">
    <w:name w:val="Body Text Indent Char"/>
    <w:basedOn w:val="DefaultParagraphFont"/>
    <w:link w:val="BodyTextIndent"/>
    <w:uiPriority w:val="99"/>
    <w:semiHidden/>
    <w:rsid w:val="0082723F"/>
    <w:rPr>
      <w:rFonts w:ascii="Calibri" w:eastAsia="Calibri" w:hAnsi="Calibri" w:cs="Calibri"/>
      <w:lang w:eastAsia="en-US"/>
    </w:rPr>
  </w:style>
  <w:style w:type="character" w:customStyle="1" w:styleId="reference-journal-title3">
    <w:name w:val="reference-journal-title3"/>
    <w:basedOn w:val="DefaultParagraphFont"/>
    <w:uiPriority w:val="99"/>
    <w:rsid w:val="0082723F"/>
    <w:rPr>
      <w:i/>
      <w:iCs/>
    </w:rPr>
  </w:style>
  <w:style w:type="character" w:customStyle="1" w:styleId="reference-volume3">
    <w:name w:val="reference-volume3"/>
    <w:basedOn w:val="DefaultParagraphFont"/>
    <w:uiPriority w:val="99"/>
    <w:rsid w:val="0082723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752995">
      <w:bodyDiv w:val="1"/>
      <w:marLeft w:val="0"/>
      <w:marRight w:val="0"/>
      <w:marTop w:val="0"/>
      <w:marBottom w:val="0"/>
      <w:divBdr>
        <w:top w:val="none" w:sz="0" w:space="0" w:color="auto"/>
        <w:left w:val="none" w:sz="0" w:space="0" w:color="auto"/>
        <w:bottom w:val="none" w:sz="0" w:space="0" w:color="auto"/>
        <w:right w:val="none" w:sz="0" w:space="0" w:color="auto"/>
      </w:divBdr>
      <w:divsChild>
        <w:div w:id="1776751414">
          <w:marLeft w:val="0"/>
          <w:marRight w:val="0"/>
          <w:marTop w:val="0"/>
          <w:marBottom w:val="0"/>
          <w:divBdr>
            <w:top w:val="none" w:sz="0" w:space="0" w:color="auto"/>
            <w:left w:val="none" w:sz="0" w:space="0" w:color="auto"/>
            <w:bottom w:val="none" w:sz="0" w:space="0" w:color="auto"/>
            <w:right w:val="none" w:sz="0" w:space="0" w:color="auto"/>
          </w:divBdr>
          <w:divsChild>
            <w:div w:id="1411853588">
              <w:marLeft w:val="0"/>
              <w:marRight w:val="0"/>
              <w:marTop w:val="0"/>
              <w:marBottom w:val="0"/>
              <w:divBdr>
                <w:top w:val="none" w:sz="0" w:space="0" w:color="auto"/>
                <w:left w:val="none" w:sz="0" w:space="0" w:color="auto"/>
                <w:bottom w:val="none" w:sz="0" w:space="0" w:color="auto"/>
                <w:right w:val="none" w:sz="0" w:space="0" w:color="auto"/>
              </w:divBdr>
              <w:divsChild>
                <w:div w:id="170035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874599">
      <w:bodyDiv w:val="1"/>
      <w:marLeft w:val="0"/>
      <w:marRight w:val="0"/>
      <w:marTop w:val="0"/>
      <w:marBottom w:val="0"/>
      <w:divBdr>
        <w:top w:val="none" w:sz="0" w:space="0" w:color="auto"/>
        <w:left w:val="none" w:sz="0" w:space="0" w:color="auto"/>
        <w:bottom w:val="none" w:sz="0" w:space="0" w:color="auto"/>
        <w:right w:val="none" w:sz="0" w:space="0" w:color="auto"/>
      </w:divBdr>
      <w:divsChild>
        <w:div w:id="208541809">
          <w:marLeft w:val="0"/>
          <w:marRight w:val="0"/>
          <w:marTop w:val="0"/>
          <w:marBottom w:val="0"/>
          <w:divBdr>
            <w:top w:val="none" w:sz="0" w:space="0" w:color="auto"/>
            <w:left w:val="none" w:sz="0" w:space="0" w:color="auto"/>
            <w:bottom w:val="none" w:sz="0" w:space="0" w:color="auto"/>
            <w:right w:val="none" w:sz="0" w:space="0" w:color="auto"/>
          </w:divBdr>
          <w:divsChild>
            <w:div w:id="922304383">
              <w:marLeft w:val="0"/>
              <w:marRight w:val="0"/>
              <w:marTop w:val="0"/>
              <w:marBottom w:val="0"/>
              <w:divBdr>
                <w:top w:val="none" w:sz="0" w:space="0" w:color="auto"/>
                <w:left w:val="none" w:sz="0" w:space="0" w:color="auto"/>
                <w:bottom w:val="none" w:sz="0" w:space="0" w:color="auto"/>
                <w:right w:val="none" w:sz="0" w:space="0" w:color="auto"/>
              </w:divBdr>
              <w:divsChild>
                <w:div w:id="170852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202361">
      <w:bodyDiv w:val="1"/>
      <w:marLeft w:val="0"/>
      <w:marRight w:val="0"/>
      <w:marTop w:val="0"/>
      <w:marBottom w:val="0"/>
      <w:divBdr>
        <w:top w:val="none" w:sz="0" w:space="0" w:color="auto"/>
        <w:left w:val="none" w:sz="0" w:space="0" w:color="auto"/>
        <w:bottom w:val="none" w:sz="0" w:space="0" w:color="auto"/>
        <w:right w:val="none" w:sz="0" w:space="0" w:color="auto"/>
      </w:divBdr>
      <w:divsChild>
        <w:div w:id="1793745938">
          <w:marLeft w:val="0"/>
          <w:marRight w:val="0"/>
          <w:marTop w:val="0"/>
          <w:marBottom w:val="0"/>
          <w:divBdr>
            <w:top w:val="none" w:sz="0" w:space="0" w:color="auto"/>
            <w:left w:val="none" w:sz="0" w:space="0" w:color="auto"/>
            <w:bottom w:val="none" w:sz="0" w:space="0" w:color="auto"/>
            <w:right w:val="none" w:sz="0" w:space="0" w:color="auto"/>
          </w:divBdr>
          <w:divsChild>
            <w:div w:id="1719207305">
              <w:marLeft w:val="0"/>
              <w:marRight w:val="0"/>
              <w:marTop w:val="0"/>
              <w:marBottom w:val="0"/>
              <w:divBdr>
                <w:top w:val="none" w:sz="0" w:space="0" w:color="auto"/>
                <w:left w:val="none" w:sz="0" w:space="0" w:color="auto"/>
                <w:bottom w:val="none" w:sz="0" w:space="0" w:color="auto"/>
                <w:right w:val="none" w:sz="0" w:space="0" w:color="auto"/>
              </w:divBdr>
              <w:divsChild>
                <w:div w:id="364251499">
                  <w:marLeft w:val="0"/>
                  <w:marRight w:val="0"/>
                  <w:marTop w:val="0"/>
                  <w:marBottom w:val="0"/>
                  <w:divBdr>
                    <w:top w:val="none" w:sz="0" w:space="0" w:color="auto"/>
                    <w:left w:val="none" w:sz="0" w:space="0" w:color="auto"/>
                    <w:bottom w:val="none" w:sz="0" w:space="0" w:color="auto"/>
                    <w:right w:val="none" w:sz="0" w:space="0" w:color="auto"/>
                  </w:divBdr>
                </w:div>
              </w:divsChild>
            </w:div>
            <w:div w:id="477308189">
              <w:marLeft w:val="0"/>
              <w:marRight w:val="0"/>
              <w:marTop w:val="0"/>
              <w:marBottom w:val="0"/>
              <w:divBdr>
                <w:top w:val="none" w:sz="0" w:space="0" w:color="auto"/>
                <w:left w:val="none" w:sz="0" w:space="0" w:color="auto"/>
                <w:bottom w:val="none" w:sz="0" w:space="0" w:color="auto"/>
                <w:right w:val="none" w:sz="0" w:space="0" w:color="auto"/>
              </w:divBdr>
              <w:divsChild>
                <w:div w:id="1334213625">
                  <w:marLeft w:val="0"/>
                  <w:marRight w:val="0"/>
                  <w:marTop w:val="0"/>
                  <w:marBottom w:val="0"/>
                  <w:divBdr>
                    <w:top w:val="none" w:sz="0" w:space="0" w:color="auto"/>
                    <w:left w:val="none" w:sz="0" w:space="0" w:color="auto"/>
                    <w:bottom w:val="none" w:sz="0" w:space="0" w:color="auto"/>
                    <w:right w:val="none" w:sz="0" w:space="0" w:color="auto"/>
                  </w:divBdr>
                </w:div>
              </w:divsChild>
            </w:div>
            <w:div w:id="192036431">
              <w:marLeft w:val="0"/>
              <w:marRight w:val="0"/>
              <w:marTop w:val="0"/>
              <w:marBottom w:val="0"/>
              <w:divBdr>
                <w:top w:val="none" w:sz="0" w:space="0" w:color="auto"/>
                <w:left w:val="none" w:sz="0" w:space="0" w:color="auto"/>
                <w:bottom w:val="none" w:sz="0" w:space="0" w:color="auto"/>
                <w:right w:val="none" w:sz="0" w:space="0" w:color="auto"/>
              </w:divBdr>
              <w:divsChild>
                <w:div w:id="144665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643316">
      <w:bodyDiv w:val="1"/>
      <w:marLeft w:val="0"/>
      <w:marRight w:val="0"/>
      <w:marTop w:val="0"/>
      <w:marBottom w:val="0"/>
      <w:divBdr>
        <w:top w:val="none" w:sz="0" w:space="0" w:color="auto"/>
        <w:left w:val="none" w:sz="0" w:space="0" w:color="auto"/>
        <w:bottom w:val="none" w:sz="0" w:space="0" w:color="auto"/>
        <w:right w:val="none" w:sz="0" w:space="0" w:color="auto"/>
      </w:divBdr>
    </w:div>
    <w:div w:id="1531257269">
      <w:bodyDiv w:val="1"/>
      <w:marLeft w:val="0"/>
      <w:marRight w:val="0"/>
      <w:marTop w:val="0"/>
      <w:marBottom w:val="0"/>
      <w:divBdr>
        <w:top w:val="none" w:sz="0" w:space="0" w:color="auto"/>
        <w:left w:val="none" w:sz="0" w:space="0" w:color="auto"/>
        <w:bottom w:val="none" w:sz="0" w:space="0" w:color="auto"/>
        <w:right w:val="none" w:sz="0" w:space="0" w:color="auto"/>
      </w:divBdr>
      <w:divsChild>
        <w:div w:id="473060036">
          <w:marLeft w:val="0"/>
          <w:marRight w:val="0"/>
          <w:marTop w:val="0"/>
          <w:marBottom w:val="0"/>
          <w:divBdr>
            <w:top w:val="none" w:sz="0" w:space="0" w:color="auto"/>
            <w:left w:val="none" w:sz="0" w:space="0" w:color="auto"/>
            <w:bottom w:val="none" w:sz="0" w:space="0" w:color="auto"/>
            <w:right w:val="none" w:sz="0" w:space="0" w:color="auto"/>
          </w:divBdr>
          <w:divsChild>
            <w:div w:id="659044427">
              <w:marLeft w:val="0"/>
              <w:marRight w:val="0"/>
              <w:marTop w:val="0"/>
              <w:marBottom w:val="0"/>
              <w:divBdr>
                <w:top w:val="none" w:sz="0" w:space="0" w:color="auto"/>
                <w:left w:val="none" w:sz="0" w:space="0" w:color="auto"/>
                <w:bottom w:val="none" w:sz="0" w:space="0" w:color="auto"/>
                <w:right w:val="none" w:sz="0" w:space="0" w:color="auto"/>
              </w:divBdr>
              <w:divsChild>
                <w:div w:id="115359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581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2.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8EB2E-8CBF-4901-9901-0CA0C4DF3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e Lucas</dc:creator>
  <cp:keywords/>
  <dc:description/>
  <cp:lastModifiedBy>Nithya R.</cp:lastModifiedBy>
  <cp:revision>4</cp:revision>
  <cp:lastPrinted>2021-09-28T18:38:00Z</cp:lastPrinted>
  <dcterms:created xsi:type="dcterms:W3CDTF">2022-11-08T17:09:00Z</dcterms:created>
  <dcterms:modified xsi:type="dcterms:W3CDTF">2022-12-27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engineering-informatics</vt:lpwstr>
  </property>
  <property fmtid="{D5CDD505-2E9C-101B-9397-08002B2CF9AE}" pid="3" name="Mendeley Recent Style Name 0_1">
    <vt:lpwstr>Advanced Engineering Informatic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utomation-in-construction</vt:lpwstr>
  </property>
  <property fmtid="{D5CDD505-2E9C-101B-9397-08002B2CF9AE}" pid="9" name="Mendeley Recent Style Name 3_1">
    <vt:lpwstr>Automation in Construction</vt:lpwstr>
  </property>
  <property fmtid="{D5CDD505-2E9C-101B-9397-08002B2CF9AE}" pid="10" name="Mendeley Recent Style Id 4_1">
    <vt:lpwstr>http://www.zotero.org/styles/computers-in-human-behavior</vt:lpwstr>
  </property>
  <property fmtid="{D5CDD505-2E9C-101B-9397-08002B2CF9AE}" pid="11" name="Mendeley Recent Style Name 4_1">
    <vt:lpwstr>Computers in Human Behavior</vt:lpwstr>
  </property>
  <property fmtid="{D5CDD505-2E9C-101B-9397-08002B2CF9AE}" pid="12" name="Mendeley Recent Style Id 5_1">
    <vt:lpwstr>http://www.zotero.org/styles/emerald-harvard</vt:lpwstr>
  </property>
  <property fmtid="{D5CDD505-2E9C-101B-9397-08002B2CF9AE}" pid="13" name="Mendeley Recent Style Name 5_1">
    <vt:lpwstr>Emerald - Harvard</vt:lpwstr>
  </property>
  <property fmtid="{D5CDD505-2E9C-101B-9397-08002B2CF9AE}" pid="14" name="Mendeley Recent Style Id 6_1">
    <vt:lpwstr>http://www.zotero.org/styles/energy-and-buildings</vt:lpwstr>
  </property>
  <property fmtid="{D5CDD505-2E9C-101B-9397-08002B2CF9AE}" pid="15" name="Mendeley Recent Style Name 6_1">
    <vt:lpwstr>Energy &amp; Buildings</vt:lpwstr>
  </property>
  <property fmtid="{D5CDD505-2E9C-101B-9397-08002B2CF9AE}" pid="16" name="Mendeley Recent Style Id 7_1">
    <vt:lpwstr>http://www.zotero.org/styles/international-journal-of-disaster-risk-reduction</vt:lpwstr>
  </property>
  <property fmtid="{D5CDD505-2E9C-101B-9397-08002B2CF9AE}" pid="17" name="Mendeley Recent Style Name 7_1">
    <vt:lpwstr>International Journal of Disaster Risk Reduction</vt:lpwstr>
  </property>
  <property fmtid="{D5CDD505-2E9C-101B-9397-08002B2CF9AE}" pid="18" name="Mendeley Recent Style Id 8_1">
    <vt:lpwstr>http://www.zotero.org/styles/safety-science</vt:lpwstr>
  </property>
  <property fmtid="{D5CDD505-2E9C-101B-9397-08002B2CF9AE}" pid="19" name="Mendeley Recent Style Name 8_1">
    <vt:lpwstr>Safety 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fbe831c-7f61-35f4-acbd-5f34dec6df58</vt:lpwstr>
  </property>
  <property fmtid="{D5CDD505-2E9C-101B-9397-08002B2CF9AE}" pid="24" name="Mendeley Citation Style_1">
    <vt:lpwstr>http://www.zotero.org/styles/scientific-reports</vt:lpwstr>
  </property>
</Properties>
</file>